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2552"/>
        <w:gridCol w:w="2551"/>
        <w:gridCol w:w="1134"/>
        <w:gridCol w:w="1134"/>
        <w:gridCol w:w="1799"/>
        <w:gridCol w:w="4863"/>
      </w:tblGrid>
      <w:tr w:rsidR="007605E5" w:rsidRPr="008656FE" w:rsidTr="009155EE">
        <w:trPr>
          <w:trHeight w:val="428"/>
        </w:trPr>
        <w:tc>
          <w:tcPr>
            <w:tcW w:w="1985" w:type="dxa"/>
            <w:shd w:val="clear" w:color="auto" w:fill="auto"/>
            <w:vAlign w:val="center"/>
          </w:tcPr>
          <w:bookmarkStart w:id="0" w:name="_GoBack"/>
          <w:bookmarkEnd w:id="0"/>
          <w:p w:rsidR="00D31E50" w:rsidRPr="00182237" w:rsidRDefault="00996631" w:rsidP="00D34381">
            <w:pPr>
              <w:jc w:val="center"/>
              <w:rPr>
                <w:b/>
                <w:sz w:val="26"/>
                <w:szCs w:val="26"/>
              </w:rPr>
            </w:pPr>
            <w:r>
              <w:rPr>
                <w:rFonts w:cstheme="minorHAnsi"/>
                <w:b/>
                <w:noProof/>
                <w:sz w:val="20"/>
                <w:szCs w:val="20"/>
                <w:lang w:eastAsia="de-A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73EDDB2" wp14:editId="71CBE082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-440690</wp:posOffset>
                      </wp:positionV>
                      <wp:extent cx="1612900" cy="238125"/>
                      <wp:effectExtent l="0" t="0" r="6350" b="9525"/>
                      <wp:wrapNone/>
                      <wp:docPr id="1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61290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96631" w:rsidRDefault="00996631">
                                  <w:r>
                                    <w:t>Attachment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left:0;text-align:left;margin-left:-1.95pt;margin-top:-34.7pt;width:127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" fillcolor="white [3201]" stroked="f" strokeweight=".5pt">
                      <v:textbox>
                        <w:txbxContent>
                          <w:p w:rsidR="00996631" w:rsidRDefault="00996631">
                            <w:bookmarkStart w:id="1" w:name="_GoBack"/>
                            <w:r>
                              <w:t>Attachment 1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31E50" w:rsidRPr="000776C7">
              <w:rPr>
                <w:rFonts w:cstheme="minorHAnsi"/>
                <w:b/>
                <w:sz w:val="20"/>
                <w:szCs w:val="20"/>
              </w:rPr>
              <w:t>Ort</w:t>
            </w:r>
          </w:p>
        </w:tc>
        <w:tc>
          <w:tcPr>
            <w:tcW w:w="2552" w:type="dxa"/>
            <w:vAlign w:val="center"/>
          </w:tcPr>
          <w:p w:rsidR="00D31E50" w:rsidRPr="000776C7" w:rsidRDefault="00D31E50" w:rsidP="00D343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Quellen/Bohrungen</w:t>
            </w:r>
          </w:p>
        </w:tc>
        <w:tc>
          <w:tcPr>
            <w:tcW w:w="2551" w:type="dxa"/>
            <w:vAlign w:val="center"/>
          </w:tcPr>
          <w:p w:rsidR="00D31E50" w:rsidRPr="000776C7" w:rsidRDefault="00D31E50" w:rsidP="00D343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esentliche Bestandtei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E67174" w:rsidRDefault="00D31E50" w:rsidP="00D343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776C7">
              <w:rPr>
                <w:rFonts w:cstheme="minorHAnsi"/>
                <w:b/>
                <w:sz w:val="20"/>
                <w:szCs w:val="20"/>
              </w:rPr>
              <w:t>Jod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0776C7">
              <w:rPr>
                <w:rFonts w:cstheme="minorHAnsi"/>
                <w:b/>
                <w:sz w:val="20"/>
                <w:szCs w:val="20"/>
              </w:rPr>
              <w:t>mg/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E67174" w:rsidRDefault="00D31E50" w:rsidP="00D3438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776C7">
              <w:rPr>
                <w:rFonts w:cstheme="minorHAnsi"/>
                <w:b/>
                <w:sz w:val="20"/>
                <w:szCs w:val="20"/>
              </w:rPr>
              <w:t>Jod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0776C7">
              <w:rPr>
                <w:rFonts w:cstheme="minorHAnsi"/>
                <w:b/>
                <w:sz w:val="20"/>
                <w:szCs w:val="20"/>
              </w:rPr>
              <w:t>mg/kg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D31E50" w:rsidRPr="00182237" w:rsidRDefault="00D31E50" w:rsidP="00D34381">
            <w:pPr>
              <w:jc w:val="center"/>
              <w:rPr>
                <w:b/>
                <w:sz w:val="26"/>
                <w:szCs w:val="26"/>
              </w:rPr>
            </w:pPr>
            <w:r>
              <w:rPr>
                <w:rFonts w:cstheme="minorHAnsi"/>
                <w:b/>
                <w:sz w:val="20"/>
                <w:szCs w:val="20"/>
              </w:rPr>
              <w:t>Literatur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D31E50" w:rsidRPr="00182237" w:rsidRDefault="00D31E50" w:rsidP="00D34381">
            <w:pPr>
              <w:jc w:val="center"/>
              <w:rPr>
                <w:b/>
                <w:sz w:val="26"/>
                <w:szCs w:val="26"/>
              </w:rPr>
            </w:pPr>
            <w:r w:rsidRPr="000776C7">
              <w:rPr>
                <w:rFonts w:cstheme="minorHAnsi"/>
                <w:b/>
                <w:sz w:val="20"/>
                <w:szCs w:val="20"/>
              </w:rPr>
              <w:t>Anwendungen</w:t>
            </w:r>
            <w:r>
              <w:rPr>
                <w:rFonts w:cstheme="minorHAnsi"/>
                <w:b/>
                <w:sz w:val="20"/>
                <w:szCs w:val="20"/>
              </w:rPr>
              <w:t>/Anmerkungen</w:t>
            </w:r>
          </w:p>
        </w:tc>
      </w:tr>
    </w:tbl>
    <w:p w:rsidR="009155EE" w:rsidRPr="009155EE" w:rsidRDefault="009155EE" w:rsidP="009E3CEF">
      <w:pPr>
        <w:spacing w:after="0" w:line="240" w:lineRule="auto"/>
        <w:rPr>
          <w:sz w:val="16"/>
          <w:szCs w:val="16"/>
        </w:rPr>
      </w:pPr>
    </w:p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2552"/>
        <w:gridCol w:w="2551"/>
        <w:gridCol w:w="1134"/>
        <w:gridCol w:w="1134"/>
        <w:gridCol w:w="1799"/>
        <w:gridCol w:w="4863"/>
      </w:tblGrid>
      <w:tr w:rsidR="007605E5" w:rsidRPr="008656FE" w:rsidTr="000426C7">
        <w:trPr>
          <w:trHeight w:val="392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31E50" w:rsidRPr="00E67174" w:rsidRDefault="00D31E50" w:rsidP="0001522D">
            <w:pPr>
              <w:rPr>
                <w:rFonts w:cstheme="minorHAnsi"/>
                <w:b/>
                <w:sz w:val="20"/>
                <w:szCs w:val="20"/>
              </w:rPr>
            </w:pPr>
            <w:r w:rsidRPr="00E67174">
              <w:rPr>
                <w:b/>
                <w:sz w:val="20"/>
                <w:szCs w:val="20"/>
              </w:rPr>
              <w:t>Österreich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99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4863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1522D" w:rsidTr="000426C7">
        <w:trPr>
          <w:trHeight w:val="205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522D" w:rsidRPr="0001522D" w:rsidRDefault="0001522D" w:rsidP="00EF1A69">
            <w:pPr>
              <w:rPr>
                <w:rFonts w:cstheme="minorHAnsi"/>
                <w:b/>
                <w:sz w:val="16"/>
                <w:szCs w:val="16"/>
              </w:rPr>
            </w:pPr>
            <w:r w:rsidRPr="00A04BC5">
              <w:rPr>
                <w:rFonts w:cstheme="minorHAnsi"/>
                <w:b/>
                <w:sz w:val="16"/>
                <w:szCs w:val="16"/>
              </w:rPr>
              <w:t>Bad Deutsch-Altenburg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:rsidR="0001522D" w:rsidRPr="00D31E50" w:rsidRDefault="0001522D" w:rsidP="00D31E5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Schlossquelle/-brunnen</w:t>
            </w:r>
          </w:p>
        </w:tc>
        <w:tc>
          <w:tcPr>
            <w:tcW w:w="2551" w:type="dxa"/>
            <w:vMerge w:val="restart"/>
            <w:vAlign w:val="center"/>
          </w:tcPr>
          <w:p w:rsidR="0001522D" w:rsidRPr="00996631" w:rsidRDefault="0001522D" w:rsidP="00F914F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Ca-Cl-HCO</w:t>
            </w:r>
            <w:r w:rsidRPr="0099663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="00F914F8" w:rsidRPr="00996631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S-Mineral-Thermal-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522D" w:rsidRPr="00D31E50" w:rsidRDefault="0001522D" w:rsidP="00D31E5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1,05</w:t>
            </w:r>
          </w:p>
        </w:tc>
        <w:tc>
          <w:tcPr>
            <w:tcW w:w="1134" w:type="dxa"/>
            <w:shd w:val="clear" w:color="auto" w:fill="auto"/>
          </w:tcPr>
          <w:p w:rsidR="0001522D" w:rsidRPr="00D31E50" w:rsidRDefault="0001522D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01522D" w:rsidRDefault="0001522D" w:rsidP="00D31E5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GBA Wien 2018</w:t>
            </w:r>
            <w:r w:rsidRPr="00D31E50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  <w:p w:rsidR="0001522D" w:rsidRPr="00653A7A" w:rsidRDefault="0001522D" w:rsidP="00653A7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ÖHKV </w:t>
            </w:r>
            <w:r w:rsidRPr="00653A7A">
              <w:rPr>
                <w:rFonts w:cstheme="minorHAnsi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01522D" w:rsidRPr="00D31E50" w:rsidRDefault="0001522D" w:rsidP="00D31E5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dient als Hauptversorgungsquelle</w:t>
            </w:r>
          </w:p>
        </w:tc>
      </w:tr>
      <w:tr w:rsidR="0001522D" w:rsidTr="000426C7">
        <w:trPr>
          <w:trHeight w:val="20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522D" w:rsidRPr="00D31E50" w:rsidRDefault="0001522D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:rsidR="0001522D" w:rsidRPr="00D31E50" w:rsidRDefault="0001522D" w:rsidP="00D31E5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Kaiserbadquelle</w:t>
            </w:r>
          </w:p>
        </w:tc>
        <w:tc>
          <w:tcPr>
            <w:tcW w:w="2551" w:type="dxa"/>
            <w:vMerge/>
          </w:tcPr>
          <w:p w:rsidR="0001522D" w:rsidRPr="00D31E50" w:rsidRDefault="0001522D" w:rsidP="00A0526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1522D" w:rsidRPr="00D31E50" w:rsidRDefault="0001522D" w:rsidP="00D31E5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522D" w:rsidRPr="00D31E50" w:rsidRDefault="00F006C4" w:rsidP="00F006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k. A. </w:t>
            </w:r>
          </w:p>
        </w:tc>
        <w:tc>
          <w:tcPr>
            <w:tcW w:w="1799" w:type="dxa"/>
            <w:vMerge/>
            <w:shd w:val="clear" w:color="auto" w:fill="auto"/>
          </w:tcPr>
          <w:p w:rsidR="0001522D" w:rsidRPr="00D31E50" w:rsidRDefault="0001522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shd w:val="clear" w:color="auto" w:fill="auto"/>
            <w:vAlign w:val="center"/>
          </w:tcPr>
          <w:p w:rsidR="0001522D" w:rsidRPr="00D31E50" w:rsidRDefault="0001522D" w:rsidP="00D31E5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1522D" w:rsidTr="000426C7">
        <w:trPr>
          <w:trHeight w:val="20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522D" w:rsidRPr="00D31E50" w:rsidRDefault="0001522D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:rsidR="0001522D" w:rsidRPr="00D31E50" w:rsidRDefault="0001522D" w:rsidP="00D31E5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Direktionsquelle/-brunnen</w:t>
            </w:r>
          </w:p>
        </w:tc>
        <w:tc>
          <w:tcPr>
            <w:tcW w:w="2551" w:type="dxa"/>
            <w:vMerge/>
          </w:tcPr>
          <w:p w:rsidR="0001522D" w:rsidRPr="00D31E50" w:rsidRDefault="0001522D" w:rsidP="00A0526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1522D" w:rsidRPr="00D31E50" w:rsidRDefault="0001522D" w:rsidP="00D31E5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3</w:t>
            </w:r>
          </w:p>
        </w:tc>
        <w:tc>
          <w:tcPr>
            <w:tcW w:w="1134" w:type="dxa"/>
            <w:shd w:val="clear" w:color="auto" w:fill="auto"/>
          </w:tcPr>
          <w:p w:rsidR="0001522D" w:rsidRPr="00D31E50" w:rsidRDefault="0001522D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01522D" w:rsidRPr="00D31E50" w:rsidRDefault="0001522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shd w:val="clear" w:color="auto" w:fill="auto"/>
            <w:vAlign w:val="center"/>
          </w:tcPr>
          <w:p w:rsidR="0001522D" w:rsidRPr="00D31E50" w:rsidRDefault="0001522D" w:rsidP="00D31E5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1522D" w:rsidTr="000426C7">
        <w:trPr>
          <w:trHeight w:val="20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01522D" w:rsidRPr="00D31E50" w:rsidRDefault="0001522D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:rsidR="0001522D" w:rsidRPr="00D31E50" w:rsidRDefault="0001522D" w:rsidP="00D31E5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Kurhausbrunnen</w:t>
            </w:r>
          </w:p>
        </w:tc>
        <w:tc>
          <w:tcPr>
            <w:tcW w:w="2551" w:type="dxa"/>
            <w:vMerge/>
          </w:tcPr>
          <w:p w:rsidR="0001522D" w:rsidRPr="00D31E50" w:rsidRDefault="0001522D" w:rsidP="00A0526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1522D" w:rsidRPr="00D31E50" w:rsidRDefault="0001522D" w:rsidP="00D31E5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1522D" w:rsidRPr="00D31E50" w:rsidRDefault="00F006C4" w:rsidP="00F006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799" w:type="dxa"/>
            <w:vMerge/>
            <w:shd w:val="clear" w:color="auto" w:fill="auto"/>
          </w:tcPr>
          <w:p w:rsidR="0001522D" w:rsidRPr="00D31E50" w:rsidRDefault="0001522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shd w:val="clear" w:color="auto" w:fill="auto"/>
            <w:vAlign w:val="center"/>
          </w:tcPr>
          <w:p w:rsidR="0001522D" w:rsidRPr="00D31E50" w:rsidRDefault="0001522D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rzeit nicht in Verwendung</w:t>
            </w:r>
          </w:p>
        </w:tc>
      </w:tr>
      <w:tr w:rsidR="00D31E50" w:rsidTr="000426C7">
        <w:trPr>
          <w:trHeight w:val="205"/>
        </w:trPr>
        <w:tc>
          <w:tcPr>
            <w:tcW w:w="1985" w:type="dxa"/>
            <w:tcBorders>
              <w:top w:val="nil"/>
            </w:tcBorders>
            <w:shd w:val="clear" w:color="auto" w:fill="auto"/>
          </w:tcPr>
          <w:p w:rsidR="00D31E50" w:rsidRPr="00D31E50" w:rsidRDefault="0001522D" w:rsidP="00EF1A6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urzentrum Ludwigstorff</w:t>
            </w:r>
          </w:p>
        </w:tc>
        <w:tc>
          <w:tcPr>
            <w:tcW w:w="2552" w:type="dxa"/>
          </w:tcPr>
          <w:p w:rsidR="00D31E50" w:rsidRPr="00D31E50" w:rsidRDefault="00D31E50" w:rsidP="00A0526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D31E50" w:rsidRDefault="00F914F8" w:rsidP="00F914F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D31E50">
              <w:rPr>
                <w:rFonts w:cstheme="minorHAnsi"/>
                <w:sz w:val="16"/>
                <w:szCs w:val="16"/>
              </w:rPr>
              <w:t>-S-Thermal-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D31E50" w:rsidRDefault="00D31E50" w:rsidP="00D31E5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D31E50" w:rsidRDefault="00F006C4" w:rsidP="00F006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799" w:type="dxa"/>
            <w:vMerge/>
            <w:shd w:val="clear" w:color="auto" w:fill="auto"/>
          </w:tcPr>
          <w:p w:rsidR="00D31E50" w:rsidRPr="00D31E50" w:rsidRDefault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shd w:val="clear" w:color="auto" w:fill="auto"/>
            <w:vAlign w:val="center"/>
          </w:tcPr>
          <w:p w:rsidR="00D31E50" w:rsidRPr="00D31E50" w:rsidRDefault="00D31E50" w:rsidP="00D31E5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31E50" w:rsidTr="000426C7">
        <w:trPr>
          <w:trHeight w:val="235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D31E50" w:rsidRPr="00A04BC5" w:rsidRDefault="00D31E50" w:rsidP="007605E5">
            <w:pPr>
              <w:rPr>
                <w:rFonts w:cstheme="minorHAnsi"/>
                <w:b/>
                <w:sz w:val="16"/>
                <w:szCs w:val="16"/>
              </w:rPr>
            </w:pPr>
            <w:r w:rsidRPr="00A04BC5">
              <w:rPr>
                <w:rFonts w:cstheme="minorHAnsi"/>
                <w:b/>
                <w:sz w:val="16"/>
                <w:szCs w:val="16"/>
              </w:rPr>
              <w:t>Bad Pirawarth</w:t>
            </w:r>
          </w:p>
          <w:p w:rsidR="00D31E50" w:rsidRPr="00D31E50" w:rsidRDefault="007605E5" w:rsidP="007605E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D31E50" w:rsidRPr="00D31E50">
              <w:rPr>
                <w:rFonts w:cstheme="minorHAnsi"/>
                <w:sz w:val="16"/>
                <w:szCs w:val="16"/>
              </w:rPr>
              <w:t>Klinik Pirawarth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2552" w:type="dxa"/>
            <w:vAlign w:val="center"/>
          </w:tcPr>
          <w:p w:rsidR="00D31E50" w:rsidRPr="00D31E50" w:rsidRDefault="00D31E50" w:rsidP="00D31E5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Sophie</w:t>
            </w:r>
            <w:r>
              <w:rPr>
                <w:rFonts w:cstheme="minorHAnsi"/>
                <w:sz w:val="16"/>
                <w:szCs w:val="16"/>
              </w:rPr>
              <w:t>n</w:t>
            </w:r>
            <w:r w:rsidRPr="00D31E50">
              <w:rPr>
                <w:rFonts w:cstheme="minorHAnsi"/>
                <w:sz w:val="16"/>
                <w:szCs w:val="16"/>
              </w:rPr>
              <w:t>quelle</w:t>
            </w:r>
          </w:p>
        </w:tc>
        <w:tc>
          <w:tcPr>
            <w:tcW w:w="2551" w:type="dxa"/>
            <w:vAlign w:val="center"/>
          </w:tcPr>
          <w:p w:rsidR="00D31E50" w:rsidRPr="00D31E50" w:rsidRDefault="009221DC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7605E5">
              <w:rPr>
                <w:rFonts w:cstheme="minorHAnsi"/>
                <w:sz w:val="16"/>
                <w:szCs w:val="16"/>
              </w:rPr>
              <w:t>-Sole</w:t>
            </w:r>
          </w:p>
        </w:tc>
        <w:tc>
          <w:tcPr>
            <w:tcW w:w="1134" w:type="dxa"/>
            <w:shd w:val="clear" w:color="auto" w:fill="auto"/>
          </w:tcPr>
          <w:p w:rsidR="00D31E50" w:rsidRPr="00D31E50" w:rsidRDefault="007605E5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98: 12,2</w:t>
            </w:r>
          </w:p>
        </w:tc>
        <w:tc>
          <w:tcPr>
            <w:tcW w:w="1134" w:type="dxa"/>
            <w:shd w:val="clear" w:color="auto" w:fill="auto"/>
          </w:tcPr>
          <w:p w:rsidR="00D31E50" w:rsidRPr="00D31E50" w:rsidRDefault="00D31E5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</w:tcPr>
          <w:p w:rsidR="00D31E50" w:rsidRPr="00D31E50" w:rsidRDefault="007605E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</w:tcPr>
          <w:p w:rsidR="00D31E50" w:rsidRPr="00D31E50" w:rsidRDefault="007605E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lebäder, Jodidbäder</w:t>
            </w:r>
          </w:p>
        </w:tc>
      </w:tr>
      <w:tr w:rsidR="00D31E50" w:rsidTr="000426C7">
        <w:trPr>
          <w:trHeight w:val="235"/>
        </w:trPr>
        <w:tc>
          <w:tcPr>
            <w:tcW w:w="1985" w:type="dxa"/>
            <w:vMerge/>
            <w:shd w:val="clear" w:color="auto" w:fill="auto"/>
          </w:tcPr>
          <w:p w:rsidR="00D31E50" w:rsidRPr="00D31E50" w:rsidRDefault="00D31E5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D31E50" w:rsidRPr="00D31E50" w:rsidRDefault="00D31E50" w:rsidP="00D31E5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Parkquelle</w:t>
            </w:r>
          </w:p>
        </w:tc>
        <w:tc>
          <w:tcPr>
            <w:tcW w:w="2551" w:type="dxa"/>
            <w:vAlign w:val="center"/>
          </w:tcPr>
          <w:p w:rsidR="00D31E50" w:rsidRPr="00996631" w:rsidRDefault="007605E5" w:rsidP="00653A7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Ca-Mg-S-HCO</w:t>
            </w:r>
            <w:r w:rsidRPr="0099663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Mineralwasser</w:t>
            </w:r>
          </w:p>
        </w:tc>
        <w:tc>
          <w:tcPr>
            <w:tcW w:w="1134" w:type="dxa"/>
            <w:shd w:val="clear" w:color="auto" w:fill="auto"/>
          </w:tcPr>
          <w:p w:rsidR="00D31E50" w:rsidRPr="00D31E50" w:rsidRDefault="007605E5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D31E50" w:rsidRPr="00D31E50" w:rsidRDefault="00D31E5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</w:tcPr>
          <w:p w:rsidR="00D31E50" w:rsidRPr="00D31E50" w:rsidRDefault="00653A7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ÖHKV </w:t>
            </w:r>
            <w:r w:rsidRPr="00653A7A">
              <w:rPr>
                <w:rFonts w:cstheme="minorHAnsi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4863" w:type="dxa"/>
            <w:shd w:val="clear" w:color="auto" w:fill="auto"/>
          </w:tcPr>
          <w:p w:rsidR="00D31E50" w:rsidRPr="00D31E50" w:rsidRDefault="007605E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inkwasser – frei zugänglich</w:t>
            </w:r>
          </w:p>
        </w:tc>
      </w:tr>
      <w:tr w:rsidR="00ED0AD0" w:rsidTr="00FA1E48">
        <w:trPr>
          <w:trHeight w:val="224"/>
        </w:trPr>
        <w:tc>
          <w:tcPr>
            <w:tcW w:w="1985" w:type="dxa"/>
            <w:vMerge w:val="restart"/>
            <w:shd w:val="clear" w:color="auto" w:fill="auto"/>
          </w:tcPr>
          <w:p w:rsidR="00ED0AD0" w:rsidRPr="00A04BC5" w:rsidRDefault="00ED0AD0" w:rsidP="00A04BC5">
            <w:pPr>
              <w:rPr>
                <w:rFonts w:cstheme="minorHAnsi"/>
                <w:b/>
                <w:sz w:val="16"/>
                <w:szCs w:val="16"/>
              </w:rPr>
            </w:pPr>
            <w:r w:rsidRPr="00A04BC5">
              <w:rPr>
                <w:rFonts w:cstheme="minorHAnsi"/>
                <w:b/>
                <w:sz w:val="16"/>
                <w:szCs w:val="16"/>
              </w:rPr>
              <w:t xml:space="preserve">Bad Hall </w:t>
            </w:r>
          </w:p>
          <w:p w:rsidR="00ED0AD0" w:rsidRDefault="00B30FBA" w:rsidP="00A04BC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ED0AD0" w:rsidRPr="00D31E50">
              <w:rPr>
                <w:rFonts w:cstheme="minorHAnsi"/>
                <w:sz w:val="16"/>
                <w:szCs w:val="16"/>
              </w:rPr>
              <w:t>Eurothermenresort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  <w:p w:rsidR="00ED0AD0" w:rsidRDefault="00ED0AD0" w:rsidP="00A04BC5">
            <w:pPr>
              <w:rPr>
                <w:rFonts w:cstheme="minorHAnsi"/>
                <w:sz w:val="16"/>
                <w:szCs w:val="16"/>
              </w:rPr>
            </w:pPr>
          </w:p>
          <w:p w:rsidR="00ED0AD0" w:rsidRDefault="00ED0AD0" w:rsidP="00A04BC5">
            <w:pPr>
              <w:rPr>
                <w:rFonts w:cstheme="minorHAnsi"/>
                <w:sz w:val="16"/>
                <w:szCs w:val="16"/>
              </w:rPr>
            </w:pPr>
          </w:p>
          <w:p w:rsidR="00A04BC5" w:rsidRDefault="00A04BC5" w:rsidP="00A04BC5">
            <w:pPr>
              <w:rPr>
                <w:rFonts w:cstheme="minorHAnsi"/>
                <w:sz w:val="16"/>
                <w:szCs w:val="16"/>
              </w:rPr>
            </w:pPr>
          </w:p>
          <w:p w:rsidR="00A04BC5" w:rsidRDefault="00A04BC5" w:rsidP="00A04BC5">
            <w:pPr>
              <w:rPr>
                <w:rFonts w:cstheme="minorHAnsi"/>
                <w:sz w:val="16"/>
                <w:szCs w:val="16"/>
              </w:rPr>
            </w:pPr>
          </w:p>
          <w:p w:rsidR="00A04BC5" w:rsidRDefault="00A04BC5" w:rsidP="00A04BC5">
            <w:pPr>
              <w:rPr>
                <w:rFonts w:cstheme="minorHAnsi"/>
                <w:sz w:val="16"/>
                <w:szCs w:val="16"/>
              </w:rPr>
            </w:pPr>
          </w:p>
          <w:p w:rsidR="00ED0AD0" w:rsidRPr="00D31E50" w:rsidRDefault="00ED0AD0" w:rsidP="00CC7A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Angabe </w:t>
            </w:r>
            <w:r w:rsidR="00CC7A2E">
              <w:rPr>
                <w:rFonts w:cstheme="minorHAnsi"/>
                <w:sz w:val="16"/>
                <w:szCs w:val="16"/>
              </w:rPr>
              <w:t xml:space="preserve">der </w:t>
            </w:r>
            <w:r>
              <w:rPr>
                <w:rFonts w:cstheme="minorHAnsi"/>
                <w:sz w:val="16"/>
                <w:szCs w:val="16"/>
              </w:rPr>
              <w:t>Quellen mit aufrechtem Wasserrecht zur Nutzung durch die Tassilo Kurbetriebe)</w:t>
            </w:r>
          </w:p>
        </w:tc>
        <w:tc>
          <w:tcPr>
            <w:tcW w:w="2552" w:type="dxa"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assiloquelle</w:t>
            </w:r>
          </w:p>
        </w:tc>
        <w:tc>
          <w:tcPr>
            <w:tcW w:w="2551" w:type="dxa"/>
            <w:vMerge w:val="restart"/>
            <w:vAlign w:val="center"/>
          </w:tcPr>
          <w:p w:rsidR="00ED0AD0" w:rsidRPr="00D31E50" w:rsidRDefault="009221DC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ED0AD0">
              <w:rPr>
                <w:rFonts w:cstheme="minorHAnsi"/>
                <w:sz w:val="16"/>
                <w:szCs w:val="16"/>
              </w:rPr>
              <w:t>-Sole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,3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ED0AD0" w:rsidRPr="00D31E50" w:rsidRDefault="00ED0AD0" w:rsidP="00ED0AD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vMerge w:val="restart"/>
            <w:shd w:val="clear" w:color="auto" w:fill="auto"/>
            <w:vAlign w:val="center"/>
          </w:tcPr>
          <w:p w:rsidR="00ED0AD0" w:rsidRPr="00D31E50" w:rsidRDefault="00ED0AD0" w:rsidP="00ED0AD0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Jodsole-Bad, Inhalation, Trinkkur, Packungen, Augenbehandlungen</w:t>
            </w: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racelsusquelle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,5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lzbachquelle II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,4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Zehrmühle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untherhöhenquelle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Johannesquelle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lznerquelle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yreggerbach II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nde V18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,6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D0AD0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ED0AD0" w:rsidRDefault="00ED0AD0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D0AD0" w:rsidRDefault="00ED0AD0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yreggerbach III</w:t>
            </w:r>
          </w:p>
        </w:tc>
        <w:tc>
          <w:tcPr>
            <w:tcW w:w="2551" w:type="dxa"/>
            <w:vMerge/>
            <w:vAlign w:val="center"/>
          </w:tcPr>
          <w:p w:rsidR="00ED0AD0" w:rsidRPr="00D31E50" w:rsidRDefault="00ED0AD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A0526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,8</w:t>
            </w:r>
          </w:p>
        </w:tc>
        <w:tc>
          <w:tcPr>
            <w:tcW w:w="1134" w:type="dxa"/>
            <w:shd w:val="clear" w:color="auto" w:fill="auto"/>
          </w:tcPr>
          <w:p w:rsidR="00ED0AD0" w:rsidRPr="00D31E50" w:rsidRDefault="00ED0AD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ED0AD0" w:rsidRDefault="00ED0AD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</w:tcPr>
          <w:p w:rsidR="00ED0AD0" w:rsidRPr="00D31E50" w:rsidRDefault="00ED0AD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30FBA" w:rsidTr="00FA1E48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B30FBA" w:rsidRPr="00A04BC5" w:rsidRDefault="00B30FBA" w:rsidP="00B30FBA">
            <w:pPr>
              <w:rPr>
                <w:rFonts w:cstheme="minorHAnsi"/>
                <w:b/>
                <w:sz w:val="16"/>
                <w:szCs w:val="16"/>
              </w:rPr>
            </w:pPr>
            <w:r w:rsidRPr="00A04BC5">
              <w:rPr>
                <w:rFonts w:cstheme="minorHAnsi"/>
                <w:b/>
                <w:sz w:val="16"/>
                <w:szCs w:val="16"/>
              </w:rPr>
              <w:t>Bad Goisern</w:t>
            </w:r>
          </w:p>
        </w:tc>
        <w:tc>
          <w:tcPr>
            <w:tcW w:w="2552" w:type="dxa"/>
            <w:vAlign w:val="center"/>
          </w:tcPr>
          <w:p w:rsidR="00B30FBA" w:rsidRPr="00D31E50" w:rsidRDefault="00B30FBA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chwefelquelle</w:t>
            </w:r>
          </w:p>
        </w:tc>
        <w:tc>
          <w:tcPr>
            <w:tcW w:w="2551" w:type="dxa"/>
            <w:vAlign w:val="center"/>
          </w:tcPr>
          <w:p w:rsidR="00B30FBA" w:rsidRPr="00D31E50" w:rsidRDefault="006C707B" w:rsidP="006C70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B30FBA">
              <w:rPr>
                <w:rFonts w:cstheme="minorHAnsi"/>
                <w:sz w:val="16"/>
                <w:szCs w:val="16"/>
              </w:rPr>
              <w:t>kratische Na-Cl-HCO</w:t>
            </w:r>
            <w:r w:rsidR="00B30FBA" w:rsidRPr="00F914F8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B30FBA">
              <w:rPr>
                <w:rFonts w:cstheme="minorHAnsi"/>
                <w:sz w:val="16"/>
                <w:szCs w:val="16"/>
              </w:rPr>
              <w:t>-S-Quelle, titierbarer Schwefel 2,4 mg/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30FBA" w:rsidRPr="00D31E50" w:rsidRDefault="00B30FBA" w:rsidP="00B30FB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25</w:t>
            </w:r>
          </w:p>
        </w:tc>
        <w:tc>
          <w:tcPr>
            <w:tcW w:w="1134" w:type="dxa"/>
            <w:shd w:val="clear" w:color="auto" w:fill="auto"/>
          </w:tcPr>
          <w:p w:rsidR="00B30FBA" w:rsidRPr="00D31E50" w:rsidRDefault="00B30FBA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:rsidR="00B30FBA" w:rsidRDefault="00B30FBA" w:rsidP="00B30FB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B30FBA" w:rsidRPr="00D31E50" w:rsidRDefault="00954FF9" w:rsidP="00954FF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urbetrieb</w:t>
            </w:r>
            <w:r w:rsidR="006C707B">
              <w:rPr>
                <w:rFonts w:cstheme="minorHAnsi"/>
                <w:sz w:val="16"/>
                <w:szCs w:val="16"/>
              </w:rPr>
              <w:t xml:space="preserve"> in diversen Hotels </w:t>
            </w:r>
            <w:r w:rsidR="00A04BC5">
              <w:rPr>
                <w:rFonts w:cstheme="minorHAnsi"/>
                <w:sz w:val="16"/>
                <w:szCs w:val="16"/>
              </w:rPr>
              <w:t xml:space="preserve">privat </w:t>
            </w:r>
            <w:r w:rsidR="006C707B">
              <w:rPr>
                <w:rFonts w:cstheme="minorHAnsi"/>
                <w:sz w:val="16"/>
                <w:szCs w:val="16"/>
              </w:rPr>
              <w:t>möglich</w:t>
            </w:r>
          </w:p>
        </w:tc>
      </w:tr>
      <w:tr w:rsidR="00A04BC5" w:rsidTr="00FA1E48">
        <w:trPr>
          <w:trHeight w:val="224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A04BC5" w:rsidRPr="00A04BC5" w:rsidRDefault="00A04BC5" w:rsidP="00A04BC5">
            <w:pPr>
              <w:rPr>
                <w:rFonts w:cstheme="minorHAnsi"/>
                <w:b/>
                <w:sz w:val="16"/>
                <w:szCs w:val="16"/>
              </w:rPr>
            </w:pPr>
            <w:r w:rsidRPr="00A04BC5">
              <w:rPr>
                <w:rFonts w:cstheme="minorHAnsi"/>
                <w:b/>
                <w:sz w:val="16"/>
                <w:szCs w:val="16"/>
              </w:rPr>
              <w:t>Laa an der Thaya</w:t>
            </w:r>
          </w:p>
        </w:tc>
        <w:tc>
          <w:tcPr>
            <w:tcW w:w="2552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 Nord 1</w:t>
            </w:r>
          </w:p>
        </w:tc>
        <w:tc>
          <w:tcPr>
            <w:tcW w:w="2551" w:type="dxa"/>
            <w:vAlign w:val="center"/>
          </w:tcPr>
          <w:p w:rsidR="00A04BC5" w:rsidRPr="00996631" w:rsidRDefault="00A04BC5" w:rsidP="00F914F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Cl-</w:t>
            </w:r>
            <w:r w:rsidR="00F914F8" w:rsidRPr="00996631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Mineral-Thermalquelle</w:t>
            </w: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9,05</w:t>
            </w: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A04BC5" w:rsidRPr="00D31E50" w:rsidRDefault="00A04BC5" w:rsidP="00A04BC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</w:tcPr>
          <w:p w:rsidR="00A04BC5" w:rsidRPr="00D31E50" w:rsidRDefault="00A04BC5">
            <w:pPr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Therme</w:t>
            </w:r>
          </w:p>
        </w:tc>
      </w:tr>
      <w:tr w:rsidR="00A04BC5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A04BC5" w:rsidRPr="00D31E50" w:rsidRDefault="00A04BC5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itus-Brunnen I</w:t>
            </w:r>
          </w:p>
        </w:tc>
        <w:tc>
          <w:tcPr>
            <w:tcW w:w="2551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15</w:t>
            </w: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A04BC5" w:rsidRDefault="00A04BC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 w:val="restart"/>
            <w:shd w:val="clear" w:color="auto" w:fill="auto"/>
            <w:vAlign w:val="center"/>
          </w:tcPr>
          <w:p w:rsidR="00A04BC5" w:rsidRPr="00D31E50" w:rsidRDefault="00A04BC5" w:rsidP="00DB18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erkennung als Mineralwasservorkommen</w:t>
            </w:r>
          </w:p>
        </w:tc>
      </w:tr>
      <w:tr w:rsidR="00A04BC5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A04BC5" w:rsidRPr="00D31E50" w:rsidRDefault="00A04BC5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itus-Brunnen II</w:t>
            </w:r>
          </w:p>
        </w:tc>
        <w:tc>
          <w:tcPr>
            <w:tcW w:w="2551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/</w:t>
            </w: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A04BC5" w:rsidRDefault="00A04BC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  <w:vAlign w:val="center"/>
          </w:tcPr>
          <w:p w:rsidR="00A04BC5" w:rsidRPr="00D31E50" w:rsidRDefault="00A04BC5" w:rsidP="00A04BC5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04BC5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A04BC5" w:rsidRPr="00D31E50" w:rsidRDefault="00A04BC5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 Süd 1 (Egerium)</w:t>
            </w:r>
          </w:p>
        </w:tc>
        <w:tc>
          <w:tcPr>
            <w:tcW w:w="2551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A04BC5" w:rsidRDefault="00A04BC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 w:val="restart"/>
            <w:shd w:val="clear" w:color="auto" w:fill="auto"/>
            <w:vAlign w:val="center"/>
          </w:tcPr>
          <w:p w:rsidR="00A04BC5" w:rsidRPr="00D31E50" w:rsidRDefault="00A04BC5" w:rsidP="00A04BC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erschlossen</w:t>
            </w:r>
          </w:p>
        </w:tc>
      </w:tr>
      <w:tr w:rsidR="00A04BC5" w:rsidTr="00FA1E48">
        <w:trPr>
          <w:trHeight w:val="224"/>
        </w:trPr>
        <w:tc>
          <w:tcPr>
            <w:tcW w:w="1985" w:type="dxa"/>
            <w:vMerge/>
            <w:shd w:val="clear" w:color="auto" w:fill="auto"/>
          </w:tcPr>
          <w:p w:rsidR="00A04BC5" w:rsidRPr="00D31E50" w:rsidRDefault="00A04BC5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 Süd 1</w:t>
            </w:r>
          </w:p>
        </w:tc>
        <w:tc>
          <w:tcPr>
            <w:tcW w:w="2551" w:type="dxa"/>
            <w:vAlign w:val="center"/>
          </w:tcPr>
          <w:p w:rsidR="00A04BC5" w:rsidRPr="00D31E50" w:rsidRDefault="00A04BC5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,55</w:t>
            </w:r>
          </w:p>
        </w:tc>
        <w:tc>
          <w:tcPr>
            <w:tcW w:w="1134" w:type="dxa"/>
            <w:shd w:val="clear" w:color="auto" w:fill="auto"/>
          </w:tcPr>
          <w:p w:rsidR="00A04BC5" w:rsidRPr="00D31E50" w:rsidRDefault="00A04BC5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A04BC5" w:rsidRDefault="00A04BC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  <w:vAlign w:val="center"/>
          </w:tcPr>
          <w:p w:rsidR="00A04BC5" w:rsidRPr="00D31E50" w:rsidRDefault="00A04BC5" w:rsidP="00A04BC5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B18F3" w:rsidTr="00F006C4">
        <w:trPr>
          <w:trHeight w:val="433"/>
        </w:trPr>
        <w:tc>
          <w:tcPr>
            <w:tcW w:w="1985" w:type="dxa"/>
            <w:shd w:val="clear" w:color="auto" w:fill="auto"/>
            <w:vAlign w:val="center"/>
          </w:tcPr>
          <w:p w:rsidR="00DB18F3" w:rsidRPr="00DB18F3" w:rsidRDefault="00DB18F3" w:rsidP="00DB18F3">
            <w:pPr>
              <w:rPr>
                <w:rFonts w:cstheme="minorHAnsi"/>
                <w:b/>
                <w:sz w:val="16"/>
                <w:szCs w:val="16"/>
              </w:rPr>
            </w:pPr>
            <w:r w:rsidRPr="00DB18F3">
              <w:rPr>
                <w:rFonts w:cstheme="minorHAnsi"/>
                <w:b/>
                <w:sz w:val="16"/>
                <w:szCs w:val="16"/>
              </w:rPr>
              <w:t>Engelhartstätten</w:t>
            </w:r>
          </w:p>
        </w:tc>
        <w:tc>
          <w:tcPr>
            <w:tcW w:w="2552" w:type="dxa"/>
            <w:vAlign w:val="center"/>
          </w:tcPr>
          <w:p w:rsidR="00DB18F3" w:rsidRPr="00D31E50" w:rsidRDefault="00DB18F3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estalquelle</w:t>
            </w:r>
          </w:p>
        </w:tc>
        <w:tc>
          <w:tcPr>
            <w:tcW w:w="2551" w:type="dxa"/>
            <w:vAlign w:val="center"/>
          </w:tcPr>
          <w:p w:rsidR="00DB18F3" w:rsidRPr="00996631" w:rsidRDefault="00DB18F3" w:rsidP="00F914F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Cl-S-</w:t>
            </w:r>
            <w:r w:rsidR="00F914F8" w:rsidRPr="00996631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Mineral-Thermal-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B18F3" w:rsidRPr="00D31E50" w:rsidRDefault="0001522D" w:rsidP="0001522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B18F3" w:rsidRPr="00D31E50" w:rsidRDefault="00F006C4" w:rsidP="00F006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DB18F3" w:rsidRDefault="00DB18F3" w:rsidP="00DB18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DB18F3" w:rsidRPr="00D31E50" w:rsidRDefault="00DB18F3" w:rsidP="00DB18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5.02.2001 Zurücknahme der Anerkennung der Wiestal-Heilquelle als Heilquelle (Salzburger Landesregierung)</w:t>
            </w:r>
          </w:p>
        </w:tc>
      </w:tr>
      <w:tr w:rsidR="00DB18F3" w:rsidTr="00F006C4">
        <w:trPr>
          <w:trHeight w:val="433"/>
        </w:trPr>
        <w:tc>
          <w:tcPr>
            <w:tcW w:w="1985" w:type="dxa"/>
            <w:shd w:val="clear" w:color="auto" w:fill="auto"/>
            <w:vAlign w:val="center"/>
          </w:tcPr>
          <w:p w:rsidR="00DB18F3" w:rsidRPr="00613CAB" w:rsidRDefault="00613CAB" w:rsidP="00613CA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eumarkt/Ybbs</w:t>
            </w:r>
          </w:p>
        </w:tc>
        <w:tc>
          <w:tcPr>
            <w:tcW w:w="2552" w:type="dxa"/>
            <w:vAlign w:val="center"/>
          </w:tcPr>
          <w:p w:rsidR="00DB18F3" w:rsidRPr="00D31E50" w:rsidRDefault="00613CAB" w:rsidP="00613CA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zwei Tiefbrunnen</w:t>
            </w:r>
          </w:p>
        </w:tc>
        <w:tc>
          <w:tcPr>
            <w:tcW w:w="2551" w:type="dxa"/>
            <w:vAlign w:val="center"/>
          </w:tcPr>
          <w:p w:rsidR="00DB18F3" w:rsidRDefault="00613CAB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Cl-HCO</w:t>
            </w:r>
            <w:r w:rsidRPr="00F914F8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="00F914F8"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</w:rPr>
              <w:t>-Mineral-Wasser</w:t>
            </w:r>
          </w:p>
          <w:p w:rsidR="00613CAB" w:rsidRPr="00D31E50" w:rsidRDefault="00613CAB" w:rsidP="00F914F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Cl-</w:t>
            </w:r>
            <w:r w:rsidR="00F914F8"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</w:rPr>
              <w:t>-Mineral-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B18F3" w:rsidRPr="00D31E50" w:rsidRDefault="0001522D" w:rsidP="0001522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B18F3" w:rsidRPr="00D31E50" w:rsidRDefault="00F006C4" w:rsidP="00F006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DB18F3" w:rsidRDefault="001547A8" w:rsidP="001547A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DB18F3" w:rsidRPr="00D31E50" w:rsidRDefault="00613CAB" w:rsidP="00613CA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hemalige Heilquelle</w:t>
            </w:r>
          </w:p>
        </w:tc>
      </w:tr>
      <w:tr w:rsidR="00CC7A2E" w:rsidTr="00F006C4">
        <w:trPr>
          <w:trHeight w:val="433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CC7A2E" w:rsidRPr="00CC7A2E" w:rsidRDefault="00CC7A2E" w:rsidP="00CC7A2E">
            <w:pPr>
              <w:rPr>
                <w:rFonts w:cstheme="minorHAnsi"/>
                <w:b/>
                <w:sz w:val="16"/>
                <w:szCs w:val="16"/>
              </w:rPr>
            </w:pPr>
            <w:r w:rsidRPr="00CC7A2E">
              <w:rPr>
                <w:rFonts w:cstheme="minorHAnsi"/>
                <w:b/>
                <w:sz w:val="16"/>
                <w:szCs w:val="16"/>
              </w:rPr>
              <w:t>Reichersberg</w:t>
            </w:r>
          </w:p>
        </w:tc>
        <w:tc>
          <w:tcPr>
            <w:tcW w:w="2552" w:type="dxa"/>
            <w:vAlign w:val="center"/>
          </w:tcPr>
          <w:p w:rsidR="00CC7A2E" w:rsidRDefault="00CC7A2E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iefbohrung Reichersberg 1</w:t>
            </w:r>
          </w:p>
          <w:p w:rsidR="00CC7A2E" w:rsidRPr="00D31E50" w:rsidRDefault="00CC7A2E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e Johannesbad Bad Füssing</w:t>
            </w:r>
          </w:p>
        </w:tc>
        <w:tc>
          <w:tcPr>
            <w:tcW w:w="2551" w:type="dxa"/>
            <w:vAlign w:val="center"/>
          </w:tcPr>
          <w:p w:rsidR="00CC7A2E" w:rsidRPr="00996631" w:rsidRDefault="00CC7A2E" w:rsidP="00D31E5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S-Na-HCO</w:t>
            </w:r>
            <w:r w:rsidRPr="0099663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Cl-Thermal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7A2E" w:rsidRPr="00D31E50" w:rsidRDefault="00CC7A2E" w:rsidP="00CC7A2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7A2E" w:rsidRPr="00D31E50" w:rsidRDefault="00F006C4" w:rsidP="00F006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799" w:type="dxa"/>
            <w:vMerge w:val="restart"/>
            <w:shd w:val="clear" w:color="auto" w:fill="auto"/>
          </w:tcPr>
          <w:p w:rsidR="00CC7A2E" w:rsidRDefault="00CC7A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</w:p>
          <w:p w:rsidR="00CC7A2E" w:rsidRPr="00CC7A2E" w:rsidRDefault="00CC7A2E" w:rsidP="000426C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st</w:t>
            </w:r>
            <w:r w:rsidR="000426C7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 xml:space="preserve"> f</w:t>
            </w:r>
            <w:r w:rsidR="000426C7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 xml:space="preserve"> Wasserchemie und chem</w:t>
            </w:r>
            <w:r w:rsidR="000426C7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 xml:space="preserve"> Balneologie der TU München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CC7A2E" w:rsidRPr="00D31E50" w:rsidRDefault="00CC7A2E" w:rsidP="00CC7A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utzung für Therapie- und Kurbetriebe</w:t>
            </w:r>
          </w:p>
        </w:tc>
      </w:tr>
      <w:tr w:rsidR="00CC7A2E" w:rsidTr="00FA1E48">
        <w:trPr>
          <w:trHeight w:val="230"/>
        </w:trPr>
        <w:tc>
          <w:tcPr>
            <w:tcW w:w="1985" w:type="dxa"/>
            <w:vMerge/>
            <w:shd w:val="clear" w:color="auto" w:fill="auto"/>
          </w:tcPr>
          <w:p w:rsidR="00CC7A2E" w:rsidRDefault="00CC7A2E" w:rsidP="00EF1A6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CC7A2E" w:rsidRDefault="00CC7A2E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iefbohrung Reichersberg 2</w:t>
            </w:r>
          </w:p>
        </w:tc>
        <w:tc>
          <w:tcPr>
            <w:tcW w:w="2551" w:type="dxa"/>
            <w:vAlign w:val="center"/>
          </w:tcPr>
          <w:p w:rsidR="00CC7A2E" w:rsidRDefault="00CC7A2E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C7A2E" w:rsidRDefault="00CC7A2E" w:rsidP="00CC7A2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48</w:t>
            </w:r>
          </w:p>
        </w:tc>
        <w:tc>
          <w:tcPr>
            <w:tcW w:w="1134" w:type="dxa"/>
            <w:shd w:val="clear" w:color="auto" w:fill="auto"/>
          </w:tcPr>
          <w:p w:rsidR="00CC7A2E" w:rsidRPr="00D31E50" w:rsidRDefault="00CC7A2E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</w:tcPr>
          <w:p w:rsidR="00CC7A2E" w:rsidRDefault="00CC7A2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shd w:val="clear" w:color="auto" w:fill="auto"/>
            <w:vAlign w:val="center"/>
          </w:tcPr>
          <w:p w:rsidR="00CC7A2E" w:rsidRDefault="00CC7A2E" w:rsidP="00CC7A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utzung als Beobachtungsbrunnen</w:t>
            </w:r>
          </w:p>
        </w:tc>
      </w:tr>
      <w:tr w:rsidR="00605090" w:rsidTr="00FA1E48">
        <w:trPr>
          <w:trHeight w:val="433"/>
        </w:trPr>
        <w:tc>
          <w:tcPr>
            <w:tcW w:w="1985" w:type="dxa"/>
            <w:shd w:val="clear" w:color="auto" w:fill="auto"/>
            <w:vAlign w:val="center"/>
          </w:tcPr>
          <w:p w:rsidR="00605090" w:rsidRPr="00605090" w:rsidRDefault="00605090" w:rsidP="00605090">
            <w:pPr>
              <w:rPr>
                <w:rFonts w:cstheme="minorHAnsi"/>
                <w:b/>
                <w:sz w:val="16"/>
                <w:szCs w:val="16"/>
              </w:rPr>
            </w:pPr>
            <w:r w:rsidRPr="00605090">
              <w:rPr>
                <w:rFonts w:cstheme="minorHAnsi"/>
                <w:b/>
                <w:sz w:val="16"/>
                <w:szCs w:val="16"/>
              </w:rPr>
              <w:t>Speltenbach</w:t>
            </w:r>
          </w:p>
        </w:tc>
        <w:tc>
          <w:tcPr>
            <w:tcW w:w="2552" w:type="dxa"/>
            <w:vAlign w:val="center"/>
          </w:tcPr>
          <w:p w:rsidR="00605090" w:rsidRPr="00D31E50" w:rsidRDefault="00605090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605090" w:rsidRPr="00996631" w:rsidRDefault="00605090" w:rsidP="00F914F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Fe-haltige Na-Cl-</w:t>
            </w:r>
            <w:r w:rsidR="00F914F8" w:rsidRPr="00996631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Thermal-S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05090" w:rsidRPr="00D31E50" w:rsidRDefault="00605090" w:rsidP="006050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1134" w:type="dxa"/>
            <w:shd w:val="clear" w:color="auto" w:fill="auto"/>
          </w:tcPr>
          <w:p w:rsidR="00605090" w:rsidRPr="00D31E50" w:rsidRDefault="0060509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:rsidR="00605090" w:rsidRDefault="00605090" w:rsidP="0001522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ternet, kei</w:t>
            </w:r>
            <w:r w:rsidR="0001522D">
              <w:rPr>
                <w:rFonts w:cstheme="minorHAnsi"/>
                <w:sz w:val="16"/>
                <w:szCs w:val="16"/>
              </w:rPr>
              <w:t>ne offiziellen Angaben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605090" w:rsidRPr="00D31E50" w:rsidRDefault="00605090" w:rsidP="006050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peltenbacher Thermalwasser GmbH </w:t>
            </w:r>
            <w:r w:rsidRPr="00605090">
              <w:rPr>
                <w:rFonts w:cstheme="minorHAnsi"/>
                <w:sz w:val="16"/>
                <w:szCs w:val="16"/>
              </w:rPr>
              <w:sym w:font="Wingdings" w:char="F0E8"/>
            </w:r>
            <w:r>
              <w:rPr>
                <w:rFonts w:cstheme="minorHAnsi"/>
                <w:sz w:val="16"/>
                <w:szCs w:val="16"/>
              </w:rPr>
              <w:t xml:space="preserve"> nicht auffindbar/Produktion eingestellt?</w:t>
            </w:r>
          </w:p>
        </w:tc>
      </w:tr>
      <w:tr w:rsidR="00605090" w:rsidTr="009E3CEF">
        <w:trPr>
          <w:trHeight w:val="332"/>
        </w:trPr>
        <w:tc>
          <w:tcPr>
            <w:tcW w:w="1985" w:type="dxa"/>
            <w:shd w:val="clear" w:color="auto" w:fill="auto"/>
            <w:vAlign w:val="center"/>
          </w:tcPr>
          <w:p w:rsidR="00605090" w:rsidRPr="006F0AB5" w:rsidRDefault="00756D02" w:rsidP="00605090">
            <w:pPr>
              <w:rPr>
                <w:rFonts w:cstheme="minorHAnsi"/>
                <w:b/>
                <w:sz w:val="16"/>
                <w:szCs w:val="16"/>
              </w:rPr>
            </w:pPr>
            <w:r w:rsidRPr="006F0AB5">
              <w:rPr>
                <w:rFonts w:cstheme="minorHAnsi"/>
                <w:b/>
                <w:sz w:val="16"/>
                <w:szCs w:val="16"/>
              </w:rPr>
              <w:t>St. Kanzian</w:t>
            </w:r>
          </w:p>
        </w:tc>
        <w:tc>
          <w:tcPr>
            <w:tcW w:w="2552" w:type="dxa"/>
            <w:vAlign w:val="center"/>
          </w:tcPr>
          <w:p w:rsidR="00605090" w:rsidRPr="00D31E50" w:rsidRDefault="00756D02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 1</w:t>
            </w:r>
          </w:p>
        </w:tc>
        <w:tc>
          <w:tcPr>
            <w:tcW w:w="2551" w:type="dxa"/>
            <w:vAlign w:val="center"/>
          </w:tcPr>
          <w:p w:rsidR="00605090" w:rsidRPr="00996631" w:rsidRDefault="00F914F8" w:rsidP="00D31E5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I</w:t>
            </w:r>
            <w:r w:rsidR="00756D02" w:rsidRPr="00996631">
              <w:rPr>
                <w:rFonts w:cstheme="minorHAnsi"/>
                <w:sz w:val="16"/>
                <w:szCs w:val="16"/>
                <w:lang w:val="en-US"/>
              </w:rPr>
              <w:t>-haltige Na-Cl-HCO</w:t>
            </w:r>
            <w:r w:rsidR="00756D02" w:rsidRPr="0099663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 w:rsidR="00756D02" w:rsidRPr="00996631">
              <w:rPr>
                <w:rFonts w:cstheme="minorHAnsi"/>
                <w:sz w:val="16"/>
                <w:szCs w:val="16"/>
                <w:lang w:val="en-US"/>
              </w:rPr>
              <w:t>-Thermal-S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05090" w:rsidRPr="00D31E50" w:rsidRDefault="00756D02" w:rsidP="00756D0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27</w:t>
            </w:r>
          </w:p>
        </w:tc>
        <w:tc>
          <w:tcPr>
            <w:tcW w:w="1134" w:type="dxa"/>
            <w:shd w:val="clear" w:color="auto" w:fill="auto"/>
          </w:tcPr>
          <w:p w:rsidR="00605090" w:rsidRPr="00D31E50" w:rsidRDefault="00605090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:rsidR="00605090" w:rsidRDefault="00756D02" w:rsidP="00756D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605090" w:rsidRPr="00D31E50" w:rsidRDefault="00756D02" w:rsidP="00756D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hrloch derzeit verschlossen</w:t>
            </w:r>
          </w:p>
        </w:tc>
      </w:tr>
      <w:tr w:rsidR="00894E4F" w:rsidTr="000426C7">
        <w:trPr>
          <w:trHeight w:val="202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894E4F" w:rsidRPr="00894E4F" w:rsidRDefault="00894E4F" w:rsidP="00894E4F">
            <w:pPr>
              <w:rPr>
                <w:rFonts w:cstheme="minorHAnsi"/>
                <w:b/>
                <w:sz w:val="16"/>
                <w:szCs w:val="16"/>
              </w:rPr>
            </w:pPr>
            <w:r w:rsidRPr="00894E4F">
              <w:rPr>
                <w:rFonts w:cstheme="minorHAnsi"/>
                <w:b/>
                <w:sz w:val="16"/>
                <w:szCs w:val="16"/>
              </w:rPr>
              <w:t>Loipersdorf bei Fürstenfeld</w:t>
            </w:r>
          </w:p>
        </w:tc>
        <w:tc>
          <w:tcPr>
            <w:tcW w:w="2552" w:type="dxa"/>
            <w:vAlign w:val="center"/>
          </w:tcPr>
          <w:p w:rsidR="00894E4F" w:rsidRPr="00D31E50" w:rsidRDefault="00894E4F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rieselstein Thermal 1</w:t>
            </w:r>
          </w:p>
        </w:tc>
        <w:tc>
          <w:tcPr>
            <w:tcW w:w="2551" w:type="dxa"/>
            <w:vMerge w:val="restart"/>
            <w:vAlign w:val="center"/>
          </w:tcPr>
          <w:p w:rsidR="00894E4F" w:rsidRPr="00996631" w:rsidRDefault="00894E4F" w:rsidP="00D31E5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Cl-HCO</w:t>
            </w:r>
            <w:r w:rsidRPr="0099663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Thermal-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4E4F" w:rsidRPr="00D31E50" w:rsidRDefault="00894E4F" w:rsidP="00894E4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8: 0,1</w:t>
            </w:r>
          </w:p>
        </w:tc>
        <w:tc>
          <w:tcPr>
            <w:tcW w:w="1134" w:type="dxa"/>
            <w:shd w:val="clear" w:color="auto" w:fill="auto"/>
          </w:tcPr>
          <w:p w:rsidR="00894E4F" w:rsidRPr="00D31E50" w:rsidRDefault="00894E4F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 w:val="restart"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vMerge w:val="restart"/>
            <w:shd w:val="clear" w:color="auto" w:fill="auto"/>
            <w:vAlign w:val="center"/>
          </w:tcPr>
          <w:p w:rsidR="00894E4F" w:rsidRPr="00D31E50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e – nur privat möglich</w:t>
            </w:r>
          </w:p>
        </w:tc>
      </w:tr>
      <w:tr w:rsidR="00894E4F" w:rsidTr="000426C7">
        <w:trPr>
          <w:trHeight w:val="202"/>
        </w:trPr>
        <w:tc>
          <w:tcPr>
            <w:tcW w:w="1985" w:type="dxa"/>
            <w:vMerge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4E4F" w:rsidRDefault="00894E4F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utenberg 1</w:t>
            </w:r>
          </w:p>
        </w:tc>
        <w:tc>
          <w:tcPr>
            <w:tcW w:w="2551" w:type="dxa"/>
            <w:vMerge/>
            <w:vAlign w:val="center"/>
          </w:tcPr>
          <w:p w:rsidR="00894E4F" w:rsidRDefault="00894E4F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94E4F" w:rsidRDefault="00894E4F" w:rsidP="00894E4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96: 0,387</w:t>
            </w:r>
          </w:p>
        </w:tc>
        <w:tc>
          <w:tcPr>
            <w:tcW w:w="1134" w:type="dxa"/>
            <w:shd w:val="clear" w:color="auto" w:fill="auto"/>
          </w:tcPr>
          <w:p w:rsidR="00894E4F" w:rsidRPr="00D31E50" w:rsidRDefault="00894E4F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4E4F" w:rsidTr="000426C7">
        <w:trPr>
          <w:trHeight w:val="202"/>
        </w:trPr>
        <w:tc>
          <w:tcPr>
            <w:tcW w:w="1985" w:type="dxa"/>
            <w:vMerge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94E4F" w:rsidRDefault="00894E4F" w:rsidP="00D31E5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inderberg 1</w:t>
            </w:r>
          </w:p>
        </w:tc>
        <w:tc>
          <w:tcPr>
            <w:tcW w:w="2551" w:type="dxa"/>
            <w:vMerge/>
            <w:vAlign w:val="center"/>
          </w:tcPr>
          <w:p w:rsidR="00894E4F" w:rsidRDefault="00894E4F" w:rsidP="00D31E5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94E4F" w:rsidRDefault="00894E4F" w:rsidP="00894E4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96: 0,216</w:t>
            </w:r>
          </w:p>
        </w:tc>
        <w:tc>
          <w:tcPr>
            <w:tcW w:w="1134" w:type="dxa"/>
            <w:shd w:val="clear" w:color="auto" w:fill="auto"/>
          </w:tcPr>
          <w:p w:rsidR="00894E4F" w:rsidRPr="00D31E50" w:rsidRDefault="00894E4F" w:rsidP="007C097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vMerge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863" w:type="dxa"/>
            <w:vMerge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4E4F" w:rsidTr="00FA1E48">
        <w:trPr>
          <w:trHeight w:val="433"/>
        </w:trPr>
        <w:tc>
          <w:tcPr>
            <w:tcW w:w="1985" w:type="dxa"/>
            <w:shd w:val="clear" w:color="auto" w:fill="auto"/>
            <w:vAlign w:val="center"/>
          </w:tcPr>
          <w:p w:rsidR="00894E4F" w:rsidRPr="00894E4F" w:rsidRDefault="00894E4F" w:rsidP="00894E4F">
            <w:pPr>
              <w:rPr>
                <w:rFonts w:cstheme="minorHAnsi"/>
                <w:b/>
                <w:sz w:val="16"/>
                <w:szCs w:val="16"/>
              </w:rPr>
            </w:pPr>
            <w:r w:rsidRPr="00894E4F">
              <w:rPr>
                <w:rFonts w:cstheme="minorHAnsi"/>
                <w:b/>
                <w:sz w:val="16"/>
                <w:szCs w:val="16"/>
              </w:rPr>
              <w:t>Sicheldorfer Heilwasser</w:t>
            </w:r>
          </w:p>
        </w:tc>
        <w:tc>
          <w:tcPr>
            <w:tcW w:w="2552" w:type="dxa"/>
            <w:vAlign w:val="center"/>
          </w:tcPr>
          <w:p w:rsidR="00894E4F" w:rsidRPr="00D31E50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Josefsquelle</w:t>
            </w:r>
          </w:p>
        </w:tc>
        <w:tc>
          <w:tcPr>
            <w:tcW w:w="2551" w:type="dxa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Cl-HCO</w:t>
            </w:r>
            <w:r w:rsidRPr="00F914F8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-Heilwasser</w:t>
            </w:r>
          </w:p>
          <w:p w:rsidR="00894E4F" w:rsidRPr="00D31E50" w:rsidRDefault="00F914F8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-ha</w:t>
            </w:r>
            <w:r w:rsidR="00894E4F">
              <w:rPr>
                <w:rFonts w:cstheme="minorHAnsi"/>
                <w:sz w:val="16"/>
                <w:szCs w:val="16"/>
              </w:rPr>
              <w:t>ltiger Na-HCO</w:t>
            </w:r>
            <w:r w:rsidR="00894E4F" w:rsidRPr="00F914F8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894E4F">
              <w:rPr>
                <w:rFonts w:cstheme="minorHAnsi"/>
                <w:sz w:val="16"/>
                <w:szCs w:val="16"/>
              </w:rPr>
              <w:t>-Säuerl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4E4F" w:rsidRPr="00D31E50" w:rsidRDefault="00894E4F" w:rsidP="00894E4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90: 0,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4E4F" w:rsidRPr="00D31E50" w:rsidRDefault="00894E4F" w:rsidP="00894E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894E4F" w:rsidRPr="00D31E50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ilwasser</w:t>
            </w:r>
          </w:p>
        </w:tc>
      </w:tr>
      <w:tr w:rsidR="00894E4F" w:rsidTr="00FA1E48">
        <w:trPr>
          <w:trHeight w:val="433"/>
        </w:trPr>
        <w:tc>
          <w:tcPr>
            <w:tcW w:w="1985" w:type="dxa"/>
            <w:shd w:val="clear" w:color="auto" w:fill="auto"/>
            <w:vAlign w:val="center"/>
          </w:tcPr>
          <w:p w:rsidR="00894E4F" w:rsidRPr="00894E4F" w:rsidRDefault="00894E4F" w:rsidP="00894E4F">
            <w:pPr>
              <w:rPr>
                <w:rFonts w:cstheme="minorHAnsi"/>
                <w:b/>
                <w:sz w:val="16"/>
                <w:szCs w:val="16"/>
              </w:rPr>
            </w:pPr>
            <w:r w:rsidRPr="00894E4F">
              <w:rPr>
                <w:rFonts w:cstheme="minorHAnsi"/>
                <w:b/>
                <w:sz w:val="16"/>
                <w:szCs w:val="16"/>
              </w:rPr>
              <w:lastRenderedPageBreak/>
              <w:t>Fürstenfeld (Stmk)</w:t>
            </w:r>
          </w:p>
        </w:tc>
        <w:tc>
          <w:tcPr>
            <w:tcW w:w="2552" w:type="dxa"/>
            <w:vAlign w:val="center"/>
          </w:tcPr>
          <w:p w:rsidR="00894E4F" w:rsidRPr="00D31E50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 1</w:t>
            </w:r>
          </w:p>
        </w:tc>
        <w:tc>
          <w:tcPr>
            <w:tcW w:w="2551" w:type="dxa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Cl-Typ</w:t>
            </w:r>
          </w:p>
          <w:p w:rsidR="00894E4F" w:rsidRPr="00D31E50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rmationswasser mit erhöhten Konzentrationen von Fe und Jod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4E4F" w:rsidRPr="00894E4F" w:rsidRDefault="00894E4F" w:rsidP="00894E4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4E4F" w:rsidRPr="00D31E50" w:rsidRDefault="00894E4F" w:rsidP="00894E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94E4F">
              <w:rPr>
                <w:rFonts w:cstheme="minorHAnsi"/>
                <w:sz w:val="12"/>
                <w:szCs w:val="12"/>
              </w:rPr>
              <w:t xml:space="preserve">das </w:t>
            </w:r>
            <w:r>
              <w:rPr>
                <w:rFonts w:cstheme="minorHAnsi"/>
                <w:sz w:val="12"/>
                <w:szCs w:val="12"/>
              </w:rPr>
              <w:t>Salz (1 kg/</w:t>
            </w:r>
            <w:r w:rsidRPr="00894E4F">
              <w:rPr>
                <w:rFonts w:cstheme="minorHAnsi"/>
                <w:sz w:val="12"/>
                <w:szCs w:val="12"/>
              </w:rPr>
              <w:t>24 l Thermalwasser) enthält 108 mg/kg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894E4F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894E4F" w:rsidRPr="00D31E50" w:rsidRDefault="00894E4F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it 1997 Förderung geringer Menge hochmineralisierten Thermalwassers zur Produktion von Heil- und Badesalz</w:t>
            </w:r>
          </w:p>
        </w:tc>
      </w:tr>
      <w:tr w:rsidR="00894E4F" w:rsidTr="009E3CEF">
        <w:trPr>
          <w:trHeight w:val="365"/>
        </w:trPr>
        <w:tc>
          <w:tcPr>
            <w:tcW w:w="1985" w:type="dxa"/>
            <w:shd w:val="clear" w:color="auto" w:fill="auto"/>
            <w:vAlign w:val="center"/>
          </w:tcPr>
          <w:p w:rsidR="00894E4F" w:rsidRPr="000F6559" w:rsidRDefault="000F6559" w:rsidP="00894E4F">
            <w:pPr>
              <w:rPr>
                <w:rFonts w:cstheme="minorHAnsi"/>
                <w:b/>
                <w:sz w:val="16"/>
                <w:szCs w:val="16"/>
              </w:rPr>
            </w:pPr>
            <w:r w:rsidRPr="000F6559">
              <w:rPr>
                <w:rFonts w:cstheme="minorHAnsi"/>
                <w:b/>
                <w:sz w:val="16"/>
                <w:szCs w:val="16"/>
              </w:rPr>
              <w:t>Leopoldskron (Sbg)</w:t>
            </w:r>
          </w:p>
        </w:tc>
        <w:tc>
          <w:tcPr>
            <w:tcW w:w="2552" w:type="dxa"/>
            <w:vAlign w:val="center"/>
          </w:tcPr>
          <w:p w:rsidR="00894E4F" w:rsidRPr="00D31E50" w:rsidRDefault="000F6559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ermoos Thermal 1</w:t>
            </w:r>
          </w:p>
        </w:tc>
        <w:tc>
          <w:tcPr>
            <w:tcW w:w="2551" w:type="dxa"/>
            <w:vAlign w:val="center"/>
          </w:tcPr>
          <w:p w:rsidR="00894E4F" w:rsidRPr="00D31E50" w:rsidRDefault="00894E4F" w:rsidP="00894E4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94E4F" w:rsidRPr="00D31E50" w:rsidRDefault="000F6559" w:rsidP="00894E4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4E4F" w:rsidRPr="00D31E50" w:rsidRDefault="00894E4F" w:rsidP="00894E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:rsidR="00894E4F" w:rsidRDefault="000F6559" w:rsidP="00894E4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894E4F" w:rsidRPr="00D31E50" w:rsidRDefault="000F6559" w:rsidP="000F655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rd bis heute nicht genutzt</w:t>
            </w:r>
          </w:p>
        </w:tc>
      </w:tr>
      <w:tr w:rsidR="007605E5" w:rsidTr="00FA1E48">
        <w:trPr>
          <w:trHeight w:val="433"/>
        </w:trPr>
        <w:tc>
          <w:tcPr>
            <w:tcW w:w="1985" w:type="dxa"/>
            <w:shd w:val="clear" w:color="auto" w:fill="auto"/>
            <w:vAlign w:val="center"/>
          </w:tcPr>
          <w:p w:rsidR="00D31E50" w:rsidRPr="00996631" w:rsidRDefault="00D31E50" w:rsidP="000F6559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b/>
                <w:sz w:val="16"/>
                <w:szCs w:val="16"/>
                <w:lang w:val="en-US"/>
              </w:rPr>
              <w:t>St. Jakob in Defereggen (Tirol)</w:t>
            </w:r>
          </w:p>
        </w:tc>
        <w:tc>
          <w:tcPr>
            <w:tcW w:w="2552" w:type="dxa"/>
            <w:vAlign w:val="center"/>
          </w:tcPr>
          <w:p w:rsidR="00D31E50" w:rsidRPr="00D31E50" w:rsidRDefault="000F6559" w:rsidP="000F655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 1</w:t>
            </w:r>
          </w:p>
        </w:tc>
        <w:tc>
          <w:tcPr>
            <w:tcW w:w="2551" w:type="dxa"/>
            <w:vAlign w:val="center"/>
          </w:tcPr>
          <w:p w:rsidR="00D34381" w:rsidRPr="00D31E50" w:rsidRDefault="000F6559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r-</w:t>
            </w:r>
            <w:r w:rsidR="009221DC"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</w:rPr>
              <w:t>-S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D31E50" w:rsidRDefault="00D31E50" w:rsidP="000F655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31E50">
              <w:rPr>
                <w:rFonts w:cstheme="minorHAnsi"/>
                <w:sz w:val="16"/>
                <w:szCs w:val="16"/>
              </w:rPr>
              <w:t>2,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D31E50" w:rsidRDefault="00D31E50" w:rsidP="000F655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9" w:type="dxa"/>
            <w:shd w:val="clear" w:color="auto" w:fill="auto"/>
            <w:vAlign w:val="center"/>
          </w:tcPr>
          <w:p w:rsidR="00D31E50" w:rsidRPr="00D31E50" w:rsidRDefault="004F0AFF" w:rsidP="000F655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BA Wien 2018 </w:t>
            </w:r>
            <w:r w:rsidRPr="007605E5">
              <w:rPr>
                <w:rFonts w:cstheme="minorHAnsi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4863" w:type="dxa"/>
            <w:shd w:val="clear" w:color="auto" w:fill="auto"/>
            <w:vAlign w:val="center"/>
          </w:tcPr>
          <w:p w:rsidR="000F6559" w:rsidRPr="00D31E50" w:rsidRDefault="000F6559" w:rsidP="000F655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eferegger Heilwasser </w:t>
            </w:r>
            <w:r w:rsidR="00D31E50" w:rsidRPr="00D31E50">
              <w:rPr>
                <w:rFonts w:cstheme="minorHAnsi"/>
                <w:sz w:val="16"/>
                <w:szCs w:val="16"/>
              </w:rPr>
              <w:t>für Bäder, Inhalationen, Sprühanwendungen, Wickel</w:t>
            </w:r>
            <w:r>
              <w:rPr>
                <w:rFonts w:cstheme="minorHAnsi"/>
                <w:sz w:val="16"/>
                <w:szCs w:val="16"/>
              </w:rPr>
              <w:t xml:space="preserve"> (Abfüllung seit 2011)</w:t>
            </w:r>
          </w:p>
        </w:tc>
      </w:tr>
    </w:tbl>
    <w:p w:rsidR="009A196C" w:rsidRPr="00882CFC" w:rsidRDefault="009A196C" w:rsidP="009A196C">
      <w:pPr>
        <w:pStyle w:val="Listenabsatz"/>
        <w:numPr>
          <w:ilvl w:val="0"/>
          <w:numId w:val="6"/>
        </w:numPr>
        <w:ind w:left="-426" w:hanging="283"/>
        <w:rPr>
          <w:rFonts w:cstheme="minorHAnsi"/>
          <w:sz w:val="16"/>
          <w:szCs w:val="16"/>
        </w:rPr>
      </w:pPr>
      <w:r w:rsidRPr="00882CFC">
        <w:rPr>
          <w:rFonts w:cstheme="minorHAnsi"/>
          <w:sz w:val="16"/>
          <w:szCs w:val="16"/>
        </w:rPr>
        <w:t>Elster D., Fischer L., Hann S, Goldbrunner J, Schubert G., Berka R., Hobiger G., Legerer P., Philippitsch R. Österreichs Mineral- und Heilwässer.  Geologische Bundesanstalt Wien 2018 im Auftrag des Bundesministeriums für Nachhaltigkeit und Tourismus</w:t>
      </w:r>
    </w:p>
    <w:p w:rsidR="009A196C" w:rsidRPr="00882CFC" w:rsidRDefault="009A196C" w:rsidP="009A196C">
      <w:pPr>
        <w:pStyle w:val="Listenabsatz"/>
        <w:numPr>
          <w:ilvl w:val="0"/>
          <w:numId w:val="6"/>
        </w:numPr>
        <w:ind w:left="-426" w:hanging="283"/>
        <w:rPr>
          <w:rFonts w:cstheme="minorHAnsi"/>
          <w:sz w:val="16"/>
          <w:szCs w:val="16"/>
        </w:rPr>
      </w:pPr>
      <w:r w:rsidRPr="00882CFC">
        <w:rPr>
          <w:rFonts w:cstheme="minorHAnsi"/>
          <w:sz w:val="16"/>
          <w:szCs w:val="16"/>
        </w:rPr>
        <w:t>Österreichischer Heilbäder- und Kurorteverband</w:t>
      </w:r>
    </w:p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2552"/>
        <w:gridCol w:w="2551"/>
        <w:gridCol w:w="1134"/>
        <w:gridCol w:w="1134"/>
        <w:gridCol w:w="3686"/>
        <w:gridCol w:w="2976"/>
      </w:tblGrid>
      <w:tr w:rsidR="007605E5" w:rsidTr="000426C7">
        <w:trPr>
          <w:trHeight w:val="390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D31E50" w:rsidRPr="00E67174" w:rsidRDefault="00D31E50" w:rsidP="0001522D">
            <w:pPr>
              <w:rPr>
                <w:rFonts w:cstheme="minorHAnsi"/>
                <w:sz w:val="20"/>
                <w:szCs w:val="20"/>
              </w:rPr>
            </w:pPr>
            <w:r w:rsidRPr="00E67174">
              <w:rPr>
                <w:b/>
                <w:sz w:val="20"/>
                <w:szCs w:val="20"/>
              </w:rPr>
              <w:t>Deutschland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760F3" w:rsidTr="000426C7">
        <w:trPr>
          <w:trHeight w:val="200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E760F3" w:rsidRPr="009155EE" w:rsidRDefault="00E760F3" w:rsidP="009155EE">
            <w:pPr>
              <w:rPr>
                <w:rFonts w:cstheme="minorHAnsi"/>
                <w:b/>
                <w:sz w:val="16"/>
                <w:szCs w:val="16"/>
              </w:rPr>
            </w:pPr>
            <w:r w:rsidRPr="009155EE">
              <w:rPr>
                <w:rFonts w:cstheme="minorHAnsi"/>
                <w:b/>
                <w:sz w:val="16"/>
                <w:szCs w:val="16"/>
              </w:rPr>
              <w:t>Bad Griesbach</w:t>
            </w:r>
          </w:p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hlfühl-Therme</w:t>
            </w:r>
          </w:p>
        </w:tc>
        <w:tc>
          <w:tcPr>
            <w:tcW w:w="2552" w:type="dxa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ikolaus-Quelle</w:t>
            </w:r>
          </w:p>
        </w:tc>
        <w:tc>
          <w:tcPr>
            <w:tcW w:w="2551" w:type="dxa"/>
            <w:vMerge w:val="restart"/>
            <w:vAlign w:val="center"/>
          </w:tcPr>
          <w:p w:rsidR="00E760F3" w:rsidRPr="00996631" w:rsidRDefault="00E760F3" w:rsidP="00F12C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F-Na-HCO</w:t>
            </w:r>
            <w:r w:rsidRPr="0099663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Cl-Thermal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996631" w:rsidRDefault="00E760F3" w:rsidP="009155E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9155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6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:rsidR="00877E2C" w:rsidRDefault="00877E2C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ilwasseranalyse:</w:t>
            </w:r>
          </w:p>
          <w:p w:rsidR="00E760F3" w:rsidRPr="0001522D" w:rsidRDefault="00E760F3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U München</w:t>
            </w:r>
          </w:p>
        </w:tc>
        <w:tc>
          <w:tcPr>
            <w:tcW w:w="2976" w:type="dxa"/>
            <w:vMerge w:val="restart"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e</w:t>
            </w:r>
          </w:p>
        </w:tc>
      </w:tr>
      <w:tr w:rsidR="00E760F3" w:rsidTr="000426C7">
        <w:trPr>
          <w:trHeight w:val="200"/>
        </w:trPr>
        <w:tc>
          <w:tcPr>
            <w:tcW w:w="1985" w:type="dxa"/>
            <w:vMerge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rien-Quelle</w:t>
            </w:r>
          </w:p>
        </w:tc>
        <w:tc>
          <w:tcPr>
            <w:tcW w:w="2551" w:type="dxa"/>
            <w:vMerge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9155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9155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62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760F3" w:rsidTr="000426C7">
        <w:trPr>
          <w:trHeight w:val="200"/>
        </w:trPr>
        <w:tc>
          <w:tcPr>
            <w:tcW w:w="1985" w:type="dxa"/>
            <w:vMerge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arls-Quelle</w:t>
            </w:r>
          </w:p>
        </w:tc>
        <w:tc>
          <w:tcPr>
            <w:tcW w:w="2551" w:type="dxa"/>
            <w:vMerge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9155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9155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53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760F3" w:rsidTr="000426C7">
        <w:trPr>
          <w:trHeight w:val="200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E760F3" w:rsidRPr="00E53FFA" w:rsidRDefault="00E760F3" w:rsidP="009155EE">
            <w:pPr>
              <w:rPr>
                <w:rFonts w:cstheme="minorHAnsi"/>
                <w:b/>
                <w:sz w:val="16"/>
                <w:szCs w:val="16"/>
              </w:rPr>
            </w:pPr>
            <w:r w:rsidRPr="00E53FFA">
              <w:rPr>
                <w:rFonts w:cstheme="minorHAnsi"/>
                <w:b/>
                <w:sz w:val="16"/>
                <w:szCs w:val="16"/>
              </w:rPr>
              <w:t>Bad Birnbach</w:t>
            </w:r>
          </w:p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ottal-Therme</w:t>
            </w:r>
          </w:p>
        </w:tc>
        <w:tc>
          <w:tcPr>
            <w:tcW w:w="2552" w:type="dxa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rysantiquelle</w:t>
            </w:r>
          </w:p>
        </w:tc>
        <w:tc>
          <w:tcPr>
            <w:tcW w:w="2551" w:type="dxa"/>
            <w:vMerge w:val="restart"/>
            <w:vAlign w:val="center"/>
          </w:tcPr>
          <w:p w:rsidR="00E760F3" w:rsidRPr="00996631" w:rsidRDefault="00E760F3" w:rsidP="00F12C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F-Na-HCO</w:t>
            </w:r>
            <w:r w:rsidRPr="00996631">
              <w:rPr>
                <w:rFonts w:cstheme="minorHAnsi"/>
                <w:sz w:val="16"/>
                <w:szCs w:val="16"/>
                <w:vertAlign w:val="subscript"/>
                <w:lang w:val="en-US"/>
              </w:rPr>
              <w:t>3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-Cl-Thermal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877E2C" w:rsidP="009155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018: </w:t>
            </w:r>
            <w:r w:rsidR="00E760F3">
              <w:rPr>
                <w:rFonts w:cstheme="minorHAnsi"/>
                <w:sz w:val="16"/>
                <w:szCs w:val="16"/>
              </w:rPr>
              <w:t>0,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9155E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:rsidR="00877E2C" w:rsidRDefault="00E760F3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ilwasseranaly</w:t>
            </w:r>
            <w:r w:rsidR="00877E2C">
              <w:rPr>
                <w:rFonts w:cstheme="minorHAnsi"/>
                <w:sz w:val="16"/>
                <w:szCs w:val="16"/>
              </w:rPr>
              <w:t>se:</w:t>
            </w:r>
          </w:p>
          <w:p w:rsidR="00E760F3" w:rsidRPr="0001522D" w:rsidRDefault="00E760F3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UIS Umweltinstituts synlab GmbH</w:t>
            </w:r>
          </w:p>
        </w:tc>
        <w:tc>
          <w:tcPr>
            <w:tcW w:w="2976" w:type="dxa"/>
            <w:vMerge w:val="restart"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e</w:t>
            </w:r>
          </w:p>
        </w:tc>
      </w:tr>
      <w:tr w:rsidR="00E760F3" w:rsidTr="000426C7">
        <w:trPr>
          <w:trHeight w:val="200"/>
        </w:trPr>
        <w:tc>
          <w:tcPr>
            <w:tcW w:w="1985" w:type="dxa"/>
            <w:vMerge/>
            <w:shd w:val="clear" w:color="auto" w:fill="auto"/>
            <w:vAlign w:val="center"/>
          </w:tcPr>
          <w:p w:rsidR="00E760F3" w:rsidRPr="00E53FFA" w:rsidRDefault="00E760F3" w:rsidP="009155EE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760F3" w:rsidRDefault="00E760F3" w:rsidP="009155E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onradsquelle</w:t>
            </w:r>
          </w:p>
        </w:tc>
        <w:tc>
          <w:tcPr>
            <w:tcW w:w="2551" w:type="dxa"/>
            <w:vMerge/>
            <w:vAlign w:val="center"/>
          </w:tcPr>
          <w:p w:rsidR="00E760F3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60F3" w:rsidRDefault="00E760F3" w:rsidP="009155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F006C4" w:rsidP="009155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:rsidR="00E760F3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E760F3" w:rsidRPr="0001522D" w:rsidRDefault="00E760F3" w:rsidP="009155E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760F3" w:rsidTr="000426C7">
        <w:trPr>
          <w:trHeight w:val="216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E760F3" w:rsidRPr="00E760F3" w:rsidRDefault="00E760F3" w:rsidP="00E760F3">
            <w:pPr>
              <w:rPr>
                <w:rFonts w:cstheme="minorHAnsi"/>
                <w:b/>
                <w:sz w:val="16"/>
                <w:szCs w:val="16"/>
              </w:rPr>
            </w:pPr>
            <w:r w:rsidRPr="00E760F3">
              <w:rPr>
                <w:rFonts w:cstheme="minorHAnsi"/>
                <w:b/>
                <w:sz w:val="16"/>
                <w:szCs w:val="16"/>
              </w:rPr>
              <w:t>Bad Endorf</w:t>
            </w:r>
          </w:p>
          <w:p w:rsidR="00E760F3" w:rsidRPr="0001522D" w:rsidRDefault="00E760F3" w:rsidP="00E760F3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Chiemgau-Thermen</w:t>
            </w:r>
          </w:p>
        </w:tc>
        <w:tc>
          <w:tcPr>
            <w:tcW w:w="2552" w:type="dxa"/>
            <w:vAlign w:val="center"/>
          </w:tcPr>
          <w:p w:rsidR="00E760F3" w:rsidRPr="0001522D" w:rsidRDefault="00E760F3" w:rsidP="00E760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hrung 2</w:t>
            </w:r>
          </w:p>
        </w:tc>
        <w:tc>
          <w:tcPr>
            <w:tcW w:w="2551" w:type="dxa"/>
            <w:vMerge w:val="restart"/>
            <w:vAlign w:val="center"/>
          </w:tcPr>
          <w:p w:rsidR="00E760F3" w:rsidRPr="00996631" w:rsidRDefault="00F12C55" w:rsidP="00E760F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I-F</w:t>
            </w:r>
            <w:r w:rsidR="00E760F3" w:rsidRPr="00996631">
              <w:rPr>
                <w:rFonts w:cstheme="minorHAnsi"/>
                <w:sz w:val="16"/>
                <w:szCs w:val="16"/>
                <w:lang w:val="en-US"/>
              </w:rPr>
              <w:t>-Na-Cl-Thermal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E760F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73/94: 47,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E760F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:rsidR="00877E2C" w:rsidRDefault="00E760F3" w:rsidP="00E760F3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 xml:space="preserve">Heilwasseranalyse: </w:t>
            </w:r>
          </w:p>
          <w:p w:rsidR="00E760F3" w:rsidRPr="0001522D" w:rsidRDefault="00E760F3" w:rsidP="00E760F3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TU München</w:t>
            </w:r>
          </w:p>
        </w:tc>
        <w:tc>
          <w:tcPr>
            <w:tcW w:w="2976" w:type="dxa"/>
            <w:vMerge w:val="restart"/>
            <w:shd w:val="clear" w:color="auto" w:fill="auto"/>
            <w:vAlign w:val="center"/>
          </w:tcPr>
          <w:p w:rsidR="00E760F3" w:rsidRDefault="00E760F3" w:rsidP="00E760F3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Therme</w:t>
            </w:r>
          </w:p>
          <w:p w:rsidR="00E760F3" w:rsidRPr="0001522D" w:rsidRDefault="00E760F3" w:rsidP="000426C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ast alle Becken werden durch die Bohrung 3 gespeist – außer das Sommer-Aktiv- u</w:t>
            </w:r>
            <w:r w:rsidR="000426C7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 xml:space="preserve"> Trainingsbecken im EG.</w:t>
            </w:r>
          </w:p>
        </w:tc>
      </w:tr>
      <w:tr w:rsidR="00E760F3" w:rsidTr="000426C7">
        <w:trPr>
          <w:trHeight w:val="288"/>
        </w:trPr>
        <w:tc>
          <w:tcPr>
            <w:tcW w:w="1985" w:type="dxa"/>
            <w:vMerge/>
            <w:shd w:val="clear" w:color="auto" w:fill="auto"/>
            <w:vAlign w:val="center"/>
          </w:tcPr>
          <w:p w:rsidR="00E760F3" w:rsidRPr="00E760F3" w:rsidRDefault="00E760F3" w:rsidP="00E760F3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E760F3" w:rsidRPr="0001522D" w:rsidRDefault="00E760F3" w:rsidP="00E760F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hrung 3</w:t>
            </w:r>
          </w:p>
        </w:tc>
        <w:tc>
          <w:tcPr>
            <w:tcW w:w="2551" w:type="dxa"/>
            <w:vMerge/>
            <w:vAlign w:val="center"/>
          </w:tcPr>
          <w:p w:rsidR="00E760F3" w:rsidRPr="0001522D" w:rsidRDefault="00E760F3" w:rsidP="00E760F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E760F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0F3" w:rsidRPr="0001522D" w:rsidRDefault="00E760F3" w:rsidP="00E760F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vMerge/>
            <w:shd w:val="clear" w:color="auto" w:fill="auto"/>
            <w:vAlign w:val="center"/>
          </w:tcPr>
          <w:p w:rsidR="00E760F3" w:rsidRPr="0001522D" w:rsidRDefault="00E760F3" w:rsidP="00E760F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E760F3" w:rsidRPr="0001522D" w:rsidRDefault="00E760F3" w:rsidP="00E760F3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77E2C" w:rsidTr="000426C7">
        <w:trPr>
          <w:trHeight w:val="433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877E2C" w:rsidRPr="00996631" w:rsidRDefault="00877E2C" w:rsidP="00877E2C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b/>
                <w:sz w:val="16"/>
                <w:szCs w:val="16"/>
                <w:lang w:val="en-US"/>
              </w:rPr>
              <w:t>Bad Bevensen</w:t>
            </w:r>
          </w:p>
          <w:p w:rsidR="00877E2C" w:rsidRPr="00996631" w:rsidRDefault="00877E2C" w:rsidP="00877E2C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Jod-Sole-Therme</w:t>
            </w:r>
          </w:p>
        </w:tc>
        <w:tc>
          <w:tcPr>
            <w:tcW w:w="2552" w:type="dxa"/>
            <w:vAlign w:val="center"/>
          </w:tcPr>
          <w:p w:rsidR="00877E2C" w:rsidRPr="0001522D" w:rsidRDefault="00877E2C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hrung 1</w:t>
            </w:r>
          </w:p>
        </w:tc>
        <w:tc>
          <w:tcPr>
            <w:tcW w:w="2551" w:type="dxa"/>
            <w:vAlign w:val="center"/>
          </w:tcPr>
          <w:p w:rsidR="00877E2C" w:rsidRPr="0001522D" w:rsidRDefault="00F914F8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-</w:t>
            </w:r>
            <w:r w:rsidR="00877E2C">
              <w:rPr>
                <w:rFonts w:cstheme="minorHAnsi"/>
                <w:sz w:val="16"/>
                <w:szCs w:val="16"/>
              </w:rPr>
              <w:t>haltige S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7E2C" w:rsidRDefault="00877E2C" w:rsidP="00877E2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75: 3,6</w:t>
            </w:r>
          </w:p>
          <w:p w:rsidR="00877E2C" w:rsidRPr="0001522D" w:rsidRDefault="00877E2C" w:rsidP="00877E2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1: 3,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7E2C" w:rsidRPr="0001522D" w:rsidRDefault="00877E2C" w:rsidP="00877E2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:rsidR="00877E2C" w:rsidRPr="0001522D" w:rsidRDefault="00877E2C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2976" w:type="dxa"/>
            <w:vMerge w:val="restart"/>
            <w:shd w:val="clear" w:color="auto" w:fill="auto"/>
            <w:vAlign w:val="center"/>
          </w:tcPr>
          <w:p w:rsidR="00877E2C" w:rsidRPr="0001522D" w:rsidRDefault="00877E2C" w:rsidP="00877E2C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Bäder, Inhalation</w:t>
            </w:r>
          </w:p>
        </w:tc>
      </w:tr>
      <w:tr w:rsidR="00877E2C" w:rsidTr="000426C7">
        <w:trPr>
          <w:trHeight w:val="433"/>
        </w:trPr>
        <w:tc>
          <w:tcPr>
            <w:tcW w:w="1985" w:type="dxa"/>
            <w:vMerge/>
            <w:shd w:val="clear" w:color="auto" w:fill="auto"/>
            <w:vAlign w:val="center"/>
          </w:tcPr>
          <w:p w:rsidR="00877E2C" w:rsidRPr="00877E2C" w:rsidRDefault="00877E2C" w:rsidP="00877E2C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877E2C" w:rsidRPr="0001522D" w:rsidRDefault="00877E2C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ohrung 2</w:t>
            </w:r>
          </w:p>
        </w:tc>
        <w:tc>
          <w:tcPr>
            <w:tcW w:w="2551" w:type="dxa"/>
            <w:vAlign w:val="center"/>
          </w:tcPr>
          <w:p w:rsidR="00877E2C" w:rsidRPr="0001522D" w:rsidRDefault="00F914F8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-</w:t>
            </w:r>
            <w:r w:rsidR="00877E2C">
              <w:rPr>
                <w:rFonts w:cstheme="minorHAnsi"/>
                <w:sz w:val="16"/>
                <w:szCs w:val="16"/>
              </w:rPr>
              <w:t>haltige Thermal-S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7E2C" w:rsidRDefault="00877E2C" w:rsidP="00877E2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87: 7,6</w:t>
            </w:r>
          </w:p>
          <w:p w:rsidR="00877E2C" w:rsidRPr="0001522D" w:rsidRDefault="00877E2C" w:rsidP="00877E2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8: 7,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77E2C" w:rsidRPr="0001522D" w:rsidRDefault="00877E2C" w:rsidP="00877E2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:rsidR="00877E2C" w:rsidRPr="0001522D" w:rsidRDefault="00877E2C" w:rsidP="00877E2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ilwasseranalyse: Institut Fresenius</w:t>
            </w:r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877E2C" w:rsidRPr="0001522D" w:rsidRDefault="00877E2C" w:rsidP="00877E2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E20C9" w:rsidTr="000426C7">
        <w:trPr>
          <w:trHeight w:val="288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AE20C9" w:rsidRPr="00AE20C9" w:rsidRDefault="00AE20C9" w:rsidP="00AE20C9">
            <w:pPr>
              <w:rPr>
                <w:rFonts w:cstheme="minorHAnsi"/>
                <w:b/>
                <w:sz w:val="16"/>
                <w:szCs w:val="16"/>
              </w:rPr>
            </w:pPr>
            <w:r w:rsidRPr="00AE20C9">
              <w:rPr>
                <w:rFonts w:cstheme="minorHAnsi"/>
                <w:b/>
                <w:sz w:val="16"/>
                <w:szCs w:val="16"/>
              </w:rPr>
              <w:t>Bad Wiessee</w:t>
            </w:r>
          </w:p>
          <w:p w:rsidR="00AE20C9" w:rsidRPr="0001522D" w:rsidRDefault="00AE20C9" w:rsidP="00AE20C9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Gesundheitszentrum Jod-Schwefelbad GmbH</w:t>
            </w:r>
          </w:p>
        </w:tc>
        <w:tc>
          <w:tcPr>
            <w:tcW w:w="2552" w:type="dxa"/>
            <w:vAlign w:val="center"/>
          </w:tcPr>
          <w:p w:rsidR="00AE20C9" w:rsidRPr="0001522D" w:rsidRDefault="00AE20C9" w:rsidP="00AE20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lhelmina-Quelle</w:t>
            </w:r>
          </w:p>
        </w:tc>
        <w:tc>
          <w:tcPr>
            <w:tcW w:w="2551" w:type="dxa"/>
            <w:vMerge w:val="restart"/>
            <w:vAlign w:val="center"/>
          </w:tcPr>
          <w:p w:rsidR="00AE20C9" w:rsidRPr="0001522D" w:rsidRDefault="00F12C55" w:rsidP="00AE20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-S-NaCl-Quel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20C9" w:rsidRPr="0001522D" w:rsidRDefault="00AE20C9" w:rsidP="00AE20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E20C9" w:rsidRPr="0001522D" w:rsidRDefault="0079021F" w:rsidP="0079021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,8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:rsidR="00AE20C9" w:rsidRPr="0001522D" w:rsidRDefault="00AE20C9" w:rsidP="00AE20C9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Bücher</w:t>
            </w:r>
            <w:r>
              <w:rPr>
                <w:rFonts w:cstheme="minorHAnsi"/>
                <w:sz w:val="16"/>
                <w:szCs w:val="16"/>
              </w:rPr>
              <w:t xml:space="preserve"> (*)(**)(***)</w:t>
            </w:r>
          </w:p>
        </w:tc>
        <w:tc>
          <w:tcPr>
            <w:tcW w:w="2976" w:type="dxa"/>
            <w:vMerge w:val="restart"/>
            <w:shd w:val="clear" w:color="auto" w:fill="auto"/>
            <w:vAlign w:val="center"/>
          </w:tcPr>
          <w:p w:rsidR="00AE20C9" w:rsidRPr="0001522D" w:rsidRDefault="00AE20C9" w:rsidP="00AE20C9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Bäder, Inhalation</w:t>
            </w:r>
          </w:p>
        </w:tc>
      </w:tr>
      <w:tr w:rsidR="00AE20C9" w:rsidTr="000426C7">
        <w:trPr>
          <w:trHeight w:val="288"/>
        </w:trPr>
        <w:tc>
          <w:tcPr>
            <w:tcW w:w="1985" w:type="dxa"/>
            <w:vMerge/>
            <w:shd w:val="clear" w:color="auto" w:fill="auto"/>
            <w:vAlign w:val="center"/>
          </w:tcPr>
          <w:p w:rsidR="00AE20C9" w:rsidRPr="00AE20C9" w:rsidRDefault="00AE20C9" w:rsidP="00AE20C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AE20C9" w:rsidRPr="0001522D" w:rsidRDefault="00AE20C9" w:rsidP="00AE20C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drianus-Quelle </w:t>
            </w:r>
            <w:r w:rsidRPr="00AE20C9">
              <w:rPr>
                <w:rFonts w:cstheme="minorHAnsi"/>
                <w:sz w:val="12"/>
                <w:szCs w:val="12"/>
              </w:rPr>
              <w:t>(König Ludwig III-Quelle?)</w:t>
            </w:r>
          </w:p>
        </w:tc>
        <w:tc>
          <w:tcPr>
            <w:tcW w:w="2551" w:type="dxa"/>
            <w:vMerge/>
            <w:vAlign w:val="center"/>
          </w:tcPr>
          <w:p w:rsidR="00AE20C9" w:rsidRPr="0001522D" w:rsidRDefault="00AE20C9" w:rsidP="00AE20C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E20C9" w:rsidRPr="0001522D" w:rsidRDefault="00AE20C9" w:rsidP="00AE20C9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E20C9" w:rsidRPr="0001522D" w:rsidRDefault="0079021F" w:rsidP="00AE20C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,6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:rsidR="00AE20C9" w:rsidRPr="0001522D" w:rsidRDefault="00AE20C9" w:rsidP="00AE20C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</w:tcPr>
          <w:p w:rsidR="00AE20C9" w:rsidRPr="0001522D" w:rsidRDefault="00AE20C9" w:rsidP="00AE20C9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9021F" w:rsidTr="000426C7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79021F" w:rsidRPr="00996631" w:rsidRDefault="0079021F" w:rsidP="0079021F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b/>
                <w:sz w:val="16"/>
                <w:szCs w:val="16"/>
                <w:lang w:val="en-US"/>
              </w:rPr>
              <w:t>Bad Wörishofen</w:t>
            </w:r>
          </w:p>
          <w:p w:rsidR="0079021F" w:rsidRPr="00996631" w:rsidRDefault="0079021F" w:rsidP="0079021F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Therme Bad Wörishofen</w:t>
            </w:r>
          </w:p>
        </w:tc>
        <w:tc>
          <w:tcPr>
            <w:tcW w:w="2552" w:type="dxa"/>
            <w:vAlign w:val="center"/>
          </w:tcPr>
          <w:p w:rsidR="0079021F" w:rsidRPr="0001522D" w:rsidRDefault="0079021F" w:rsidP="007902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2551" w:type="dxa"/>
            <w:vAlign w:val="center"/>
          </w:tcPr>
          <w:p w:rsidR="0079021F" w:rsidRPr="0001522D" w:rsidRDefault="00F12C55" w:rsidP="007902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-F</w:t>
            </w:r>
            <w:r w:rsidR="0049367D">
              <w:rPr>
                <w:rFonts w:cstheme="minorHAnsi"/>
                <w:sz w:val="16"/>
                <w:szCs w:val="16"/>
              </w:rPr>
              <w:t>-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021F" w:rsidRPr="0001522D" w:rsidRDefault="0079021F" w:rsidP="0079021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9: 0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021F" w:rsidRPr="0001522D" w:rsidRDefault="0079021F" w:rsidP="0079021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:rsidR="0079021F" w:rsidRDefault="0079021F" w:rsidP="007902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ilwasseranalyse:</w:t>
            </w:r>
          </w:p>
          <w:p w:rsidR="0079021F" w:rsidRPr="0001522D" w:rsidRDefault="0079021F" w:rsidP="0079021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U München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79021F" w:rsidRPr="0001522D" w:rsidRDefault="0079021F" w:rsidP="000426C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e</w:t>
            </w:r>
            <w:r w:rsidR="001A4E3E">
              <w:rPr>
                <w:rFonts w:cstheme="minorHAnsi"/>
                <w:sz w:val="16"/>
                <w:szCs w:val="16"/>
              </w:rPr>
              <w:t xml:space="preserve">, </w:t>
            </w:r>
            <w:r w:rsidR="000426C7"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</w:rPr>
              <w:t>-Se-Bad = angereicherter Bade</w:t>
            </w:r>
            <w:r w:rsidR="000426C7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zusatz (meist 2-3%ige Jod-Selen-Lösung)</w:t>
            </w:r>
          </w:p>
        </w:tc>
      </w:tr>
      <w:tr w:rsidR="007605E5" w:rsidTr="000426C7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79021F" w:rsidRDefault="00D31E50" w:rsidP="00413405">
            <w:pPr>
              <w:rPr>
                <w:rFonts w:cstheme="minorHAnsi"/>
                <w:sz w:val="16"/>
                <w:szCs w:val="16"/>
              </w:rPr>
            </w:pPr>
            <w:r w:rsidRPr="0079021F">
              <w:rPr>
                <w:rFonts w:cstheme="minorHAnsi"/>
                <w:b/>
                <w:sz w:val="16"/>
                <w:szCs w:val="16"/>
              </w:rPr>
              <w:t>Bad Schwartau</w:t>
            </w:r>
          </w:p>
          <w:p w:rsidR="00D31E50" w:rsidRPr="0001522D" w:rsidRDefault="00D31E50" w:rsidP="00413405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Holstein Therme</w:t>
            </w:r>
          </w:p>
        </w:tc>
        <w:tc>
          <w:tcPr>
            <w:tcW w:w="2552" w:type="dxa"/>
            <w:vAlign w:val="center"/>
          </w:tcPr>
          <w:p w:rsidR="00D31E50" w:rsidRPr="0001522D" w:rsidRDefault="00413405" w:rsidP="004134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ton-Baumann-Quelle</w:t>
            </w:r>
          </w:p>
        </w:tc>
        <w:tc>
          <w:tcPr>
            <w:tcW w:w="2551" w:type="dxa"/>
            <w:vAlign w:val="center"/>
          </w:tcPr>
          <w:p w:rsidR="00D31E50" w:rsidRPr="0001522D" w:rsidRDefault="00F12C55" w:rsidP="00F12C5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413405">
              <w:rPr>
                <w:rFonts w:cstheme="minorHAnsi"/>
                <w:sz w:val="16"/>
                <w:szCs w:val="16"/>
              </w:rPr>
              <w:t>-S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D31E50" w:rsidP="0041340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6,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D31E50" w:rsidP="0041340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:rsidR="009F2297" w:rsidRPr="00955624" w:rsidRDefault="00955624" w:rsidP="009F2297">
            <w:pPr>
              <w:rPr>
                <w:rFonts w:cstheme="minorHAnsi"/>
                <w:sz w:val="16"/>
                <w:szCs w:val="16"/>
              </w:rPr>
            </w:pPr>
            <w:r w:rsidRPr="00955624">
              <w:rPr>
                <w:sz w:val="16"/>
                <w:szCs w:val="16"/>
              </w:rPr>
              <w:t>https://holstein-therme.de/gesundes-nass.php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31E50" w:rsidRPr="0001522D" w:rsidRDefault="00D31E50" w:rsidP="00413405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Therme</w:t>
            </w:r>
          </w:p>
        </w:tc>
      </w:tr>
      <w:tr w:rsidR="001A4E3E" w:rsidTr="000426C7">
        <w:trPr>
          <w:trHeight w:val="433"/>
        </w:trPr>
        <w:tc>
          <w:tcPr>
            <w:tcW w:w="1985" w:type="dxa"/>
            <w:shd w:val="clear" w:color="auto" w:fill="auto"/>
            <w:vAlign w:val="center"/>
          </w:tcPr>
          <w:p w:rsidR="001A4E3E" w:rsidRPr="006913E9" w:rsidRDefault="001A4E3E" w:rsidP="001A4E3E">
            <w:pPr>
              <w:rPr>
                <w:rFonts w:cstheme="minorHAnsi"/>
                <w:b/>
                <w:sz w:val="16"/>
                <w:szCs w:val="16"/>
              </w:rPr>
            </w:pPr>
            <w:r w:rsidRPr="006913E9">
              <w:rPr>
                <w:rFonts w:cstheme="minorHAnsi"/>
                <w:b/>
                <w:sz w:val="16"/>
                <w:szCs w:val="16"/>
              </w:rPr>
              <w:t>St. Leonhards Quellen</w:t>
            </w:r>
          </w:p>
          <w:p w:rsidR="001A4E3E" w:rsidRPr="0001522D" w:rsidRDefault="001A4E3E" w:rsidP="001A4E3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afel- und Mineralwasser</w:t>
            </w:r>
          </w:p>
        </w:tc>
        <w:tc>
          <w:tcPr>
            <w:tcW w:w="2552" w:type="dxa"/>
            <w:vAlign w:val="center"/>
          </w:tcPr>
          <w:p w:rsidR="001A4E3E" w:rsidRPr="0001522D" w:rsidRDefault="001A4E3E" w:rsidP="001A4E3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1A4E3E" w:rsidRPr="0001522D" w:rsidRDefault="001A4E3E" w:rsidP="001A4E3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A4E3E" w:rsidRPr="0001522D" w:rsidRDefault="001A4E3E" w:rsidP="001A4E3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 µg/100 ml Tafel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A4E3E" w:rsidRPr="0001522D" w:rsidRDefault="001A4E3E" w:rsidP="001A4E3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:rsidR="001A4E3E" w:rsidRPr="0001522D" w:rsidRDefault="001A4E3E" w:rsidP="001A4E3E">
            <w:pPr>
              <w:rPr>
                <w:rFonts w:cstheme="minorHAnsi"/>
                <w:sz w:val="16"/>
                <w:szCs w:val="16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 xml:space="preserve">St. Leonhards-Vertriebs GmbH&amp;Co. </w:t>
            </w:r>
            <w:r>
              <w:rPr>
                <w:rFonts w:cstheme="minorHAnsi"/>
                <w:sz w:val="16"/>
                <w:szCs w:val="16"/>
              </w:rPr>
              <w:t>KG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6913E9" w:rsidRPr="0001522D" w:rsidRDefault="006913E9" w:rsidP="006913E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Jod Natur Tafelwasser (Tafelwasser wird mit jodhaltiger Urmeersole im Verhältnis 54:1 angereichert)</w:t>
            </w:r>
          </w:p>
        </w:tc>
      </w:tr>
      <w:tr w:rsidR="007605E5" w:rsidTr="000426C7">
        <w:trPr>
          <w:trHeight w:val="433"/>
        </w:trPr>
        <w:tc>
          <w:tcPr>
            <w:tcW w:w="1985" w:type="dxa"/>
            <w:shd w:val="clear" w:color="auto" w:fill="auto"/>
            <w:vAlign w:val="center"/>
          </w:tcPr>
          <w:p w:rsidR="00A56572" w:rsidRPr="00A56572" w:rsidRDefault="00A56572" w:rsidP="00A56572">
            <w:pPr>
              <w:rPr>
                <w:rFonts w:cstheme="minorHAnsi"/>
                <w:b/>
                <w:sz w:val="16"/>
                <w:szCs w:val="16"/>
              </w:rPr>
            </w:pPr>
            <w:r w:rsidRPr="00A56572">
              <w:rPr>
                <w:rFonts w:cstheme="minorHAnsi"/>
                <w:b/>
                <w:sz w:val="16"/>
                <w:szCs w:val="16"/>
              </w:rPr>
              <w:t>Bad Belzig</w:t>
            </w:r>
          </w:p>
          <w:p w:rsidR="00D31E50" w:rsidRPr="0001522D" w:rsidRDefault="00D31E50" w:rsidP="00A56572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Stein Therme</w:t>
            </w:r>
          </w:p>
        </w:tc>
        <w:tc>
          <w:tcPr>
            <w:tcW w:w="2552" w:type="dxa"/>
            <w:vAlign w:val="center"/>
          </w:tcPr>
          <w:p w:rsidR="00D31E50" w:rsidRPr="0001522D" w:rsidRDefault="00A56572" w:rsidP="00A5657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2551" w:type="dxa"/>
            <w:vAlign w:val="center"/>
          </w:tcPr>
          <w:p w:rsidR="00D31E50" w:rsidRPr="0001522D" w:rsidRDefault="00F12C55" w:rsidP="00F12C5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A56572">
              <w:rPr>
                <w:rFonts w:cstheme="minorHAnsi"/>
                <w:sz w:val="16"/>
                <w:szCs w:val="16"/>
              </w:rPr>
              <w:t>-So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A56572" w:rsidP="00A5657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5: 1,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D31E50" w:rsidP="00A5657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  <w:shd w:val="clear" w:color="auto" w:fill="auto"/>
            <w:vAlign w:val="center"/>
          </w:tcPr>
          <w:p w:rsidR="00D31E50" w:rsidRPr="0001522D" w:rsidRDefault="00D31E50" w:rsidP="00A56572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Laborunion Bad Elster 01.04.2015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31E50" w:rsidRPr="0001522D" w:rsidRDefault="00D31E50" w:rsidP="00A56572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7605E5" w:rsidTr="000426C7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D31E50" w:rsidRPr="00A56572" w:rsidRDefault="00D31E50" w:rsidP="00A56572">
            <w:pPr>
              <w:rPr>
                <w:rFonts w:cstheme="minorHAnsi"/>
                <w:b/>
                <w:sz w:val="16"/>
                <w:szCs w:val="16"/>
              </w:rPr>
            </w:pPr>
            <w:r w:rsidRPr="00A56572">
              <w:rPr>
                <w:rFonts w:cstheme="minorHAnsi"/>
                <w:b/>
                <w:sz w:val="16"/>
                <w:szCs w:val="16"/>
              </w:rPr>
              <w:t>Nordseebad Dangast</w:t>
            </w:r>
          </w:p>
        </w:tc>
        <w:tc>
          <w:tcPr>
            <w:tcW w:w="2552" w:type="dxa"/>
            <w:vAlign w:val="center"/>
          </w:tcPr>
          <w:p w:rsidR="00D31E50" w:rsidRPr="0001522D" w:rsidRDefault="00A56572" w:rsidP="00A5657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angaster Quelle (?)</w:t>
            </w:r>
          </w:p>
        </w:tc>
        <w:tc>
          <w:tcPr>
            <w:tcW w:w="2551" w:type="dxa"/>
            <w:vAlign w:val="center"/>
          </w:tcPr>
          <w:p w:rsidR="00D31E50" w:rsidRDefault="009221DC" w:rsidP="00A5657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A56572">
              <w:rPr>
                <w:rFonts w:cstheme="minorHAnsi"/>
                <w:sz w:val="16"/>
                <w:szCs w:val="16"/>
              </w:rPr>
              <w:t>-Sole</w:t>
            </w:r>
          </w:p>
          <w:p w:rsidR="00A56572" w:rsidRPr="0001522D" w:rsidRDefault="00A56572" w:rsidP="00A5657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rdseebad: 80% Süßwasser und 20% Jod-Sole aus der Quel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D31E50" w:rsidP="00A5657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k.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A56572" w:rsidP="00A5657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A56572" w:rsidRPr="009A196C" w:rsidRDefault="009A196C" w:rsidP="00F006C4">
            <w:pPr>
              <w:rPr>
                <w:rFonts w:cstheme="minorHAnsi"/>
                <w:sz w:val="16"/>
                <w:szCs w:val="16"/>
              </w:rPr>
            </w:pPr>
            <w:r w:rsidRPr="009A196C">
              <w:rPr>
                <w:sz w:val="16"/>
                <w:szCs w:val="16"/>
              </w:rPr>
              <w:t>https://www.rehakliniken.de/rehakliniken/friesenhoern-nordsee-kliniken-dangast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31E50" w:rsidRPr="0001522D" w:rsidRDefault="00D31E50" w:rsidP="00A56572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Bäder, Inhalation</w:t>
            </w:r>
          </w:p>
        </w:tc>
      </w:tr>
      <w:tr w:rsidR="007605E5" w:rsidTr="000426C7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D31E50" w:rsidRPr="00F006C4" w:rsidRDefault="00D31E50" w:rsidP="00F006C4">
            <w:pPr>
              <w:rPr>
                <w:rFonts w:cstheme="minorHAnsi"/>
                <w:b/>
                <w:sz w:val="16"/>
                <w:szCs w:val="16"/>
              </w:rPr>
            </w:pPr>
            <w:r w:rsidRPr="00F006C4">
              <w:rPr>
                <w:rFonts w:cstheme="minorHAnsi"/>
                <w:b/>
                <w:sz w:val="16"/>
                <w:szCs w:val="16"/>
              </w:rPr>
              <w:t>Friedrichskoog</w:t>
            </w:r>
          </w:p>
        </w:tc>
        <w:tc>
          <w:tcPr>
            <w:tcW w:w="2552" w:type="dxa"/>
            <w:vAlign w:val="center"/>
          </w:tcPr>
          <w:p w:rsidR="00D31E50" w:rsidRPr="0001522D" w:rsidRDefault="00D31E50" w:rsidP="00F006C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01522D" w:rsidRDefault="00D31E50" w:rsidP="00F006C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D31E50" w:rsidP="00F006C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k.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F006C4" w:rsidP="00F006C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F006C4" w:rsidRPr="009A196C" w:rsidRDefault="009A196C" w:rsidP="00F006C4">
            <w:pPr>
              <w:rPr>
                <w:rFonts w:cstheme="minorHAnsi"/>
                <w:sz w:val="16"/>
                <w:szCs w:val="16"/>
              </w:rPr>
            </w:pPr>
            <w:r w:rsidRPr="009A196C">
              <w:rPr>
                <w:rFonts w:cstheme="minorHAnsi"/>
                <w:sz w:val="16"/>
                <w:szCs w:val="16"/>
              </w:rPr>
              <w:t>https://www.rehakliniken.de/kurorte/friedrichskoog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31E50" w:rsidRPr="0001522D" w:rsidRDefault="00D31E50" w:rsidP="00F006C4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Heilklima</w:t>
            </w:r>
            <w:r w:rsidR="00F006C4">
              <w:rPr>
                <w:rFonts w:cstheme="minorHAnsi"/>
                <w:sz w:val="16"/>
                <w:szCs w:val="16"/>
              </w:rPr>
              <w:t xml:space="preserve"> – bei Ebbe höhere Jod</w:t>
            </w:r>
            <w:r w:rsidR="000426C7">
              <w:rPr>
                <w:rFonts w:cstheme="minorHAnsi"/>
                <w:sz w:val="16"/>
                <w:szCs w:val="16"/>
              </w:rPr>
              <w:t>-</w:t>
            </w:r>
            <w:r w:rsidR="00F006C4">
              <w:rPr>
                <w:rFonts w:cstheme="minorHAnsi"/>
                <w:sz w:val="16"/>
                <w:szCs w:val="16"/>
              </w:rPr>
              <w:t>konzentrationen in der Luft nachweisbar</w:t>
            </w:r>
          </w:p>
        </w:tc>
      </w:tr>
      <w:tr w:rsidR="007605E5" w:rsidTr="000426C7">
        <w:trPr>
          <w:trHeight w:val="446"/>
        </w:trPr>
        <w:tc>
          <w:tcPr>
            <w:tcW w:w="1985" w:type="dxa"/>
            <w:shd w:val="clear" w:color="auto" w:fill="auto"/>
            <w:vAlign w:val="center"/>
          </w:tcPr>
          <w:p w:rsidR="00D31E50" w:rsidRPr="00F5165D" w:rsidRDefault="00D31E50" w:rsidP="00F5165D">
            <w:pPr>
              <w:rPr>
                <w:rFonts w:cstheme="minorHAnsi"/>
                <w:b/>
                <w:sz w:val="16"/>
                <w:szCs w:val="16"/>
              </w:rPr>
            </w:pPr>
            <w:r w:rsidRPr="00F5165D">
              <w:rPr>
                <w:rFonts w:cstheme="minorHAnsi"/>
                <w:b/>
                <w:sz w:val="16"/>
                <w:szCs w:val="16"/>
              </w:rPr>
              <w:t>Bad Tölz</w:t>
            </w:r>
          </w:p>
        </w:tc>
        <w:tc>
          <w:tcPr>
            <w:tcW w:w="2552" w:type="dxa"/>
            <w:vAlign w:val="center"/>
          </w:tcPr>
          <w:p w:rsidR="00D31E50" w:rsidRPr="0001522D" w:rsidRDefault="00D31E50" w:rsidP="00F516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01522D" w:rsidRDefault="00D31E50" w:rsidP="00F5165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D31E50" w:rsidP="00F5165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k.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01522D" w:rsidRDefault="00F5165D" w:rsidP="00F5165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k. A. 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D31E50" w:rsidRPr="00F5165D" w:rsidRDefault="009A196C" w:rsidP="00F5165D">
            <w:pPr>
              <w:rPr>
                <w:rFonts w:cstheme="minorHAnsi"/>
                <w:sz w:val="16"/>
                <w:szCs w:val="16"/>
              </w:rPr>
            </w:pPr>
            <w:r w:rsidRPr="009A196C">
              <w:rPr>
                <w:rFonts w:cstheme="minorHAnsi"/>
                <w:sz w:val="16"/>
                <w:szCs w:val="16"/>
              </w:rPr>
              <w:t>https://www.bad-toelz.de/de/gesundheit/urlaub-im-heilklima.html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D31E50" w:rsidRPr="0001522D" w:rsidRDefault="00D31E50" w:rsidP="00F5165D">
            <w:pPr>
              <w:rPr>
                <w:rFonts w:cstheme="minorHAnsi"/>
                <w:sz w:val="16"/>
                <w:szCs w:val="16"/>
              </w:rPr>
            </w:pPr>
            <w:r w:rsidRPr="0001522D">
              <w:rPr>
                <w:rFonts w:cstheme="minorHAnsi"/>
                <w:sz w:val="16"/>
                <w:szCs w:val="16"/>
              </w:rPr>
              <w:t>Heilklima, Jod-Iontophorese, Jod</w:t>
            </w:r>
            <w:r w:rsidR="000426C7">
              <w:rPr>
                <w:rFonts w:cstheme="minorHAnsi"/>
                <w:sz w:val="16"/>
                <w:szCs w:val="16"/>
              </w:rPr>
              <w:t>-</w:t>
            </w:r>
            <w:r w:rsidRPr="0001522D">
              <w:rPr>
                <w:rFonts w:cstheme="minorHAnsi"/>
                <w:sz w:val="16"/>
                <w:szCs w:val="16"/>
              </w:rPr>
              <w:t>laugenbäder, Jodseifen-</w:t>
            </w:r>
            <w:r w:rsidR="00F5165D">
              <w:rPr>
                <w:rFonts w:cstheme="minorHAnsi"/>
                <w:sz w:val="16"/>
                <w:szCs w:val="16"/>
              </w:rPr>
              <w:t>A</w:t>
            </w:r>
            <w:r w:rsidRPr="0001522D">
              <w:rPr>
                <w:rFonts w:cstheme="minorHAnsi"/>
                <w:sz w:val="16"/>
                <w:szCs w:val="16"/>
              </w:rPr>
              <w:t>breibungen, Inhalationen mit J-Na-Cl-Wässern</w:t>
            </w:r>
          </w:p>
        </w:tc>
      </w:tr>
    </w:tbl>
    <w:p w:rsidR="00232946" w:rsidRPr="00232946" w:rsidRDefault="00232946" w:rsidP="00232946">
      <w:pPr>
        <w:spacing w:after="0" w:line="240" w:lineRule="auto"/>
        <w:ind w:left="-709"/>
        <w:rPr>
          <w:sz w:val="16"/>
          <w:szCs w:val="16"/>
        </w:rPr>
      </w:pPr>
      <w:r w:rsidRPr="00232946">
        <w:rPr>
          <w:sz w:val="16"/>
          <w:szCs w:val="16"/>
        </w:rPr>
        <w:t>(*) Balneologie und medizinische Klimatologie; Band 2: Balneologie; Springer-Verlag; A. Amelung; G. Hildebrandt; ISBN-13: 978-3-642-70131-3</w:t>
      </w:r>
    </w:p>
    <w:p w:rsidR="00232946" w:rsidRPr="00232946" w:rsidRDefault="00232946" w:rsidP="00232946">
      <w:pPr>
        <w:spacing w:after="0" w:line="240" w:lineRule="auto"/>
        <w:ind w:left="-709"/>
        <w:rPr>
          <w:sz w:val="16"/>
          <w:szCs w:val="16"/>
        </w:rPr>
      </w:pPr>
      <w:r w:rsidRPr="00232946">
        <w:rPr>
          <w:sz w:val="16"/>
          <w:szCs w:val="16"/>
        </w:rPr>
        <w:t>(**) Lehrbuch der Bäder- und Klimaheilkunde 1. Teil; H. Vogt; W. Amelung; A. Bacmeister; Springer-Verlag 1940</w:t>
      </w:r>
    </w:p>
    <w:p w:rsidR="00232946" w:rsidRDefault="00232946" w:rsidP="00232946">
      <w:pPr>
        <w:spacing w:after="0" w:line="240" w:lineRule="auto"/>
        <w:ind w:left="-709"/>
        <w:rPr>
          <w:sz w:val="16"/>
          <w:szCs w:val="16"/>
        </w:rPr>
      </w:pPr>
      <w:r w:rsidRPr="00232946">
        <w:rPr>
          <w:sz w:val="16"/>
          <w:szCs w:val="16"/>
        </w:rPr>
        <w:t>(***) Wasser – Untersuchung, Beurteilung, Aufbereitung, Chemie, Bakteriologie, Biologie; Dr. phil. Karl Höll; Walter de Gruyter&amp;Co 1970</w:t>
      </w:r>
    </w:p>
    <w:p w:rsidR="00232946" w:rsidRDefault="00232946" w:rsidP="00232946">
      <w:pPr>
        <w:spacing w:after="0" w:line="240" w:lineRule="auto"/>
      </w:pPr>
    </w:p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2552"/>
        <w:gridCol w:w="2551"/>
        <w:gridCol w:w="1134"/>
        <w:gridCol w:w="1134"/>
        <w:gridCol w:w="3969"/>
        <w:gridCol w:w="2693"/>
      </w:tblGrid>
      <w:tr w:rsidR="007605E5" w:rsidRPr="000776C7" w:rsidTr="00955624">
        <w:trPr>
          <w:trHeight w:val="455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D31E50" w:rsidRPr="00E67174" w:rsidRDefault="00D31E50" w:rsidP="00232946">
            <w:pPr>
              <w:rPr>
                <w:rFonts w:cstheme="minorHAnsi"/>
                <w:sz w:val="20"/>
                <w:szCs w:val="20"/>
              </w:rPr>
            </w:pPr>
            <w:r w:rsidRPr="00E67174">
              <w:rPr>
                <w:b/>
                <w:sz w:val="20"/>
                <w:szCs w:val="20"/>
              </w:rPr>
              <w:lastRenderedPageBreak/>
              <w:t>Ungarn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D31E50" w:rsidRPr="00E67174" w:rsidRDefault="00D31E5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605E5" w:rsidRPr="000776C7" w:rsidTr="00955624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232946" w:rsidRPr="00232946" w:rsidRDefault="00232946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Cegléd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Ceglédi Gyógyfürdő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7F7DE9" w:rsidRPr="00232946" w:rsidRDefault="00600E07" w:rsidP="007F7DE9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cegledfurdo.hu/rolunk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7605E5" w:rsidRPr="000776C7" w:rsidTr="00955624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232946" w:rsidRPr="00232946" w:rsidRDefault="00232946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Berekfürdő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Termál Hotel Pávai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600E07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7F7DE9" w:rsidRPr="00232946" w:rsidRDefault="00600E07" w:rsidP="007F7DE9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termalhotelpavai.hu/gyogyaszat.ht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7605E5" w:rsidRPr="000776C7" w:rsidTr="00955624">
        <w:trPr>
          <w:trHeight w:val="211"/>
        </w:trPr>
        <w:tc>
          <w:tcPr>
            <w:tcW w:w="1985" w:type="dxa"/>
            <w:shd w:val="clear" w:color="auto" w:fill="auto"/>
            <w:vAlign w:val="center"/>
          </w:tcPr>
          <w:p w:rsidR="00232946" w:rsidRPr="00232946" w:rsidRDefault="00232946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Zalakaros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Heilbad Gránit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5,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7F7DE9" w:rsidRPr="00232946" w:rsidRDefault="00600E07" w:rsidP="007F7DE9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hellozalakaros.hu/de/was-empfehlen-wir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7605E5" w:rsidRPr="000776C7" w:rsidTr="00955624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Mosonmagyaróvár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Thermal Hotel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1,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E0183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thermal-movar.hu/ger/thermalwasser.ht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, Trinkkur, Schlamm</w:t>
            </w:r>
          </w:p>
        </w:tc>
      </w:tr>
      <w:tr w:rsidR="007605E5" w:rsidRPr="000776C7" w:rsidTr="00955624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Igal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3,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E0183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igal.hu/Gyogyfurdo/Az-Igali-gyogyviz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, Trinkkur</w:t>
            </w:r>
          </w:p>
        </w:tc>
      </w:tr>
      <w:tr w:rsidR="007605E5" w:rsidRPr="000776C7" w:rsidTr="00955624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Hajdúszoboszló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5,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E0183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hungarospa.hu/de/Heilbad/Heilwasser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, Schlamm</w:t>
            </w:r>
          </w:p>
        </w:tc>
      </w:tr>
      <w:tr w:rsidR="007605E5" w:rsidRPr="000776C7" w:rsidTr="00955624">
        <w:trPr>
          <w:trHeight w:val="211"/>
        </w:trPr>
        <w:tc>
          <w:tcPr>
            <w:tcW w:w="1985" w:type="dxa"/>
            <w:shd w:val="clear" w:color="auto" w:fill="auto"/>
            <w:vAlign w:val="center"/>
          </w:tcPr>
          <w:p w:rsidR="00232946" w:rsidRPr="00232946" w:rsidRDefault="00232946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Győr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Rába Quelle Bad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1,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E0183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www.rabaquelle.hu/de/das-bad/das-heilwasser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, Trinkkur</w:t>
            </w:r>
          </w:p>
        </w:tc>
      </w:tr>
      <w:tr w:rsidR="007605E5" w:rsidRPr="000776C7" w:rsidTr="00955624">
        <w:trPr>
          <w:trHeight w:val="892"/>
        </w:trPr>
        <w:tc>
          <w:tcPr>
            <w:tcW w:w="1985" w:type="dxa"/>
            <w:shd w:val="clear" w:color="auto" w:fill="auto"/>
            <w:vAlign w:val="center"/>
          </w:tcPr>
          <w:p w:rsidR="00232946" w:rsidRPr="00232946" w:rsidRDefault="00232946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Nyíregyháza-Sóstógyógyfürdő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Aquarius Erlebnisbad, Parkbad, Freibad am See, Júlia Bad, Hotel Badehaus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1,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E0183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www.aquariusspa.hu/hu/gyogyvizunkro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7605E5" w:rsidRPr="000776C7" w:rsidTr="00955624">
        <w:trPr>
          <w:trHeight w:val="224"/>
        </w:trPr>
        <w:tc>
          <w:tcPr>
            <w:tcW w:w="1985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Heilbad Tiszaújváros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1,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1D3F4B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termal.tujvaros.hu/index.php/en/water-quality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, Inhalation, Schlamm</w:t>
            </w:r>
          </w:p>
        </w:tc>
      </w:tr>
      <w:tr w:rsidR="007605E5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232946" w:rsidRPr="00232946" w:rsidRDefault="00232946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Bükfürdő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Thermal &amp; Spa/Heilbad Bük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1,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E0183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www.bukfurdo.hu/de/heilwasser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, Trinkkur</w:t>
            </w:r>
          </w:p>
        </w:tc>
      </w:tr>
      <w:tr w:rsidR="007605E5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232946" w:rsidRPr="00232946" w:rsidRDefault="00232946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Debrecen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Kerekestelep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1,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1D3F4B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kerekestelepifurdo.hu/a-gyogyviz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Thermalbad</w:t>
            </w:r>
          </w:p>
        </w:tc>
      </w:tr>
      <w:tr w:rsidR="007605E5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232946" w:rsidRPr="00232946" w:rsidRDefault="00232946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Debrecen</w:t>
            </w:r>
          </w:p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Aquaticum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E0183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spa.aquaticum.hu/de/heilwasser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7605E5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Kapuvár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2,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1D3F4B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kapuvar.hu/varos/termeszet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Thermalbad</w:t>
            </w:r>
          </w:p>
        </w:tc>
      </w:tr>
      <w:tr w:rsidR="007605E5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b/>
                <w:sz w:val="16"/>
                <w:szCs w:val="16"/>
              </w:rPr>
            </w:pPr>
            <w:r w:rsidRPr="00232946">
              <w:rPr>
                <w:rFonts w:cstheme="minorHAnsi"/>
                <w:b/>
                <w:sz w:val="16"/>
                <w:szCs w:val="16"/>
              </w:rPr>
              <w:t>Csokonyavisonta</w:t>
            </w:r>
          </w:p>
        </w:tc>
        <w:tc>
          <w:tcPr>
            <w:tcW w:w="2552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1,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1E50" w:rsidRPr="00232946" w:rsidRDefault="00D31E50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01838" w:rsidRPr="00232946" w:rsidRDefault="00600E07" w:rsidP="00E0183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termaludulo.hu/leistungen.ht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31E50" w:rsidRPr="00232946" w:rsidRDefault="00D31E50" w:rsidP="001D3F4B">
            <w:pPr>
              <w:rPr>
                <w:rFonts w:cstheme="minorHAnsi"/>
                <w:sz w:val="16"/>
                <w:szCs w:val="16"/>
              </w:rPr>
            </w:pPr>
            <w:r w:rsidRPr="00232946">
              <w:rPr>
                <w:rFonts w:cstheme="minorHAnsi"/>
                <w:sz w:val="16"/>
                <w:szCs w:val="16"/>
              </w:rPr>
              <w:t>Heilbad</w:t>
            </w:r>
          </w:p>
        </w:tc>
      </w:tr>
      <w:tr w:rsidR="001D3F4B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1D3F4B" w:rsidRPr="00232946" w:rsidRDefault="001D3F4B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Harkany</w:t>
            </w:r>
          </w:p>
        </w:tc>
        <w:tc>
          <w:tcPr>
            <w:tcW w:w="2552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1D3F4B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1D3F4B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1D3F4B" w:rsidRPr="00232946" w:rsidRDefault="00600E07" w:rsidP="00AE492D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www.harkany-hotel.de/heilwasser-von-harkany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Trinkkuren</w:t>
            </w:r>
          </w:p>
        </w:tc>
      </w:tr>
      <w:tr w:rsidR="001D3F4B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1D3F4B" w:rsidRPr="00232946" w:rsidRDefault="008D2C5D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Komáron</w:t>
            </w:r>
          </w:p>
        </w:tc>
        <w:tc>
          <w:tcPr>
            <w:tcW w:w="2552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1D3F4B" w:rsidRPr="00232946" w:rsidRDefault="008D2C5D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-Mg-HCO</w:t>
            </w:r>
            <w:r w:rsidRPr="00F914F8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-Cl-Heil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8D2C5D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1D3F4B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8D2C5D" w:rsidRPr="00232946" w:rsidRDefault="00600E07" w:rsidP="00114B44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komthermal.hu/dienstleistungen/therapie</w:t>
            </w:r>
            <w:r w:rsidR="00114B44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3F4B" w:rsidRPr="00232946" w:rsidRDefault="008D2C5D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Trinkkuren</w:t>
            </w:r>
          </w:p>
        </w:tc>
      </w:tr>
      <w:tr w:rsidR="001D3F4B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1D3F4B" w:rsidRPr="00232946" w:rsidRDefault="009E3CE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Gyopáros</w:t>
            </w:r>
          </w:p>
        </w:tc>
        <w:tc>
          <w:tcPr>
            <w:tcW w:w="2552" w:type="dxa"/>
            <w:vAlign w:val="center"/>
          </w:tcPr>
          <w:p w:rsidR="001D3F4B" w:rsidRPr="00232946" w:rsidRDefault="009E3CEF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ilbrunnen Gyopáros</w:t>
            </w:r>
          </w:p>
        </w:tc>
        <w:tc>
          <w:tcPr>
            <w:tcW w:w="2551" w:type="dxa"/>
            <w:vAlign w:val="center"/>
          </w:tcPr>
          <w:p w:rsidR="001D3F4B" w:rsidRPr="00232946" w:rsidRDefault="00F12C55" w:rsidP="006A6AB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lkalisches </w:t>
            </w:r>
            <w:r w:rsidR="006A6ABD">
              <w:rPr>
                <w:rFonts w:cstheme="minorHAnsi"/>
                <w:sz w:val="16"/>
                <w:szCs w:val="16"/>
              </w:rPr>
              <w:t>HCO</w:t>
            </w:r>
            <w:r w:rsidR="006A6ABD" w:rsidRPr="006A6ABD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9E3CEF">
              <w:rPr>
                <w:rFonts w:cstheme="minorHAnsi"/>
                <w:sz w:val="16"/>
                <w:szCs w:val="16"/>
              </w:rPr>
              <w:t>-Heil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9E3CE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1D3F4B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9E3CEF" w:rsidRPr="00232946" w:rsidRDefault="00600E07" w:rsidP="009E3CE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gyoparosfurdo-oroshaza.hu/gyogyaszat/gyogyvizunk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3F4B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1D3F4B" w:rsidRPr="00232946" w:rsidRDefault="00644DD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Csongrád</w:t>
            </w:r>
          </w:p>
        </w:tc>
        <w:tc>
          <w:tcPr>
            <w:tcW w:w="2552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1D3F4B" w:rsidRPr="00232946" w:rsidRDefault="00644DDF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="009221DC">
              <w:rPr>
                <w:rFonts w:cstheme="minorHAnsi"/>
                <w:sz w:val="16"/>
                <w:szCs w:val="16"/>
              </w:rPr>
              <w:t>-W</w:t>
            </w:r>
            <w:r>
              <w:rPr>
                <w:rFonts w:cstheme="minorHAnsi"/>
                <w:sz w:val="16"/>
                <w:szCs w:val="16"/>
              </w:rPr>
              <w:t>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644DD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1D3F4B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644DDF" w:rsidRPr="00232946" w:rsidRDefault="00600E07" w:rsidP="00644DD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csongradfurdo.hu/vizosszetetel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3F4B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1D3F4B" w:rsidRPr="00232946" w:rsidRDefault="00644DD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Kehidakustány</w:t>
            </w:r>
          </w:p>
        </w:tc>
        <w:tc>
          <w:tcPr>
            <w:tcW w:w="2552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644DD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1D3F4B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644DDF" w:rsidRPr="00232946" w:rsidRDefault="00600E07" w:rsidP="00644DD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kehidatermal.hu/de/gyogy-es-elmenyfurdo/gyogyfurdo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3F4B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1D3F4B" w:rsidRPr="00232946" w:rsidRDefault="00644DD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Lenti</w:t>
            </w:r>
          </w:p>
        </w:tc>
        <w:tc>
          <w:tcPr>
            <w:tcW w:w="2552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644DD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1D3F4B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644DDF" w:rsidRPr="00232946" w:rsidRDefault="00600E07" w:rsidP="00644DD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lentifurdo.hu/de/heilkraft/heilbad/zusammensetzung-des-heilwasser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3F4B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1D3F4B" w:rsidRDefault="00644DD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Cserkeszölö</w:t>
            </w:r>
          </w:p>
          <w:p w:rsidR="00644DDF" w:rsidRPr="00644DDF" w:rsidRDefault="00644DDF" w:rsidP="001D3F4B">
            <w:pPr>
              <w:rPr>
                <w:rFonts w:cstheme="minorHAnsi"/>
                <w:sz w:val="16"/>
                <w:szCs w:val="16"/>
              </w:rPr>
            </w:pPr>
            <w:r w:rsidRPr="00644DDF">
              <w:rPr>
                <w:rFonts w:cstheme="minorHAnsi"/>
                <w:sz w:val="16"/>
                <w:szCs w:val="16"/>
              </w:rPr>
              <w:t>Medizinisches Zentrum</w:t>
            </w:r>
          </w:p>
        </w:tc>
        <w:tc>
          <w:tcPr>
            <w:tcW w:w="2552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644DD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1D3F4B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644DDF" w:rsidRPr="00232946" w:rsidRDefault="00600E07" w:rsidP="00644DD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cserkeszolofurdo.hu/de/medizinisches-zentrum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1D3F4B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</w:t>
            </w:r>
          </w:p>
        </w:tc>
      </w:tr>
      <w:tr w:rsidR="001D3F4B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1D3F4B" w:rsidRPr="00232946" w:rsidRDefault="008A10FB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Balf</w:t>
            </w:r>
          </w:p>
        </w:tc>
        <w:tc>
          <w:tcPr>
            <w:tcW w:w="2552" w:type="dxa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1D3F4B" w:rsidRPr="00232946" w:rsidRDefault="00F12C55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haltig</w:t>
            </w:r>
            <w:r w:rsidR="008A10FB">
              <w:rPr>
                <w:rFonts w:cstheme="minorHAnsi"/>
                <w:sz w:val="16"/>
                <w:szCs w:val="16"/>
              </w:rPr>
              <w:t xml:space="preserve"> – keine </w:t>
            </w:r>
            <w:r w:rsidR="009221DC">
              <w:rPr>
                <w:rFonts w:cstheme="minorHAnsi"/>
                <w:sz w:val="16"/>
                <w:szCs w:val="16"/>
              </w:rPr>
              <w:t>I-</w:t>
            </w:r>
            <w:r w:rsidR="008A10FB">
              <w:rPr>
                <w:rFonts w:cstheme="minorHAnsi"/>
                <w:sz w:val="16"/>
                <w:szCs w:val="16"/>
              </w:rPr>
              <w:t>Angaben zu fin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8A10FB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D3F4B" w:rsidRPr="00232946" w:rsidRDefault="008A10FB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1D3F4B" w:rsidRPr="00232946" w:rsidRDefault="001D3F4B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44DDF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644DDF" w:rsidRPr="00232946" w:rsidRDefault="008A10FB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Sárvár</w:t>
            </w:r>
          </w:p>
        </w:tc>
        <w:tc>
          <w:tcPr>
            <w:tcW w:w="2552" w:type="dxa"/>
            <w:vAlign w:val="center"/>
          </w:tcPr>
          <w:p w:rsidR="00644DDF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644DDF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44DDF" w:rsidRPr="00232946" w:rsidRDefault="008A10FB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4DDF" w:rsidRPr="00232946" w:rsidRDefault="00644DDF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8A10FB" w:rsidRPr="00232946" w:rsidRDefault="00600E07" w:rsidP="001D3F4B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www.savarfurdo.hu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44DDF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44DDF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644DDF" w:rsidRPr="00232946" w:rsidRDefault="00444888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Bad Héviz</w:t>
            </w:r>
          </w:p>
        </w:tc>
        <w:tc>
          <w:tcPr>
            <w:tcW w:w="2552" w:type="dxa"/>
            <w:vAlign w:val="center"/>
          </w:tcPr>
          <w:p w:rsidR="00644DDF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644DDF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44DDF" w:rsidRPr="00232946" w:rsidRDefault="00444888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4DDF" w:rsidRPr="00232946" w:rsidRDefault="00644DDF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444888" w:rsidRPr="00232946" w:rsidRDefault="00600E07" w:rsidP="00444888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www.heviz.hu/hu/hevizi-to/hevizi-tofurdo/hevizi-to-viz-osszetetel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44DDF" w:rsidRPr="00232946" w:rsidRDefault="00444888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see</w:t>
            </w:r>
          </w:p>
        </w:tc>
      </w:tr>
      <w:tr w:rsidR="00644DDF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644DDF" w:rsidRPr="00232946" w:rsidRDefault="00EC3EE6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Agárd</w:t>
            </w:r>
          </w:p>
        </w:tc>
        <w:tc>
          <w:tcPr>
            <w:tcW w:w="2552" w:type="dxa"/>
            <w:vAlign w:val="center"/>
          </w:tcPr>
          <w:p w:rsidR="00644DDF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644DDF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644DDF" w:rsidRPr="00232946" w:rsidRDefault="00EC3EE6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0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4DDF" w:rsidRPr="00232946" w:rsidRDefault="00644DDF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C3EE6" w:rsidRPr="00232946" w:rsidRDefault="00600E07" w:rsidP="00EC3EE6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www.agarditermal.hu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44DDF" w:rsidRPr="00232946" w:rsidRDefault="00EC3EE6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pa- und Thermalbad</w:t>
            </w:r>
          </w:p>
        </w:tc>
      </w:tr>
      <w:tr w:rsidR="00CA51A4" w:rsidRPr="000776C7" w:rsidTr="00955624">
        <w:trPr>
          <w:trHeight w:val="131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CA51A4" w:rsidRPr="00232946" w:rsidRDefault="00CA51A4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Erzsébet</w:t>
            </w:r>
          </w:p>
        </w:tc>
        <w:tc>
          <w:tcPr>
            <w:tcW w:w="2552" w:type="dxa"/>
            <w:vAlign w:val="center"/>
          </w:tcPr>
          <w:p w:rsidR="00CA51A4" w:rsidRPr="00232946" w:rsidRDefault="00CA51A4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-13</w:t>
            </w:r>
          </w:p>
        </w:tc>
        <w:tc>
          <w:tcPr>
            <w:tcW w:w="2551" w:type="dxa"/>
            <w:vAlign w:val="center"/>
          </w:tcPr>
          <w:p w:rsidR="00CA51A4" w:rsidRPr="00232946" w:rsidRDefault="00CA51A4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A51A4" w:rsidRPr="00232946" w:rsidRDefault="00CA51A4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51A4" w:rsidRPr="00232946" w:rsidRDefault="00CA51A4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CA51A4" w:rsidRPr="00232946" w:rsidRDefault="00600E07" w:rsidP="00CA51A4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www.elixirhotel.hu/de/medical-wellness/heilbehandlungen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CA51A4" w:rsidRPr="00232946" w:rsidRDefault="00CA51A4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A51A4" w:rsidRPr="000776C7" w:rsidTr="00955624">
        <w:trPr>
          <w:trHeight w:val="131"/>
        </w:trPr>
        <w:tc>
          <w:tcPr>
            <w:tcW w:w="1985" w:type="dxa"/>
            <w:vMerge/>
            <w:shd w:val="clear" w:color="auto" w:fill="auto"/>
            <w:vAlign w:val="center"/>
          </w:tcPr>
          <w:p w:rsidR="00CA51A4" w:rsidRPr="00232946" w:rsidRDefault="00CA51A4" w:rsidP="001D3F4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CA51A4" w:rsidRPr="00232946" w:rsidRDefault="00CA51A4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-40</w:t>
            </w:r>
          </w:p>
        </w:tc>
        <w:tc>
          <w:tcPr>
            <w:tcW w:w="2551" w:type="dxa"/>
            <w:vAlign w:val="center"/>
          </w:tcPr>
          <w:p w:rsidR="00CA51A4" w:rsidRPr="00232946" w:rsidRDefault="00CA51A4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CA51A4" w:rsidRPr="00232946" w:rsidRDefault="00CA51A4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51A4" w:rsidRPr="00232946" w:rsidRDefault="00CA51A4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CA51A4" w:rsidRPr="00232946" w:rsidRDefault="00CA51A4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CA51A4" w:rsidRPr="00232946" w:rsidRDefault="00CA51A4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44DDF" w:rsidRPr="00B03BA9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644DDF" w:rsidRPr="00232946" w:rsidRDefault="00CA51A4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Nagyatád</w:t>
            </w:r>
          </w:p>
        </w:tc>
        <w:tc>
          <w:tcPr>
            <w:tcW w:w="2552" w:type="dxa"/>
            <w:vAlign w:val="center"/>
          </w:tcPr>
          <w:p w:rsidR="00644DDF" w:rsidRPr="00232946" w:rsidRDefault="00644DD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644DDF" w:rsidRPr="00232946" w:rsidRDefault="00310C92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  <w:r w:rsidR="009221DC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HCO</w:t>
            </w:r>
            <w:r w:rsidRPr="00310C92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CA51A4">
              <w:rPr>
                <w:rFonts w:cstheme="minorHAnsi"/>
                <w:sz w:val="16"/>
                <w:szCs w:val="16"/>
              </w:rPr>
              <w:t>-Mineral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4DDF" w:rsidRPr="00232946" w:rsidRDefault="00CA51A4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4DDF" w:rsidRPr="00232946" w:rsidRDefault="00644DDF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CA51A4" w:rsidRPr="00996631" w:rsidRDefault="00600E07" w:rsidP="00CA51A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gyatad.hu/modules.php?name=nagyatad&amp;page=3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44DDF" w:rsidRPr="00996631" w:rsidRDefault="00644DDF" w:rsidP="001D3F4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D6EFA" w:rsidRPr="000776C7" w:rsidTr="00955624">
        <w:trPr>
          <w:trHeight w:val="131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0D6EFA" w:rsidRPr="00232946" w:rsidRDefault="000D6EFA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ilbad Árpád</w:t>
            </w:r>
          </w:p>
        </w:tc>
        <w:tc>
          <w:tcPr>
            <w:tcW w:w="2552" w:type="dxa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nenpools (Belső medencék)</w:t>
            </w:r>
          </w:p>
        </w:tc>
        <w:tc>
          <w:tcPr>
            <w:tcW w:w="2551" w:type="dxa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D6EFA" w:rsidRPr="00232946" w:rsidRDefault="000D6EFA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6EFA" w:rsidRPr="00232946" w:rsidRDefault="000D6EFA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0D6EFA" w:rsidRPr="00232946" w:rsidRDefault="00600E07" w:rsidP="000D6EFA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arpadfurdo.hu/site/rolunk/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D6EFA" w:rsidRPr="000776C7" w:rsidTr="00955624">
        <w:trPr>
          <w:trHeight w:val="131"/>
        </w:trPr>
        <w:tc>
          <w:tcPr>
            <w:tcW w:w="1985" w:type="dxa"/>
            <w:vMerge/>
            <w:shd w:val="clear" w:color="auto" w:fill="auto"/>
            <w:vAlign w:val="center"/>
          </w:tcPr>
          <w:p w:rsidR="000D6EFA" w:rsidRPr="00232946" w:rsidRDefault="000D6EFA" w:rsidP="001D3F4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ußenpools (Kültéri medencék)</w:t>
            </w:r>
          </w:p>
        </w:tc>
        <w:tc>
          <w:tcPr>
            <w:tcW w:w="2551" w:type="dxa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D6EFA" w:rsidRPr="00232946" w:rsidRDefault="000D6EFA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6EFA" w:rsidRPr="00232946" w:rsidRDefault="000D6EFA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D6EFA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0D6EFA" w:rsidRPr="00232946" w:rsidRDefault="000D6EFA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lastRenderedPageBreak/>
              <w:t>Burgbad Gyula</w:t>
            </w:r>
          </w:p>
        </w:tc>
        <w:tc>
          <w:tcPr>
            <w:tcW w:w="2552" w:type="dxa"/>
            <w:vAlign w:val="center"/>
          </w:tcPr>
          <w:p w:rsidR="000D6EFA" w:rsidRDefault="000D6EFA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runnen Nr. 1</w:t>
            </w:r>
          </w:p>
        </w:tc>
        <w:tc>
          <w:tcPr>
            <w:tcW w:w="2551" w:type="dxa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D6EFA" w:rsidRDefault="000D6EFA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D6EFA" w:rsidRPr="00232946" w:rsidRDefault="000D6EFA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0D6EFA" w:rsidRPr="00232946" w:rsidRDefault="00600E07" w:rsidP="000D6EFA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varfurdo.hu/de/medizinische-informationen-m22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0D6EFA" w:rsidRPr="00232946" w:rsidRDefault="000D6EFA" w:rsidP="001D3F4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E425F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3E425F" w:rsidRDefault="003E425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gykő</w:t>
            </w:r>
          </w:p>
          <w:p w:rsidR="003E425F" w:rsidRPr="003E425F" w:rsidRDefault="003E425F" w:rsidP="001D3F4B">
            <w:pPr>
              <w:rPr>
                <w:rFonts w:cstheme="minorHAnsi"/>
                <w:sz w:val="16"/>
                <w:szCs w:val="16"/>
              </w:rPr>
            </w:pPr>
            <w:r w:rsidRPr="003E425F">
              <w:rPr>
                <w:rFonts w:cstheme="minorHAnsi"/>
                <w:sz w:val="16"/>
                <w:szCs w:val="16"/>
              </w:rPr>
              <w:t>Thermalbad Sara</w:t>
            </w:r>
          </w:p>
        </w:tc>
        <w:tc>
          <w:tcPr>
            <w:tcW w:w="2552" w:type="dxa"/>
            <w:vAlign w:val="center"/>
          </w:tcPr>
          <w:p w:rsidR="003E425F" w:rsidRDefault="003E425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3E425F" w:rsidRPr="00232946" w:rsidRDefault="003E425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E425F" w:rsidRDefault="003E425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425F" w:rsidRPr="00232946" w:rsidRDefault="003E425F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3E425F" w:rsidRDefault="00600E07" w:rsidP="003E425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www.saratermal.hu/gyogyviz.php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3E425F" w:rsidRPr="00232946" w:rsidRDefault="003E425F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</w:t>
            </w:r>
          </w:p>
        </w:tc>
      </w:tr>
      <w:tr w:rsidR="003E425F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3E425F" w:rsidRDefault="003E425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elldőmőlk</w:t>
            </w:r>
          </w:p>
          <w:p w:rsidR="003E425F" w:rsidRPr="003E425F" w:rsidRDefault="003E425F" w:rsidP="001D3F4B">
            <w:pPr>
              <w:rPr>
                <w:rFonts w:cstheme="minorHAnsi"/>
                <w:sz w:val="16"/>
                <w:szCs w:val="16"/>
              </w:rPr>
            </w:pPr>
            <w:r w:rsidRPr="003E425F">
              <w:rPr>
                <w:rFonts w:cstheme="minorHAnsi"/>
                <w:sz w:val="16"/>
                <w:szCs w:val="16"/>
              </w:rPr>
              <w:t>Volcano Spa und Abenteuerbad</w:t>
            </w:r>
          </w:p>
        </w:tc>
        <w:tc>
          <w:tcPr>
            <w:tcW w:w="2552" w:type="dxa"/>
            <w:vAlign w:val="center"/>
          </w:tcPr>
          <w:p w:rsidR="003E425F" w:rsidRDefault="003E425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3E425F" w:rsidRPr="00232946" w:rsidRDefault="003E425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E425F" w:rsidRDefault="003E425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425F" w:rsidRPr="00232946" w:rsidRDefault="003E425F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3E425F" w:rsidRDefault="00600E07" w:rsidP="003E425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vulkanfurdo.hu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3E425F" w:rsidRPr="00232946" w:rsidRDefault="003E425F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</w:t>
            </w:r>
          </w:p>
        </w:tc>
      </w:tr>
      <w:tr w:rsidR="003E425F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3E425F" w:rsidRDefault="003E425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Budapest</w:t>
            </w:r>
          </w:p>
          <w:p w:rsidR="003E425F" w:rsidRPr="003E425F" w:rsidRDefault="003E425F" w:rsidP="001D3F4B">
            <w:pPr>
              <w:rPr>
                <w:rFonts w:cstheme="minorHAnsi"/>
                <w:sz w:val="16"/>
                <w:szCs w:val="16"/>
              </w:rPr>
            </w:pPr>
            <w:r w:rsidRPr="003E425F">
              <w:rPr>
                <w:rFonts w:cstheme="minorHAnsi"/>
                <w:sz w:val="16"/>
                <w:szCs w:val="16"/>
              </w:rPr>
              <w:t>Gellért Gyógyfürdő</w:t>
            </w:r>
          </w:p>
        </w:tc>
        <w:tc>
          <w:tcPr>
            <w:tcW w:w="2552" w:type="dxa"/>
            <w:vAlign w:val="center"/>
          </w:tcPr>
          <w:p w:rsidR="003E425F" w:rsidRDefault="003E425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3E425F" w:rsidRPr="00232946" w:rsidRDefault="003E425F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-Mg-HCO</w:t>
            </w:r>
            <w:r w:rsidRPr="00310C92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-Na-SO</w:t>
            </w:r>
            <w:r w:rsidRPr="00310C92">
              <w:rPr>
                <w:rFonts w:cstheme="minorHAnsi"/>
                <w:sz w:val="16"/>
                <w:szCs w:val="16"/>
                <w:vertAlign w:val="subscript"/>
              </w:rPr>
              <w:t>4</w:t>
            </w:r>
            <w:r>
              <w:rPr>
                <w:rFonts w:cstheme="minorHAnsi"/>
                <w:sz w:val="16"/>
                <w:szCs w:val="16"/>
              </w:rPr>
              <w:t>-Cl</w:t>
            </w:r>
            <w:r w:rsidR="0049367D">
              <w:rPr>
                <w:rFonts w:cstheme="minorHAnsi"/>
                <w:sz w:val="16"/>
                <w:szCs w:val="16"/>
              </w:rPr>
              <w:t>-Wass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425F" w:rsidRDefault="003E425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425F" w:rsidRPr="00232946" w:rsidRDefault="003E425F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3E425F" w:rsidRDefault="00600E07" w:rsidP="003E425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://www.gellertfurdo.hu/viz-osszetetel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3E425F" w:rsidRPr="00232946" w:rsidRDefault="003E425F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</w:t>
            </w:r>
          </w:p>
        </w:tc>
      </w:tr>
      <w:tr w:rsidR="003E425F" w:rsidRPr="000776C7" w:rsidTr="00955624">
        <w:trPr>
          <w:trHeight w:val="131"/>
        </w:trPr>
        <w:tc>
          <w:tcPr>
            <w:tcW w:w="1985" w:type="dxa"/>
            <w:shd w:val="clear" w:color="auto" w:fill="auto"/>
            <w:vAlign w:val="center"/>
          </w:tcPr>
          <w:p w:rsidR="003E425F" w:rsidRDefault="003E425F" w:rsidP="001D3F4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amási</w:t>
            </w:r>
          </w:p>
          <w:p w:rsidR="003E425F" w:rsidRPr="003E425F" w:rsidRDefault="003E425F" w:rsidP="001D3F4B">
            <w:pPr>
              <w:rPr>
                <w:rFonts w:cstheme="minorHAnsi"/>
                <w:sz w:val="16"/>
                <w:szCs w:val="16"/>
              </w:rPr>
            </w:pPr>
            <w:r w:rsidRPr="003E425F">
              <w:rPr>
                <w:rFonts w:cstheme="minorHAnsi"/>
                <w:sz w:val="16"/>
                <w:szCs w:val="16"/>
              </w:rPr>
              <w:t>Thermal Spa Tamási</w:t>
            </w:r>
          </w:p>
        </w:tc>
        <w:tc>
          <w:tcPr>
            <w:tcW w:w="2552" w:type="dxa"/>
            <w:vAlign w:val="center"/>
          </w:tcPr>
          <w:p w:rsidR="003E425F" w:rsidRDefault="003E425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vAlign w:val="center"/>
          </w:tcPr>
          <w:p w:rsidR="003E425F" w:rsidRPr="00232946" w:rsidRDefault="003E425F" w:rsidP="001D3F4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E425F" w:rsidRDefault="003E425F" w:rsidP="001D3F4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E425F" w:rsidRPr="00232946" w:rsidRDefault="003E425F" w:rsidP="001D3F4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3E425F" w:rsidRDefault="00600E07" w:rsidP="003E425F">
            <w:pPr>
              <w:rPr>
                <w:rFonts w:cstheme="minorHAnsi"/>
                <w:sz w:val="16"/>
                <w:szCs w:val="16"/>
              </w:rPr>
            </w:pPr>
            <w:r w:rsidRPr="00600E07">
              <w:rPr>
                <w:rFonts w:cstheme="minorHAnsi"/>
                <w:sz w:val="16"/>
                <w:szCs w:val="16"/>
              </w:rPr>
              <w:t>https://tamasifurdo.com/de/bad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3E425F" w:rsidRPr="00232946" w:rsidRDefault="003E425F" w:rsidP="001D3F4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</w:t>
            </w:r>
          </w:p>
        </w:tc>
      </w:tr>
    </w:tbl>
    <w:p w:rsidR="00263BF0" w:rsidRPr="00493F04" w:rsidRDefault="00263BF0">
      <w:pPr>
        <w:rPr>
          <w:sz w:val="12"/>
          <w:szCs w:val="12"/>
        </w:rPr>
      </w:pPr>
    </w:p>
    <w:p w:rsidR="00493F04" w:rsidRPr="00493F04" w:rsidRDefault="00493F04">
      <w:pPr>
        <w:rPr>
          <w:sz w:val="12"/>
          <w:szCs w:val="12"/>
        </w:rPr>
      </w:pPr>
    </w:p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2552"/>
        <w:gridCol w:w="2530"/>
        <w:gridCol w:w="1155"/>
        <w:gridCol w:w="1134"/>
        <w:gridCol w:w="3827"/>
        <w:gridCol w:w="2835"/>
      </w:tblGrid>
      <w:tr w:rsidR="00E762B8" w:rsidTr="00B24C64">
        <w:trPr>
          <w:trHeight w:val="418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E762B8" w:rsidRPr="00E67174" w:rsidRDefault="00E762B8" w:rsidP="00E762B8">
            <w:pPr>
              <w:rPr>
                <w:sz w:val="20"/>
                <w:szCs w:val="20"/>
              </w:rPr>
            </w:pPr>
            <w:r w:rsidRPr="00E67174">
              <w:rPr>
                <w:b/>
                <w:sz w:val="20"/>
                <w:szCs w:val="20"/>
              </w:rPr>
              <w:t>Tschechien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:rsidR="00E762B8" w:rsidRPr="00E67174" w:rsidRDefault="00E762B8">
            <w:pPr>
              <w:rPr>
                <w:sz w:val="20"/>
                <w:szCs w:val="20"/>
              </w:rPr>
            </w:pPr>
          </w:p>
        </w:tc>
        <w:tc>
          <w:tcPr>
            <w:tcW w:w="2530" w:type="dxa"/>
            <w:shd w:val="clear" w:color="auto" w:fill="F2F2F2" w:themeFill="background1" w:themeFillShade="F2"/>
          </w:tcPr>
          <w:p w:rsidR="00E762B8" w:rsidRPr="00E67174" w:rsidRDefault="00E762B8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</w:tcPr>
          <w:p w:rsidR="00E762B8" w:rsidRPr="00E67174" w:rsidRDefault="00E762B8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762B8" w:rsidRPr="00E67174" w:rsidRDefault="00E762B8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:rsidR="00E762B8" w:rsidRPr="00E67174" w:rsidRDefault="00E762B8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:rsidR="00E762B8" w:rsidRPr="00E67174" w:rsidRDefault="00E762B8">
            <w:pPr>
              <w:rPr>
                <w:sz w:val="20"/>
                <w:szCs w:val="20"/>
              </w:rPr>
            </w:pPr>
          </w:p>
        </w:tc>
      </w:tr>
      <w:tr w:rsidR="007829B4" w:rsidTr="00B24C64">
        <w:trPr>
          <w:trHeight w:val="248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7829B4" w:rsidRPr="007829B4" w:rsidRDefault="007829B4" w:rsidP="007829B4">
            <w:pPr>
              <w:rPr>
                <w:rFonts w:cstheme="minorHAnsi"/>
                <w:b/>
                <w:sz w:val="16"/>
                <w:szCs w:val="16"/>
              </w:rPr>
            </w:pPr>
            <w:r w:rsidRPr="007829B4">
              <w:rPr>
                <w:rFonts w:cstheme="minorHAnsi"/>
                <w:b/>
                <w:sz w:val="16"/>
                <w:szCs w:val="16"/>
              </w:rPr>
              <w:t>Heilbad Luhačovice</w:t>
            </w:r>
          </w:p>
        </w:tc>
        <w:tc>
          <w:tcPr>
            <w:tcW w:w="2552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incentka (Vinzenzquelle)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 w:val="restart"/>
            <w:shd w:val="clear" w:color="auto" w:fill="auto"/>
            <w:vAlign w:val="center"/>
          </w:tcPr>
          <w:p w:rsidR="007829B4" w:rsidRPr="00996631" w:rsidRDefault="007829B4" w:rsidP="007829B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ZÚ Ostrava 2018</w:t>
            </w:r>
          </w:p>
          <w:p w:rsidR="007829B4" w:rsidRPr="00996631" w:rsidRDefault="00D35231" w:rsidP="007829B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https://www.lazneluhacovice.cz/de/25430-naturliche-heilquellen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Bäder, Trinkkur, Inhalation</w:t>
            </w:r>
          </w:p>
        </w:tc>
      </w:tr>
      <w:tr w:rsidR="007829B4" w:rsidTr="00B24C6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oiska (Aloisquelle)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,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829B4" w:rsidTr="00B24C6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ttovka (Ottoquelle)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,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829B4" w:rsidTr="00B24C6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7829B4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amen Dr. Štastného</w:t>
            </w:r>
          </w:p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Dr. Štastný-Quelle)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,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829B4" w:rsidTr="00B24C6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7829B4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vý Jubilejni</w:t>
            </w:r>
          </w:p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neue Jubiläumsquelle)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,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829B4" w:rsidTr="00B24C64">
        <w:trPr>
          <w:trHeight w:val="207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7829B4" w:rsidRPr="007829B4" w:rsidRDefault="007829B4" w:rsidP="007829B4">
            <w:pPr>
              <w:rPr>
                <w:rFonts w:cstheme="minorHAnsi"/>
                <w:b/>
                <w:sz w:val="16"/>
                <w:szCs w:val="16"/>
              </w:rPr>
            </w:pPr>
            <w:r w:rsidRPr="007829B4">
              <w:rPr>
                <w:rFonts w:cstheme="minorHAnsi"/>
                <w:b/>
                <w:sz w:val="16"/>
                <w:szCs w:val="16"/>
              </w:rPr>
              <w:t>Lázně Hodonín</w:t>
            </w:r>
          </w:p>
        </w:tc>
        <w:tc>
          <w:tcPr>
            <w:tcW w:w="2552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Josefov BVJ ~ 1 Podluží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vMerge w:val="restart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,6 mg/l bzw. 47 – 56 mg/l</w:t>
            </w:r>
          </w:p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 w:val="restart"/>
            <w:shd w:val="clear" w:color="auto" w:fill="auto"/>
            <w:vAlign w:val="center"/>
          </w:tcPr>
          <w:p w:rsidR="007829B4" w:rsidRPr="007829B4" w:rsidRDefault="00D35231" w:rsidP="007829B4">
            <w:pPr>
              <w:rPr>
                <w:rFonts w:cstheme="minorHAnsi"/>
                <w:sz w:val="16"/>
                <w:szCs w:val="16"/>
              </w:rPr>
            </w:pPr>
            <w:r w:rsidRPr="00D35231">
              <w:rPr>
                <w:rFonts w:cstheme="minorHAnsi"/>
                <w:sz w:val="16"/>
                <w:szCs w:val="16"/>
              </w:rPr>
              <w:t>https://www.laznehodonin.cz/de/lecba/prirodni-lecivy-zdroj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</w:tcPr>
          <w:p w:rsidR="007829B4" w:rsidRDefault="007829B4" w:rsidP="007829B4">
            <w:pPr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Bäder, Inhalation</w:t>
            </w:r>
          </w:p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ufgrund des hohen Jodgehalts wird das Wasser 1:1 mit warmem Wasser verdünnt.</w:t>
            </w:r>
          </w:p>
        </w:tc>
      </w:tr>
      <w:tr w:rsidR="007829B4" w:rsidTr="00B24C64">
        <w:trPr>
          <w:trHeight w:val="207"/>
        </w:trPr>
        <w:tc>
          <w:tcPr>
            <w:tcW w:w="198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Josefov BVJ ~ 2 Prušánka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i/>
                <w:sz w:val="16"/>
                <w:szCs w:val="16"/>
              </w:rPr>
            </w:pPr>
          </w:p>
        </w:tc>
      </w:tr>
      <w:tr w:rsidR="007829B4" w:rsidTr="00B24C64">
        <w:trPr>
          <w:trHeight w:val="207"/>
        </w:trPr>
        <w:tc>
          <w:tcPr>
            <w:tcW w:w="198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Josefov BVJ ~ 3 Josefka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i/>
                <w:sz w:val="16"/>
                <w:szCs w:val="16"/>
              </w:rPr>
            </w:pPr>
          </w:p>
        </w:tc>
      </w:tr>
      <w:tr w:rsidR="007829B4" w:rsidTr="00B24C64">
        <w:trPr>
          <w:trHeight w:val="207"/>
        </w:trPr>
        <w:tc>
          <w:tcPr>
            <w:tcW w:w="198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2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ontrollbohrung</w:t>
            </w:r>
          </w:p>
        </w:tc>
        <w:tc>
          <w:tcPr>
            <w:tcW w:w="2530" w:type="dxa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829B4" w:rsidRPr="00E762B8" w:rsidRDefault="007829B4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Merge/>
            <w:shd w:val="clear" w:color="auto" w:fill="auto"/>
            <w:vAlign w:val="center"/>
          </w:tcPr>
          <w:p w:rsidR="007829B4" w:rsidRPr="00E762B8" w:rsidRDefault="007829B4" w:rsidP="007829B4">
            <w:pPr>
              <w:rPr>
                <w:rFonts w:cstheme="minorHAnsi"/>
                <w:i/>
                <w:sz w:val="16"/>
                <w:szCs w:val="16"/>
              </w:rPr>
            </w:pPr>
          </w:p>
        </w:tc>
      </w:tr>
      <w:tr w:rsidR="00E762B8" w:rsidTr="00B24C6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E762B8" w:rsidRPr="00204AE6" w:rsidRDefault="00E762B8" w:rsidP="007829B4">
            <w:pPr>
              <w:rPr>
                <w:rFonts w:cstheme="minorHAnsi"/>
                <w:b/>
                <w:sz w:val="16"/>
                <w:szCs w:val="16"/>
              </w:rPr>
            </w:pPr>
            <w:r w:rsidRPr="00204AE6">
              <w:rPr>
                <w:rFonts w:cstheme="minorHAnsi"/>
                <w:b/>
                <w:sz w:val="16"/>
                <w:szCs w:val="16"/>
              </w:rPr>
              <w:t>Lázně Lednice</w:t>
            </w:r>
          </w:p>
        </w:tc>
        <w:tc>
          <w:tcPr>
            <w:tcW w:w="2552" w:type="dxa"/>
            <w:vAlign w:val="center"/>
          </w:tcPr>
          <w:p w:rsidR="00E762B8" w:rsidRPr="00E762B8" w:rsidRDefault="00204AE6" w:rsidP="00204AE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runnen in Charvatská Nová Ves</w:t>
            </w:r>
          </w:p>
        </w:tc>
        <w:tc>
          <w:tcPr>
            <w:tcW w:w="2530" w:type="dxa"/>
            <w:vAlign w:val="center"/>
          </w:tcPr>
          <w:p w:rsidR="00E762B8" w:rsidRPr="00E762B8" w:rsidRDefault="009221DC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204AE6">
              <w:rPr>
                <w:rFonts w:cstheme="minorHAnsi"/>
                <w:sz w:val="16"/>
                <w:szCs w:val="16"/>
              </w:rPr>
              <w:t>-Br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E762B8" w:rsidRPr="00E762B8" w:rsidRDefault="00E762B8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&gt; 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2B8" w:rsidRPr="00E762B8" w:rsidRDefault="00E762B8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:rsidR="00204AE6" w:rsidRPr="00E762B8" w:rsidRDefault="00D35231" w:rsidP="00204AE6">
            <w:pPr>
              <w:rPr>
                <w:rFonts w:cstheme="minorHAnsi"/>
                <w:sz w:val="16"/>
                <w:szCs w:val="16"/>
              </w:rPr>
            </w:pPr>
            <w:r w:rsidRPr="00D35231">
              <w:rPr>
                <w:rFonts w:cstheme="minorHAnsi"/>
                <w:sz w:val="16"/>
                <w:szCs w:val="16"/>
              </w:rPr>
              <w:t>https://www.lednicelazne.cz/de/stranka/informace/1/o-laznich/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762B8" w:rsidRPr="00E762B8" w:rsidRDefault="00E762B8" w:rsidP="007829B4">
            <w:pPr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Bäder, Inhalation</w:t>
            </w:r>
          </w:p>
        </w:tc>
      </w:tr>
      <w:tr w:rsidR="00E762B8" w:rsidTr="00B24C6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E762B8" w:rsidRPr="00204AE6" w:rsidRDefault="00E762B8" w:rsidP="007829B4">
            <w:pPr>
              <w:rPr>
                <w:rFonts w:cstheme="minorHAnsi"/>
                <w:b/>
                <w:sz w:val="16"/>
                <w:szCs w:val="16"/>
              </w:rPr>
            </w:pPr>
            <w:r w:rsidRPr="00204AE6">
              <w:rPr>
                <w:rFonts w:cstheme="minorHAnsi"/>
                <w:b/>
                <w:sz w:val="16"/>
                <w:szCs w:val="16"/>
              </w:rPr>
              <w:t>Lázně Darkov</w:t>
            </w:r>
          </w:p>
        </w:tc>
        <w:tc>
          <w:tcPr>
            <w:tcW w:w="2552" w:type="dxa"/>
            <w:vAlign w:val="center"/>
          </w:tcPr>
          <w:p w:rsidR="00E762B8" w:rsidRPr="00E762B8" w:rsidRDefault="00E762B8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30" w:type="dxa"/>
            <w:vAlign w:val="center"/>
          </w:tcPr>
          <w:p w:rsidR="00E762B8" w:rsidRPr="00E762B8" w:rsidRDefault="009221DC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204AE6">
              <w:rPr>
                <w:rFonts w:cstheme="minorHAnsi"/>
                <w:sz w:val="16"/>
                <w:szCs w:val="16"/>
              </w:rPr>
              <w:t>-Br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E762B8" w:rsidRPr="00E762B8" w:rsidRDefault="00E762B8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25-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2B8" w:rsidRPr="00E762B8" w:rsidRDefault="00E762B8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:rsidR="00204AE6" w:rsidRPr="00E762B8" w:rsidRDefault="00D35231" w:rsidP="00204AE6">
            <w:pPr>
              <w:rPr>
                <w:rFonts w:cstheme="minorHAnsi"/>
                <w:sz w:val="16"/>
                <w:szCs w:val="16"/>
              </w:rPr>
            </w:pPr>
            <w:r w:rsidRPr="00D35231">
              <w:rPr>
                <w:rFonts w:cstheme="minorHAnsi"/>
                <w:sz w:val="16"/>
                <w:szCs w:val="16"/>
              </w:rPr>
              <w:t>https://www.laznedarkov.cz/leciva-voda-solank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762B8" w:rsidRPr="00E762B8" w:rsidRDefault="00E762B8" w:rsidP="007829B4">
            <w:pPr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Bäder, Wickel</w:t>
            </w:r>
          </w:p>
        </w:tc>
      </w:tr>
      <w:tr w:rsidR="00E762B8" w:rsidTr="00B24C6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E762B8" w:rsidRPr="00204AE6" w:rsidRDefault="00E762B8" w:rsidP="007829B4">
            <w:pPr>
              <w:rPr>
                <w:rFonts w:cstheme="minorHAnsi"/>
                <w:b/>
                <w:sz w:val="16"/>
                <w:szCs w:val="16"/>
              </w:rPr>
            </w:pPr>
            <w:r w:rsidRPr="00204AE6">
              <w:rPr>
                <w:rFonts w:cstheme="minorHAnsi"/>
                <w:b/>
                <w:sz w:val="16"/>
                <w:szCs w:val="16"/>
              </w:rPr>
              <w:t>Lázně Klimkovice</w:t>
            </w:r>
          </w:p>
        </w:tc>
        <w:tc>
          <w:tcPr>
            <w:tcW w:w="2552" w:type="dxa"/>
            <w:vAlign w:val="center"/>
          </w:tcPr>
          <w:p w:rsidR="00E762B8" w:rsidRPr="00E762B8" w:rsidRDefault="00E762B8" w:rsidP="007829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30" w:type="dxa"/>
            <w:vAlign w:val="center"/>
          </w:tcPr>
          <w:p w:rsidR="00E762B8" w:rsidRPr="00E762B8" w:rsidRDefault="009221DC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204AE6">
              <w:rPr>
                <w:rFonts w:cstheme="minorHAnsi"/>
                <w:sz w:val="16"/>
                <w:szCs w:val="16"/>
              </w:rPr>
              <w:t>-Br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E762B8" w:rsidRPr="00E762B8" w:rsidRDefault="00E762B8" w:rsidP="007829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40-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2B8" w:rsidRPr="00E762B8" w:rsidRDefault="00E762B8" w:rsidP="007829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:rsidR="00204AE6" w:rsidRPr="00E762B8" w:rsidRDefault="00D35231" w:rsidP="00204AE6">
            <w:pPr>
              <w:rPr>
                <w:rFonts w:cstheme="minorHAnsi"/>
                <w:sz w:val="16"/>
                <w:szCs w:val="16"/>
              </w:rPr>
            </w:pPr>
            <w:r w:rsidRPr="00D35231">
              <w:rPr>
                <w:rFonts w:cstheme="minorHAnsi"/>
                <w:sz w:val="16"/>
                <w:szCs w:val="16"/>
              </w:rPr>
              <w:t>https://www.sanatoria-klimkovice.cz/cz/prirodni-lecivy-zdroj/jodobromova-solanka/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762B8" w:rsidRPr="00E762B8" w:rsidRDefault="00E762B8" w:rsidP="007829B4">
            <w:pPr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Bäder, Wickel</w:t>
            </w:r>
          </w:p>
        </w:tc>
      </w:tr>
    </w:tbl>
    <w:p w:rsidR="00E762B8" w:rsidRDefault="00E762B8"/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3097"/>
        <w:gridCol w:w="1155"/>
        <w:gridCol w:w="1134"/>
        <w:gridCol w:w="3969"/>
        <w:gridCol w:w="2693"/>
      </w:tblGrid>
      <w:tr w:rsidR="00E762B8" w:rsidTr="00955624">
        <w:trPr>
          <w:trHeight w:val="382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E762B8" w:rsidRPr="00E762B8" w:rsidRDefault="00E762B8" w:rsidP="00E762B8">
            <w:pPr>
              <w:rPr>
                <w:rFonts w:cstheme="minorHAnsi"/>
                <w:sz w:val="20"/>
                <w:szCs w:val="20"/>
              </w:rPr>
            </w:pPr>
            <w:r w:rsidRPr="00E762B8">
              <w:rPr>
                <w:rFonts w:cstheme="minorHAnsi"/>
                <w:b/>
                <w:sz w:val="20"/>
                <w:szCs w:val="20"/>
              </w:rPr>
              <w:t>Italie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762B8" w:rsidTr="00955624">
        <w:trPr>
          <w:trHeight w:val="509"/>
        </w:trPr>
        <w:tc>
          <w:tcPr>
            <w:tcW w:w="1985" w:type="dxa"/>
            <w:shd w:val="clear" w:color="auto" w:fill="auto"/>
            <w:vAlign w:val="center"/>
          </w:tcPr>
          <w:p w:rsidR="00E762B8" w:rsidRPr="00996631" w:rsidRDefault="00E762B8" w:rsidP="0045267B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b/>
                <w:sz w:val="16"/>
                <w:szCs w:val="16"/>
                <w:lang w:val="en-US"/>
              </w:rPr>
              <w:t>Terme Stufe di Nerone – Bacoili</w:t>
            </w:r>
          </w:p>
        </w:tc>
        <w:tc>
          <w:tcPr>
            <w:tcW w:w="1985" w:type="dxa"/>
            <w:vAlign w:val="center"/>
          </w:tcPr>
          <w:p w:rsidR="00E762B8" w:rsidRPr="00996631" w:rsidRDefault="00E762B8" w:rsidP="0045267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97" w:type="dxa"/>
            <w:vAlign w:val="center"/>
          </w:tcPr>
          <w:p w:rsidR="00E762B8" w:rsidRPr="00996631" w:rsidRDefault="00BD035B" w:rsidP="00310C9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 xml:space="preserve">Hyperthermales </w:t>
            </w:r>
            <w:r w:rsidR="00310C92" w:rsidRPr="00996631">
              <w:rPr>
                <w:rFonts w:cstheme="minorHAnsi"/>
                <w:sz w:val="16"/>
                <w:szCs w:val="16"/>
                <w:lang w:val="en-US"/>
              </w:rPr>
              <w:t>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E762B8" w:rsidRPr="00E762B8" w:rsidRDefault="00E762B8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2B8" w:rsidRPr="00BD035B" w:rsidRDefault="00E762B8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E762B8" w:rsidRPr="00BD035B" w:rsidRDefault="00BD035B" w:rsidP="0045267B">
            <w:pPr>
              <w:rPr>
                <w:rFonts w:cstheme="minorHAnsi"/>
                <w:sz w:val="16"/>
                <w:szCs w:val="16"/>
              </w:rPr>
            </w:pPr>
            <w:r w:rsidRPr="00BD035B">
              <w:rPr>
                <w:rFonts w:cstheme="minorHAnsi"/>
                <w:sz w:val="16"/>
                <w:szCs w:val="16"/>
              </w:rPr>
              <w:t>https://www.termestufedinerone.it/it/acque-termali.ht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62B8" w:rsidRPr="00BD035B" w:rsidRDefault="00E762B8" w:rsidP="0045267B">
            <w:pPr>
              <w:rPr>
                <w:rFonts w:cstheme="minorHAnsi"/>
                <w:sz w:val="16"/>
                <w:szCs w:val="16"/>
              </w:rPr>
            </w:pPr>
            <w:r w:rsidRPr="00BD035B">
              <w:rPr>
                <w:rFonts w:cstheme="minorHAnsi"/>
                <w:sz w:val="16"/>
                <w:szCs w:val="16"/>
              </w:rPr>
              <w:t>Bäder, Inhalation, Schlamm</w:t>
            </w:r>
          </w:p>
        </w:tc>
      </w:tr>
      <w:tr w:rsidR="00BD035B" w:rsidTr="00955624">
        <w:trPr>
          <w:trHeight w:val="248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BD035B" w:rsidRPr="0045267B" w:rsidRDefault="00BD035B" w:rsidP="0045267B">
            <w:pPr>
              <w:rPr>
                <w:rFonts w:cstheme="minorHAnsi"/>
                <w:b/>
                <w:sz w:val="16"/>
                <w:szCs w:val="16"/>
              </w:rPr>
            </w:pPr>
            <w:r w:rsidRPr="0045267B">
              <w:rPr>
                <w:rFonts w:cstheme="minorHAnsi"/>
                <w:b/>
                <w:sz w:val="16"/>
                <w:szCs w:val="16"/>
              </w:rPr>
              <w:t>Terme di Monticelli</w:t>
            </w:r>
          </w:p>
        </w:tc>
        <w:tc>
          <w:tcPr>
            <w:tcW w:w="1985" w:type="dxa"/>
            <w:vAlign w:val="center"/>
          </w:tcPr>
          <w:p w:rsidR="00BD035B" w:rsidRPr="00E762B8" w:rsidRDefault="00BD035B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BD035B" w:rsidRPr="00E762B8" w:rsidRDefault="00310C92" w:rsidP="00310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</w:t>
            </w:r>
            <w:r w:rsidR="00BD035B">
              <w:rPr>
                <w:rFonts w:cstheme="minorHAnsi"/>
                <w:sz w:val="16"/>
                <w:szCs w:val="16"/>
              </w:rPr>
              <w:t>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D035B" w:rsidRPr="00E762B8" w:rsidRDefault="00BD035B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40,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D035B" w:rsidRPr="00BD035B" w:rsidRDefault="00BD035B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BD035B" w:rsidRPr="00BD035B" w:rsidRDefault="00BD035B" w:rsidP="0045267B">
            <w:pPr>
              <w:rPr>
                <w:rFonts w:cstheme="minorHAnsi"/>
                <w:sz w:val="16"/>
                <w:szCs w:val="16"/>
              </w:rPr>
            </w:pPr>
            <w:r w:rsidRPr="00BD035B">
              <w:rPr>
                <w:rFonts w:cstheme="minorHAnsi"/>
                <w:sz w:val="16"/>
                <w:szCs w:val="16"/>
              </w:rPr>
              <w:t>https://www.termedimonticelli.it/acque.php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BD035B" w:rsidRPr="00BD035B" w:rsidRDefault="00BD035B" w:rsidP="0045267B">
            <w:pPr>
              <w:rPr>
                <w:rFonts w:cstheme="minorHAnsi"/>
                <w:sz w:val="16"/>
                <w:szCs w:val="16"/>
              </w:rPr>
            </w:pPr>
            <w:r w:rsidRPr="00BD035B">
              <w:rPr>
                <w:rFonts w:cstheme="minorHAnsi"/>
                <w:sz w:val="16"/>
                <w:szCs w:val="16"/>
              </w:rPr>
              <w:t>Bäder, Inhalation, Schlamm</w:t>
            </w:r>
          </w:p>
        </w:tc>
      </w:tr>
      <w:tr w:rsidR="00BD035B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BD035B" w:rsidRPr="0045267B" w:rsidRDefault="00BD035B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BD035B" w:rsidRPr="00E762B8" w:rsidRDefault="00BD035B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BD035B" w:rsidRPr="00E762B8" w:rsidRDefault="00310C92" w:rsidP="006A6AB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</w:t>
            </w:r>
            <w:r w:rsidR="00BD035B">
              <w:rPr>
                <w:rFonts w:cstheme="minorHAnsi"/>
                <w:sz w:val="16"/>
                <w:szCs w:val="16"/>
              </w:rPr>
              <w:t>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D035B" w:rsidRPr="00E762B8" w:rsidRDefault="00BD035B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D035B" w:rsidRPr="00BD035B" w:rsidRDefault="00BD035B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BD035B" w:rsidRPr="00BD035B" w:rsidRDefault="00BD035B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BD035B" w:rsidRPr="00BD035B" w:rsidRDefault="00BD035B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602FF" w:rsidTr="00955624">
        <w:trPr>
          <w:trHeight w:val="445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3602FF" w:rsidRPr="0045267B" w:rsidRDefault="003602FF" w:rsidP="0045267B">
            <w:pPr>
              <w:rPr>
                <w:rFonts w:cstheme="minorHAnsi"/>
                <w:b/>
                <w:sz w:val="16"/>
                <w:szCs w:val="16"/>
              </w:rPr>
            </w:pPr>
            <w:r w:rsidRPr="0045267B">
              <w:rPr>
                <w:rFonts w:cstheme="minorHAnsi"/>
                <w:b/>
                <w:sz w:val="16"/>
                <w:szCs w:val="16"/>
              </w:rPr>
              <w:t>Terme di Salsomaggiore</w:t>
            </w:r>
          </w:p>
        </w:tc>
        <w:tc>
          <w:tcPr>
            <w:tcW w:w="1985" w:type="dxa"/>
            <w:vAlign w:val="center"/>
          </w:tcPr>
          <w:p w:rsidR="003602FF" w:rsidRPr="00E762B8" w:rsidRDefault="003602FF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Merge w:val="restart"/>
            <w:vAlign w:val="center"/>
          </w:tcPr>
          <w:p w:rsidR="003602FF" w:rsidRPr="00E762B8" w:rsidRDefault="00310C92" w:rsidP="00310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</w:t>
            </w:r>
            <w:r w:rsidR="003602FF">
              <w:rPr>
                <w:rFonts w:cstheme="minorHAnsi"/>
                <w:sz w:val="16"/>
                <w:szCs w:val="16"/>
              </w:rPr>
              <w:t>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3602FF" w:rsidRPr="00E762B8" w:rsidRDefault="003602F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2FF" w:rsidRPr="00BD035B" w:rsidRDefault="003602FF" w:rsidP="0045267B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3602FF" w:rsidRPr="003602FF" w:rsidRDefault="003602FF" w:rsidP="00BD035B">
            <w:pPr>
              <w:rPr>
                <w:rFonts w:cstheme="minorHAnsi"/>
                <w:sz w:val="16"/>
                <w:szCs w:val="16"/>
              </w:rPr>
            </w:pPr>
            <w:r w:rsidRPr="003602FF">
              <w:rPr>
                <w:rFonts w:cstheme="minorHAnsi"/>
                <w:sz w:val="16"/>
                <w:szCs w:val="16"/>
              </w:rPr>
              <w:t>https://www.termedisalsomaggiore.it/it-IT/analisi-acqua-di-salsomaggiore.aspx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3602FF" w:rsidRPr="00BD035B" w:rsidRDefault="003602FF" w:rsidP="003602FF">
            <w:pPr>
              <w:rPr>
                <w:rFonts w:cstheme="minorHAnsi"/>
                <w:sz w:val="16"/>
                <w:szCs w:val="16"/>
              </w:rPr>
            </w:pPr>
            <w:r w:rsidRPr="00BD035B">
              <w:rPr>
                <w:rFonts w:cstheme="minorHAnsi"/>
                <w:sz w:val="16"/>
                <w:szCs w:val="16"/>
              </w:rPr>
              <w:t>Bäder, Inhalation, Schlamm, orale Balneotherapie</w:t>
            </w:r>
          </w:p>
        </w:tc>
      </w:tr>
      <w:tr w:rsidR="003602FF" w:rsidTr="00955624">
        <w:trPr>
          <w:trHeight w:val="423"/>
        </w:trPr>
        <w:tc>
          <w:tcPr>
            <w:tcW w:w="1985" w:type="dxa"/>
            <w:vMerge/>
            <w:shd w:val="clear" w:color="auto" w:fill="auto"/>
            <w:vAlign w:val="center"/>
          </w:tcPr>
          <w:p w:rsidR="003602FF" w:rsidRPr="0045267B" w:rsidRDefault="003602FF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3602FF" w:rsidRPr="00E762B8" w:rsidRDefault="003602FF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Merge/>
            <w:vAlign w:val="center"/>
          </w:tcPr>
          <w:p w:rsidR="003602FF" w:rsidRPr="00E762B8" w:rsidRDefault="003602FF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3602FF" w:rsidRPr="00E762B8" w:rsidRDefault="003602F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602FF" w:rsidRPr="00BD035B" w:rsidRDefault="003602FF" w:rsidP="0045267B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3602FF" w:rsidRPr="00BD035B" w:rsidRDefault="003602FF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3602FF" w:rsidRPr="00BD035B" w:rsidRDefault="003602FF" w:rsidP="00BD035B">
            <w:pPr>
              <w:rPr>
                <w:rFonts w:cstheme="minorHAnsi"/>
                <w:i/>
                <w:sz w:val="16"/>
                <w:szCs w:val="16"/>
              </w:rPr>
            </w:pPr>
          </w:p>
        </w:tc>
      </w:tr>
      <w:tr w:rsidR="00BD035B" w:rsidTr="00955624">
        <w:trPr>
          <w:trHeight w:val="274"/>
        </w:trPr>
        <w:tc>
          <w:tcPr>
            <w:tcW w:w="1985" w:type="dxa"/>
            <w:vMerge/>
            <w:shd w:val="clear" w:color="auto" w:fill="auto"/>
            <w:vAlign w:val="center"/>
          </w:tcPr>
          <w:p w:rsidR="00BD035B" w:rsidRPr="0045267B" w:rsidRDefault="00BD035B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BD035B" w:rsidRPr="00E762B8" w:rsidRDefault="00BD035B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Merge/>
            <w:vAlign w:val="center"/>
          </w:tcPr>
          <w:p w:rsidR="00BD035B" w:rsidRPr="00E762B8" w:rsidRDefault="00BD035B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BD035B" w:rsidRPr="00E762B8" w:rsidRDefault="00BD035B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D035B" w:rsidRPr="00BD035B" w:rsidRDefault="00BD035B" w:rsidP="0045267B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BD035B" w:rsidRPr="00BD035B" w:rsidRDefault="00BD035B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BD035B" w:rsidRPr="003602FF" w:rsidRDefault="003602FF" w:rsidP="001B1297">
            <w:pPr>
              <w:rPr>
                <w:rFonts w:cstheme="minorHAnsi"/>
                <w:sz w:val="16"/>
                <w:szCs w:val="16"/>
              </w:rPr>
            </w:pPr>
            <w:r w:rsidRPr="00BD035B">
              <w:rPr>
                <w:rFonts w:cstheme="minorHAnsi"/>
                <w:sz w:val="16"/>
                <w:szCs w:val="16"/>
              </w:rPr>
              <w:t>"Acqua madre": konzentriertes Thermalwasser von 1000 l Brom-Jod-Wasser auf 50 l Acqua madre</w:t>
            </w:r>
          </w:p>
        </w:tc>
      </w:tr>
      <w:tr w:rsidR="00955624" w:rsidTr="00955624">
        <w:trPr>
          <w:trHeight w:val="248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955624" w:rsidRPr="0045267B" w:rsidRDefault="00955624" w:rsidP="0045267B">
            <w:pPr>
              <w:rPr>
                <w:rFonts w:cstheme="minorHAnsi"/>
                <w:b/>
                <w:sz w:val="16"/>
                <w:szCs w:val="16"/>
              </w:rPr>
            </w:pPr>
            <w:r w:rsidRPr="0045267B">
              <w:rPr>
                <w:rFonts w:cstheme="minorHAnsi"/>
                <w:b/>
                <w:sz w:val="16"/>
                <w:szCs w:val="16"/>
              </w:rPr>
              <w:lastRenderedPageBreak/>
              <w:t>Riccione Terme</w:t>
            </w:r>
          </w:p>
        </w:tc>
        <w:tc>
          <w:tcPr>
            <w:tcW w:w="1985" w:type="dxa"/>
            <w:vAlign w:val="center"/>
          </w:tcPr>
          <w:p w:rsidR="00955624" w:rsidRPr="00E762B8" w:rsidRDefault="0095562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nte Isabella</w:t>
            </w:r>
          </w:p>
        </w:tc>
        <w:tc>
          <w:tcPr>
            <w:tcW w:w="3097" w:type="dxa"/>
            <w:vMerge w:val="restart"/>
            <w:vAlign w:val="center"/>
          </w:tcPr>
          <w:p w:rsidR="00955624" w:rsidRPr="00996631" w:rsidRDefault="00955624" w:rsidP="00F12C5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S-Na-Br-I-Mg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955624" w:rsidRPr="00E762B8" w:rsidRDefault="00955624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,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5624" w:rsidRPr="00BD035B" w:rsidRDefault="00955624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955624" w:rsidRPr="00BD035B" w:rsidRDefault="00955624" w:rsidP="0045267B">
            <w:pPr>
              <w:rPr>
                <w:rFonts w:cstheme="minorHAnsi"/>
                <w:sz w:val="16"/>
                <w:szCs w:val="16"/>
              </w:rPr>
            </w:pPr>
            <w:r w:rsidRPr="00D27C00">
              <w:rPr>
                <w:rFonts w:cstheme="minorHAnsi"/>
                <w:sz w:val="16"/>
                <w:szCs w:val="16"/>
              </w:rPr>
              <w:t>https://www.riccioneterme.it/le-acque/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955624" w:rsidRPr="00BD035B" w:rsidRDefault="00955624" w:rsidP="0045267B">
            <w:pPr>
              <w:rPr>
                <w:rFonts w:cstheme="minorHAnsi"/>
                <w:sz w:val="16"/>
                <w:szCs w:val="16"/>
              </w:rPr>
            </w:pPr>
            <w:r w:rsidRPr="00BD035B">
              <w:rPr>
                <w:rFonts w:cstheme="minorHAnsi"/>
                <w:sz w:val="16"/>
                <w:szCs w:val="16"/>
              </w:rPr>
              <w:t>Bäder, Inhalation, Schlamm</w:t>
            </w:r>
          </w:p>
        </w:tc>
      </w:tr>
      <w:tr w:rsidR="0095562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955624" w:rsidRPr="0045267B" w:rsidRDefault="00955624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955624" w:rsidRPr="00E762B8" w:rsidRDefault="0095562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nte Claudia-Riccione</w:t>
            </w:r>
          </w:p>
        </w:tc>
        <w:tc>
          <w:tcPr>
            <w:tcW w:w="3097" w:type="dxa"/>
            <w:vMerge/>
            <w:vAlign w:val="center"/>
          </w:tcPr>
          <w:p w:rsidR="00955624" w:rsidRPr="00E762B8" w:rsidRDefault="00955624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955624" w:rsidRPr="00E762B8" w:rsidRDefault="00955624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5624" w:rsidRPr="00BD035B" w:rsidRDefault="00955624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955624" w:rsidRPr="00BD035B" w:rsidRDefault="00955624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955624" w:rsidRPr="00BD035B" w:rsidRDefault="00955624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5562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955624" w:rsidRPr="0045267B" w:rsidRDefault="00955624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955624" w:rsidRPr="00E762B8" w:rsidRDefault="0095562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nte Celestine</w:t>
            </w:r>
          </w:p>
        </w:tc>
        <w:tc>
          <w:tcPr>
            <w:tcW w:w="3097" w:type="dxa"/>
            <w:vAlign w:val="center"/>
          </w:tcPr>
          <w:p w:rsidR="00955624" w:rsidRPr="00E762B8" w:rsidRDefault="00955624" w:rsidP="006A6AB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eicht S-haltiges Na-Br-I-Mg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955624" w:rsidRPr="00E762B8" w:rsidRDefault="00955624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5624" w:rsidRPr="00BD035B" w:rsidRDefault="00955624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955624" w:rsidRPr="00BD035B" w:rsidRDefault="00955624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955624" w:rsidRPr="00BD035B" w:rsidRDefault="00955624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5562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955624" w:rsidRPr="0045267B" w:rsidRDefault="00955624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955624" w:rsidRPr="00E762B8" w:rsidRDefault="0095562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nte Adriana</w:t>
            </w:r>
          </w:p>
        </w:tc>
        <w:tc>
          <w:tcPr>
            <w:tcW w:w="3097" w:type="dxa"/>
            <w:vAlign w:val="center"/>
          </w:tcPr>
          <w:p w:rsidR="00955624" w:rsidRPr="00E762B8" w:rsidRDefault="00955624" w:rsidP="00310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ochmineralisiertes Mg-S-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955624" w:rsidRPr="00E762B8" w:rsidRDefault="00955624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55624" w:rsidRPr="00BD035B" w:rsidRDefault="00955624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955624" w:rsidRPr="00BD035B" w:rsidRDefault="00955624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955624" w:rsidRPr="00BD035B" w:rsidRDefault="00955624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323297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323297" w:rsidRPr="0045267B" w:rsidRDefault="00E7752E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bano Terme &amp; Montegrotto Terme</w:t>
            </w:r>
          </w:p>
        </w:tc>
        <w:tc>
          <w:tcPr>
            <w:tcW w:w="1985" w:type="dxa"/>
            <w:vAlign w:val="center"/>
          </w:tcPr>
          <w:p w:rsidR="00323297" w:rsidRPr="00E762B8" w:rsidRDefault="00323297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323297" w:rsidRPr="00E762B8" w:rsidRDefault="00E7752E" w:rsidP="00310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hyperthermales </w:t>
            </w:r>
            <w:r w:rsidR="00310C92">
              <w:rPr>
                <w:rFonts w:cstheme="minorHAnsi"/>
                <w:sz w:val="16"/>
                <w:szCs w:val="16"/>
              </w:rPr>
              <w:t>Na-I-Br-</w:t>
            </w:r>
            <w:r>
              <w:rPr>
                <w:rFonts w:cstheme="minorHAnsi"/>
                <w:sz w:val="16"/>
                <w:szCs w:val="16"/>
              </w:rPr>
              <w:t>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323297" w:rsidRPr="00E762B8" w:rsidRDefault="00E7752E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3297" w:rsidRPr="00BD035B" w:rsidRDefault="00323297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323297" w:rsidRPr="00BD035B" w:rsidRDefault="00E7752E" w:rsidP="0045267B">
            <w:pPr>
              <w:rPr>
                <w:rFonts w:cstheme="minorHAnsi"/>
                <w:sz w:val="16"/>
                <w:szCs w:val="16"/>
              </w:rPr>
            </w:pPr>
            <w:r w:rsidRPr="00E7752E">
              <w:rPr>
                <w:rFonts w:cstheme="minorHAnsi"/>
                <w:sz w:val="16"/>
                <w:szCs w:val="16"/>
              </w:rPr>
              <w:t>https://www.visitabanomontegrotto.com/de/thermen-de/elemente/thermalwasser-abano-montegrotto-term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323297" w:rsidRPr="00BD035B" w:rsidRDefault="00E7752E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, Bäder, Inhalation, (Schlamm)</w:t>
            </w:r>
          </w:p>
        </w:tc>
      </w:tr>
      <w:tr w:rsidR="00323297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323297" w:rsidRPr="00996631" w:rsidRDefault="00E7752E" w:rsidP="0045267B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b/>
                <w:sz w:val="16"/>
                <w:szCs w:val="16"/>
                <w:lang w:val="en-US"/>
              </w:rPr>
              <w:t>Battaglia Terme (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Stabilimento Termale La Contea)</w:t>
            </w:r>
          </w:p>
        </w:tc>
        <w:tc>
          <w:tcPr>
            <w:tcW w:w="1985" w:type="dxa"/>
            <w:vAlign w:val="center"/>
          </w:tcPr>
          <w:p w:rsidR="00323297" w:rsidRPr="00996631" w:rsidRDefault="00323297" w:rsidP="0045267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97" w:type="dxa"/>
            <w:vAlign w:val="center"/>
          </w:tcPr>
          <w:p w:rsidR="00323297" w:rsidRPr="00E762B8" w:rsidRDefault="00310C92" w:rsidP="00310C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</w:t>
            </w:r>
            <w:r w:rsidR="00E7752E">
              <w:rPr>
                <w:rFonts w:cstheme="minorHAnsi"/>
                <w:sz w:val="16"/>
                <w:szCs w:val="16"/>
              </w:rPr>
              <w:t>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323297" w:rsidRPr="00E762B8" w:rsidRDefault="00E7752E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23297" w:rsidRPr="00BD035B" w:rsidRDefault="00323297" w:rsidP="0045267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323297" w:rsidRPr="00BD035B" w:rsidRDefault="00E7752E" w:rsidP="0045267B">
            <w:pPr>
              <w:rPr>
                <w:rFonts w:cstheme="minorHAnsi"/>
                <w:sz w:val="16"/>
                <w:szCs w:val="16"/>
              </w:rPr>
            </w:pPr>
            <w:r w:rsidRPr="00E7752E">
              <w:rPr>
                <w:rFonts w:cstheme="minorHAnsi"/>
                <w:sz w:val="16"/>
                <w:szCs w:val="16"/>
              </w:rPr>
              <w:t>https://www.termelacontea.com/de/ueber-uns/thermalwasser-eigenschaften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323297" w:rsidRPr="00BD035B" w:rsidRDefault="00E7752E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, Inhalationen, (Schlamm)</w:t>
            </w:r>
          </w:p>
        </w:tc>
      </w:tr>
      <w:tr w:rsidR="009C3B61" w:rsidTr="00955624">
        <w:trPr>
          <w:trHeight w:val="195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9C3B61" w:rsidRDefault="009C3B61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Spezzano Albanese</w:t>
            </w:r>
          </w:p>
        </w:tc>
        <w:tc>
          <w:tcPr>
            <w:tcW w:w="1985" w:type="dxa"/>
            <w:vAlign w:val="center"/>
          </w:tcPr>
          <w:p w:rsidR="009C3B61" w:rsidRPr="00E762B8" w:rsidRDefault="009C3B61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nte Thurio</w:t>
            </w:r>
          </w:p>
        </w:tc>
        <w:tc>
          <w:tcPr>
            <w:tcW w:w="3097" w:type="dxa"/>
            <w:vAlign w:val="center"/>
          </w:tcPr>
          <w:p w:rsidR="009C3B61" w:rsidRDefault="009C3B61" w:rsidP="004A125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</w:t>
            </w:r>
            <w:r w:rsidR="0049367D">
              <w:rPr>
                <w:rFonts w:cstheme="minorHAnsi"/>
                <w:sz w:val="16"/>
                <w:szCs w:val="16"/>
              </w:rPr>
              <w:t>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9C3B61" w:rsidRDefault="009C3B61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3B61" w:rsidRPr="00BD035B" w:rsidRDefault="009C3B61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9C3B61" w:rsidRPr="00E7752E" w:rsidRDefault="009C3B61" w:rsidP="0045267B">
            <w:pPr>
              <w:rPr>
                <w:rFonts w:cstheme="minorHAnsi"/>
                <w:sz w:val="16"/>
                <w:szCs w:val="16"/>
              </w:rPr>
            </w:pPr>
            <w:r w:rsidRPr="009C3B61">
              <w:rPr>
                <w:rFonts w:cstheme="minorHAnsi"/>
                <w:sz w:val="16"/>
                <w:szCs w:val="16"/>
              </w:rPr>
              <w:t>https://tdsface.wixsite.com/terme-di-spezzano/terme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9C3B61" w:rsidRDefault="009C3B61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halation</w:t>
            </w:r>
            <w:r w:rsidR="00296082">
              <w:rPr>
                <w:rFonts w:cstheme="minorHAnsi"/>
                <w:sz w:val="16"/>
                <w:szCs w:val="16"/>
              </w:rPr>
              <w:t>en</w:t>
            </w:r>
            <w:r>
              <w:rPr>
                <w:rFonts w:cstheme="minorHAnsi"/>
                <w:sz w:val="16"/>
                <w:szCs w:val="16"/>
              </w:rPr>
              <w:t>, Schlamm</w:t>
            </w:r>
          </w:p>
        </w:tc>
      </w:tr>
      <w:tr w:rsidR="009C3B61" w:rsidTr="00955624">
        <w:trPr>
          <w:trHeight w:val="196"/>
        </w:trPr>
        <w:tc>
          <w:tcPr>
            <w:tcW w:w="1985" w:type="dxa"/>
            <w:vMerge/>
            <w:shd w:val="clear" w:color="auto" w:fill="auto"/>
            <w:vAlign w:val="center"/>
          </w:tcPr>
          <w:p w:rsidR="009C3B61" w:rsidRDefault="009C3B61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9C3B61" w:rsidRPr="00E762B8" w:rsidRDefault="009C3B61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qua delle Grazie</w:t>
            </w:r>
          </w:p>
        </w:tc>
        <w:tc>
          <w:tcPr>
            <w:tcW w:w="3097" w:type="dxa"/>
            <w:vAlign w:val="center"/>
          </w:tcPr>
          <w:p w:rsidR="009C3B61" w:rsidRDefault="009C3B61" w:rsidP="00874A9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ypotonisches NaCl</w:t>
            </w:r>
            <w:r w:rsidR="0049367D">
              <w:rPr>
                <w:rFonts w:cstheme="minorHAnsi"/>
                <w:sz w:val="16"/>
                <w:szCs w:val="16"/>
              </w:rPr>
              <w:t>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9C3B61" w:rsidRDefault="009C3B61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k. A.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C3B61" w:rsidRPr="00BD035B" w:rsidRDefault="009C3B61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9C3B61" w:rsidRPr="00E7752E" w:rsidRDefault="009C3B61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9C3B61" w:rsidRDefault="009C3B61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43730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643730" w:rsidRPr="00996631" w:rsidRDefault="00777582" w:rsidP="0045267B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b/>
                <w:sz w:val="16"/>
                <w:szCs w:val="16"/>
                <w:lang w:val="en-US"/>
              </w:rPr>
              <w:t>Terme Vico Equense – Scrajo Hotel</w:t>
            </w:r>
          </w:p>
        </w:tc>
        <w:tc>
          <w:tcPr>
            <w:tcW w:w="1985" w:type="dxa"/>
            <w:vAlign w:val="center"/>
          </w:tcPr>
          <w:p w:rsidR="00643730" w:rsidRPr="00996631" w:rsidRDefault="00643730" w:rsidP="0045267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97" w:type="dxa"/>
            <w:vAlign w:val="center"/>
          </w:tcPr>
          <w:p w:rsidR="00643730" w:rsidRPr="00996631" w:rsidRDefault="00874A94" w:rsidP="006A6AB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Br-I-Na-S-</w:t>
            </w:r>
            <w:r w:rsidR="0049367D" w:rsidRPr="00996631">
              <w:rPr>
                <w:rFonts w:cstheme="minorHAnsi"/>
                <w:sz w:val="16"/>
                <w:szCs w:val="16"/>
                <w:lang w:val="en-US"/>
              </w:rPr>
              <w:t>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643730" w:rsidRDefault="0077758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3730" w:rsidRPr="00BD035B" w:rsidRDefault="0077758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43730" w:rsidRPr="00E7752E" w:rsidRDefault="00296082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://www.scrajoterme.it/centreo-termale-scrajo-penisola-sorrentina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43730" w:rsidRDefault="00296082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, Nasendusche</w:t>
            </w:r>
          </w:p>
        </w:tc>
      </w:tr>
      <w:tr w:rsidR="00296082" w:rsidTr="00955624">
        <w:trPr>
          <w:trHeight w:val="207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296082" w:rsidRDefault="0029608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Brisighella</w:t>
            </w:r>
          </w:p>
        </w:tc>
        <w:tc>
          <w:tcPr>
            <w:tcW w:w="1985" w:type="dxa"/>
            <w:vAlign w:val="center"/>
          </w:tcPr>
          <w:p w:rsidR="00296082" w:rsidRPr="00E762B8" w:rsidRDefault="00296082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Colombarino</w:t>
            </w:r>
          </w:p>
        </w:tc>
        <w:tc>
          <w:tcPr>
            <w:tcW w:w="3097" w:type="dxa"/>
            <w:vAlign w:val="center"/>
          </w:tcPr>
          <w:p w:rsidR="00296082" w:rsidRDefault="009221DC" w:rsidP="006A6AB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</w:t>
            </w:r>
            <w:r w:rsidR="0049367D">
              <w:rPr>
                <w:rFonts w:cstheme="minorHAnsi"/>
                <w:sz w:val="16"/>
                <w:szCs w:val="16"/>
              </w:rPr>
              <w:t>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296082" w:rsidRDefault="0029608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96082" w:rsidRPr="00BD035B" w:rsidRDefault="0029608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296082" w:rsidRPr="00E7752E" w:rsidRDefault="00296082" w:rsidP="0045267B">
            <w:pPr>
              <w:rPr>
                <w:rFonts w:cstheme="minorHAnsi"/>
                <w:sz w:val="16"/>
                <w:szCs w:val="16"/>
              </w:rPr>
            </w:pPr>
            <w:r w:rsidRPr="00296082">
              <w:rPr>
                <w:rFonts w:cstheme="minorHAnsi"/>
                <w:sz w:val="16"/>
                <w:szCs w:val="16"/>
              </w:rPr>
              <w:t>http://www.termedibrisighella.it/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296082" w:rsidRDefault="00296082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296082" w:rsidTr="00955624">
        <w:trPr>
          <w:trHeight w:val="207"/>
        </w:trPr>
        <w:tc>
          <w:tcPr>
            <w:tcW w:w="1985" w:type="dxa"/>
            <w:vMerge/>
            <w:shd w:val="clear" w:color="auto" w:fill="auto"/>
            <w:vAlign w:val="center"/>
          </w:tcPr>
          <w:p w:rsidR="00296082" w:rsidRDefault="00296082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296082" w:rsidRPr="00996631" w:rsidRDefault="00296082" w:rsidP="0045267B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Quelle Igea Val D´Amone</w:t>
            </w:r>
          </w:p>
        </w:tc>
        <w:tc>
          <w:tcPr>
            <w:tcW w:w="3097" w:type="dxa"/>
            <w:vAlign w:val="center"/>
          </w:tcPr>
          <w:p w:rsidR="00296082" w:rsidRDefault="005F24E4" w:rsidP="005F24E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I</w:t>
            </w:r>
            <w:r w:rsidR="0049367D">
              <w:rPr>
                <w:rFonts w:cstheme="minorHAnsi"/>
                <w:sz w:val="16"/>
                <w:szCs w:val="16"/>
              </w:rPr>
              <w:t>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296082" w:rsidRDefault="0029608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96082" w:rsidRDefault="0029608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k. A. </w:t>
            </w: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296082" w:rsidRPr="00E7752E" w:rsidRDefault="0029608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296082" w:rsidRDefault="00296082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43730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B61FD8" w:rsidRPr="00B61FD8" w:rsidRDefault="0005400A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Cervia</w:t>
            </w:r>
          </w:p>
        </w:tc>
        <w:tc>
          <w:tcPr>
            <w:tcW w:w="1985" w:type="dxa"/>
            <w:vAlign w:val="center"/>
          </w:tcPr>
          <w:p w:rsidR="00643730" w:rsidRPr="00E762B8" w:rsidRDefault="00643730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643730" w:rsidRDefault="00F41D05" w:rsidP="00F41D05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</w:p>
          <w:p w:rsidR="00F41D05" w:rsidRDefault="00F41D05" w:rsidP="001542B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haltsstoffe: Na, Ca, Cl, Mg, K, B, Li, Se, Br, I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643730" w:rsidRDefault="0005400A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3730" w:rsidRPr="00BD035B" w:rsidRDefault="0005400A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643730" w:rsidRPr="00E7752E" w:rsidRDefault="001542BD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s://www.terme.org/it/cure/indicazioni-terapeutich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43730" w:rsidRDefault="001542BD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05400A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05400A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Thermae Oasis </w:t>
            </w:r>
          </w:p>
          <w:p w:rsidR="0005400A" w:rsidRDefault="0005400A" w:rsidP="0045267B">
            <w:pPr>
              <w:rPr>
                <w:rFonts w:cstheme="minorHAnsi"/>
                <w:b/>
                <w:sz w:val="16"/>
                <w:szCs w:val="16"/>
              </w:rPr>
            </w:pPr>
            <w:r w:rsidRPr="0005400A">
              <w:rPr>
                <w:rFonts w:cstheme="minorHAnsi"/>
                <w:sz w:val="16"/>
                <w:szCs w:val="16"/>
              </w:rPr>
              <w:t>(Lido delle Nazioni)</w:t>
            </w:r>
          </w:p>
        </w:tc>
        <w:tc>
          <w:tcPr>
            <w:tcW w:w="1985" w:type="dxa"/>
            <w:vAlign w:val="center"/>
          </w:tcPr>
          <w:p w:rsidR="0005400A" w:rsidRPr="00E762B8" w:rsidRDefault="00B61FD8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Ca´Rosa</w:t>
            </w:r>
          </w:p>
        </w:tc>
        <w:tc>
          <w:tcPr>
            <w:tcW w:w="3097" w:type="dxa"/>
            <w:vAlign w:val="center"/>
          </w:tcPr>
          <w:p w:rsidR="0005400A" w:rsidRDefault="00B61FD8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5400A" w:rsidRDefault="0005400A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5400A" w:rsidRPr="00BD035B" w:rsidRDefault="0005400A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05400A" w:rsidRPr="00E7752E" w:rsidRDefault="006A1449" w:rsidP="0045267B">
            <w:pPr>
              <w:rPr>
                <w:rFonts w:cstheme="minorHAnsi"/>
                <w:sz w:val="16"/>
                <w:szCs w:val="16"/>
              </w:rPr>
            </w:pPr>
            <w:r w:rsidRPr="006A1449">
              <w:rPr>
                <w:rFonts w:cstheme="minorHAnsi"/>
                <w:sz w:val="16"/>
                <w:szCs w:val="16"/>
              </w:rPr>
              <w:t>https://www.thermaeoasis.com/it-it/cure-termali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05400A" w:rsidRDefault="006A1449" w:rsidP="00DE197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</w:t>
            </w:r>
            <w:r w:rsidR="00DE1976">
              <w:rPr>
                <w:rFonts w:cstheme="minorHAnsi"/>
                <w:sz w:val="16"/>
                <w:szCs w:val="16"/>
              </w:rPr>
              <w:t>at</w:t>
            </w:r>
            <w:r>
              <w:rPr>
                <w:rFonts w:cstheme="minorHAnsi"/>
                <w:sz w:val="16"/>
                <w:szCs w:val="16"/>
              </w:rPr>
              <w:t>ionen, Schlamm, Nasendusche</w:t>
            </w:r>
          </w:p>
        </w:tc>
      </w:tr>
      <w:tr w:rsidR="0005400A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05400A" w:rsidRDefault="00BC10A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ella Fratta</w:t>
            </w:r>
          </w:p>
        </w:tc>
        <w:tc>
          <w:tcPr>
            <w:tcW w:w="1985" w:type="dxa"/>
            <w:vAlign w:val="center"/>
          </w:tcPr>
          <w:p w:rsidR="0005400A" w:rsidRPr="00E762B8" w:rsidRDefault="0005400A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DE1976" w:rsidRDefault="00DE1976" w:rsidP="00DE197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I-Br-</w:t>
            </w:r>
            <w:r w:rsidR="00BC10A2">
              <w:rPr>
                <w:rFonts w:cstheme="minorHAnsi"/>
                <w:sz w:val="16"/>
                <w:szCs w:val="16"/>
              </w:rPr>
              <w:t>Wasser</w:t>
            </w:r>
            <w:r>
              <w:rPr>
                <w:rFonts w:cstheme="minorHAnsi"/>
                <w:sz w:val="16"/>
                <w:szCs w:val="16"/>
              </w:rPr>
              <w:t xml:space="preserve"> und</w:t>
            </w:r>
          </w:p>
          <w:p w:rsidR="0005400A" w:rsidRDefault="00DE1976" w:rsidP="00DE197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5400A" w:rsidRDefault="00BC10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5400A" w:rsidRPr="00BD035B" w:rsidRDefault="00BC10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05400A" w:rsidRPr="00E7752E" w:rsidRDefault="00DE1976" w:rsidP="0045267B">
            <w:pPr>
              <w:rPr>
                <w:rFonts w:cstheme="minorHAnsi"/>
                <w:sz w:val="16"/>
                <w:szCs w:val="16"/>
              </w:rPr>
            </w:pPr>
            <w:r w:rsidRPr="00DE1976">
              <w:rPr>
                <w:rFonts w:cstheme="minorHAnsi"/>
                <w:sz w:val="16"/>
                <w:szCs w:val="16"/>
              </w:rPr>
              <w:t>https://www.termedellafratta.com/it/terme-e-salute/ayque-termali-salsobromoiodich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05400A" w:rsidRDefault="00DE1976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</w:t>
            </w:r>
          </w:p>
        </w:tc>
      </w:tr>
      <w:tr w:rsidR="0005400A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05400A" w:rsidRPr="00996631" w:rsidRDefault="00BC10A2" w:rsidP="0045267B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b/>
                <w:sz w:val="16"/>
                <w:szCs w:val="16"/>
                <w:lang w:val="en-US"/>
              </w:rPr>
              <w:t>Terme di Castel San Pietro</w:t>
            </w:r>
          </w:p>
        </w:tc>
        <w:tc>
          <w:tcPr>
            <w:tcW w:w="1985" w:type="dxa"/>
            <w:vAlign w:val="center"/>
          </w:tcPr>
          <w:p w:rsidR="0005400A" w:rsidRPr="00996631" w:rsidRDefault="0005400A" w:rsidP="0045267B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97" w:type="dxa"/>
            <w:vAlign w:val="center"/>
          </w:tcPr>
          <w:p w:rsidR="0005400A" w:rsidRDefault="00F0154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 und</w:t>
            </w:r>
          </w:p>
          <w:p w:rsidR="00F0154A" w:rsidRDefault="00F0154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5400A" w:rsidRDefault="00BC10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5400A" w:rsidRPr="00BD035B" w:rsidRDefault="00BC10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05400A" w:rsidRPr="00E7752E" w:rsidRDefault="00F0154A" w:rsidP="0045267B">
            <w:pPr>
              <w:rPr>
                <w:rFonts w:cstheme="minorHAnsi"/>
                <w:sz w:val="16"/>
                <w:szCs w:val="16"/>
              </w:rPr>
            </w:pPr>
            <w:r w:rsidRPr="00F0154A">
              <w:rPr>
                <w:rFonts w:cstheme="minorHAnsi"/>
                <w:sz w:val="16"/>
                <w:szCs w:val="16"/>
              </w:rPr>
              <w:t>https://termedicastelsanpietro.it/le-terme/acque-termali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05400A" w:rsidRDefault="00F0154A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05400A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05400A" w:rsidRDefault="00BC10A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Castrocaro</w:t>
            </w:r>
          </w:p>
        </w:tc>
        <w:tc>
          <w:tcPr>
            <w:tcW w:w="1985" w:type="dxa"/>
            <w:vAlign w:val="center"/>
          </w:tcPr>
          <w:p w:rsidR="0005400A" w:rsidRPr="00E762B8" w:rsidRDefault="0005400A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05400A" w:rsidRDefault="00771793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 und</w:t>
            </w:r>
          </w:p>
          <w:p w:rsidR="00771793" w:rsidRDefault="00771793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5400A" w:rsidRDefault="00BC10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5400A" w:rsidRPr="00BD035B" w:rsidRDefault="00BC10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05400A" w:rsidRPr="00E7752E" w:rsidRDefault="00771793" w:rsidP="0045267B">
            <w:pPr>
              <w:rPr>
                <w:rFonts w:cstheme="minorHAnsi"/>
                <w:sz w:val="16"/>
                <w:szCs w:val="16"/>
              </w:rPr>
            </w:pPr>
            <w:r w:rsidRPr="00771793">
              <w:rPr>
                <w:rFonts w:cstheme="minorHAnsi"/>
                <w:sz w:val="16"/>
                <w:szCs w:val="16"/>
              </w:rPr>
              <w:t>https://www.termedicastrocaro.it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05400A" w:rsidRDefault="00771793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, Trinkkur</w:t>
            </w:r>
          </w:p>
        </w:tc>
      </w:tr>
      <w:tr w:rsidR="00A23657" w:rsidTr="00955624">
        <w:trPr>
          <w:trHeight w:val="195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A23657" w:rsidRDefault="00A23657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Riolo</w:t>
            </w:r>
          </w:p>
        </w:tc>
        <w:tc>
          <w:tcPr>
            <w:tcW w:w="1985" w:type="dxa"/>
            <w:vAlign w:val="center"/>
          </w:tcPr>
          <w:p w:rsidR="00A23657" w:rsidRPr="00E762B8" w:rsidRDefault="00A23657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qua Margherita</w:t>
            </w:r>
          </w:p>
        </w:tc>
        <w:tc>
          <w:tcPr>
            <w:tcW w:w="3097" w:type="dxa"/>
            <w:vAlign w:val="center"/>
          </w:tcPr>
          <w:p w:rsidR="00A23657" w:rsidRDefault="00A23657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23657" w:rsidRDefault="00A23657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3657" w:rsidRPr="00BD035B" w:rsidRDefault="00A23657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A23657" w:rsidRPr="00E7752E" w:rsidRDefault="00A23657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s://www.termediriolo.it/terme-riolo/acque/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A23657" w:rsidRDefault="00A23657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, Trinkkur</w:t>
            </w:r>
          </w:p>
        </w:tc>
      </w:tr>
      <w:tr w:rsidR="00A23657" w:rsidTr="00955624">
        <w:trPr>
          <w:trHeight w:val="195"/>
        </w:trPr>
        <w:tc>
          <w:tcPr>
            <w:tcW w:w="1985" w:type="dxa"/>
            <w:vMerge/>
            <w:shd w:val="clear" w:color="auto" w:fill="auto"/>
            <w:vAlign w:val="center"/>
          </w:tcPr>
          <w:p w:rsidR="00A23657" w:rsidRDefault="00A23657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23657" w:rsidRDefault="00A23657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qua Breta</w:t>
            </w:r>
          </w:p>
        </w:tc>
        <w:tc>
          <w:tcPr>
            <w:tcW w:w="3097" w:type="dxa"/>
            <w:shd w:val="clear" w:color="auto" w:fill="FFFFFF" w:themeFill="background1"/>
            <w:vAlign w:val="center"/>
          </w:tcPr>
          <w:p w:rsidR="00A23657" w:rsidRDefault="00CD086C" w:rsidP="006A6AB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CO</w:t>
            </w:r>
            <w:r w:rsidRPr="00CD086C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A23657">
              <w:rPr>
                <w:rFonts w:cstheme="minorHAnsi"/>
                <w:sz w:val="16"/>
                <w:szCs w:val="16"/>
              </w:rPr>
              <w:t>-alkalisch-erdiges 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23657" w:rsidRDefault="00A23657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3657" w:rsidRDefault="00A23657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A23657" w:rsidRPr="00E7752E" w:rsidRDefault="00A23657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23657" w:rsidRDefault="00A23657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A23657" w:rsidTr="00955624">
        <w:trPr>
          <w:trHeight w:val="196"/>
        </w:trPr>
        <w:tc>
          <w:tcPr>
            <w:tcW w:w="1985" w:type="dxa"/>
            <w:vMerge/>
            <w:shd w:val="clear" w:color="auto" w:fill="auto"/>
            <w:vAlign w:val="center"/>
          </w:tcPr>
          <w:p w:rsidR="00A23657" w:rsidRDefault="00A23657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A23657" w:rsidRDefault="00A23657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cqua Vittoria</w:t>
            </w:r>
          </w:p>
        </w:tc>
        <w:tc>
          <w:tcPr>
            <w:tcW w:w="3097" w:type="dxa"/>
            <w:vAlign w:val="center"/>
          </w:tcPr>
          <w:p w:rsidR="00A23657" w:rsidRDefault="00A23657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A23657" w:rsidRDefault="00A23657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23657" w:rsidRDefault="00A23657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A23657" w:rsidRPr="00E7752E" w:rsidRDefault="00A23657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A23657" w:rsidRDefault="00A23657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5400A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05400A" w:rsidRDefault="0005402F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Porretta</w:t>
            </w:r>
          </w:p>
        </w:tc>
        <w:tc>
          <w:tcPr>
            <w:tcW w:w="1985" w:type="dxa"/>
            <w:vAlign w:val="center"/>
          </w:tcPr>
          <w:p w:rsidR="0005400A" w:rsidRPr="00E762B8" w:rsidRDefault="0005400A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05400A" w:rsidRDefault="00254838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 und</w:t>
            </w:r>
          </w:p>
          <w:p w:rsidR="00254838" w:rsidRDefault="00254838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05400A" w:rsidRDefault="0005402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5400A" w:rsidRPr="00BD035B" w:rsidRDefault="0005402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05400A" w:rsidRPr="00E7752E" w:rsidRDefault="00254838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s://www.termediporretta.it/cure-termali/trattamenti-salsobromoiodich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05400A" w:rsidRDefault="00254838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, Spülungen</w:t>
            </w:r>
          </w:p>
        </w:tc>
      </w:tr>
      <w:tr w:rsidR="00BC10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BC10A2" w:rsidRDefault="0005402F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Sant´Andrea</w:t>
            </w:r>
          </w:p>
        </w:tc>
        <w:tc>
          <w:tcPr>
            <w:tcW w:w="1985" w:type="dxa"/>
            <w:vAlign w:val="center"/>
          </w:tcPr>
          <w:p w:rsidR="00BC10A2" w:rsidRPr="00E762B8" w:rsidRDefault="00BC10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shd w:val="clear" w:color="auto" w:fill="FFFFFF" w:themeFill="background1"/>
            <w:vAlign w:val="center"/>
          </w:tcPr>
          <w:p w:rsidR="00BC10A2" w:rsidRDefault="00CD086C" w:rsidP="00DF374A">
            <w:pPr>
              <w:shd w:val="clear" w:color="auto" w:fill="FFFFFF" w:themeFill="background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CO</w:t>
            </w:r>
            <w:r w:rsidRPr="00CD086C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647BEA">
              <w:rPr>
                <w:rFonts w:cstheme="minorHAnsi"/>
                <w:sz w:val="16"/>
                <w:szCs w:val="16"/>
              </w:rPr>
              <w:t>-Alkaliwasser</w:t>
            </w:r>
            <w:r w:rsidR="00CC71FE">
              <w:rPr>
                <w:rFonts w:cstheme="minorHAnsi"/>
                <w:sz w:val="16"/>
                <w:szCs w:val="16"/>
              </w:rPr>
              <w:t>,</w:t>
            </w:r>
          </w:p>
          <w:p w:rsidR="00CC71FE" w:rsidRDefault="00647BEA" w:rsidP="00DF374A">
            <w:pPr>
              <w:shd w:val="clear" w:color="auto" w:fill="FFFFFF" w:themeFill="background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  <w:r w:rsidR="00CC71FE">
              <w:rPr>
                <w:rFonts w:cstheme="minorHAnsi"/>
                <w:sz w:val="16"/>
                <w:szCs w:val="16"/>
              </w:rPr>
              <w:t>,</w:t>
            </w:r>
          </w:p>
          <w:p w:rsidR="00647BEA" w:rsidRDefault="00647BEA" w:rsidP="00DF374A">
            <w:pPr>
              <w:shd w:val="clear" w:color="auto" w:fill="FFFFFF" w:themeFill="background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l-Na-Wasser</w:t>
            </w:r>
            <w:r w:rsidR="00CC71FE">
              <w:rPr>
                <w:rFonts w:cstheme="minorHAnsi"/>
                <w:sz w:val="16"/>
                <w:szCs w:val="16"/>
              </w:rPr>
              <w:t>,</w:t>
            </w:r>
          </w:p>
          <w:p w:rsidR="00647BEA" w:rsidRDefault="00647BEA" w:rsidP="00DF374A">
            <w:pPr>
              <w:shd w:val="clear" w:color="auto" w:fill="FFFFFF" w:themeFill="background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-K-Wasser</w:t>
            </w:r>
            <w:r w:rsidR="00CC71FE">
              <w:rPr>
                <w:rFonts w:cstheme="minorHAnsi"/>
                <w:sz w:val="16"/>
                <w:szCs w:val="16"/>
              </w:rPr>
              <w:t xml:space="preserve"> und</w:t>
            </w:r>
          </w:p>
          <w:p w:rsidR="00647BEA" w:rsidRDefault="00647BEA" w:rsidP="00DF374A">
            <w:pPr>
              <w:shd w:val="clear" w:color="auto" w:fill="FFFFFF" w:themeFill="background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Ca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C10A2" w:rsidRDefault="0005402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10A2" w:rsidRPr="00BD035B" w:rsidRDefault="0005402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C10A2" w:rsidRPr="00E7752E" w:rsidRDefault="00647BEA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://www.santandreabagni.it/le_terme.ht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C10A2" w:rsidRDefault="00647BEA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Trinkkur</w:t>
            </w:r>
          </w:p>
        </w:tc>
      </w:tr>
      <w:tr w:rsidR="00BC10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BC10A2" w:rsidRDefault="008951A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ella Salvarola</w:t>
            </w:r>
          </w:p>
        </w:tc>
        <w:tc>
          <w:tcPr>
            <w:tcW w:w="1985" w:type="dxa"/>
            <w:vAlign w:val="center"/>
          </w:tcPr>
          <w:p w:rsidR="00BC10A2" w:rsidRPr="00E762B8" w:rsidRDefault="00BC10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shd w:val="clear" w:color="auto" w:fill="FFFFFF" w:themeFill="background1"/>
            <w:vAlign w:val="center"/>
          </w:tcPr>
          <w:p w:rsidR="00BC10A2" w:rsidRDefault="007C4B3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  <w:r w:rsidR="00CC71FE">
              <w:rPr>
                <w:rFonts w:cstheme="minorHAnsi"/>
                <w:sz w:val="16"/>
                <w:szCs w:val="16"/>
              </w:rPr>
              <w:t>,</w:t>
            </w:r>
          </w:p>
          <w:p w:rsidR="007C4B3A" w:rsidRDefault="007C4B3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Mg-</w:t>
            </w:r>
            <w:r w:rsidR="00541F8A">
              <w:rPr>
                <w:rFonts w:cstheme="minorHAnsi"/>
                <w:sz w:val="16"/>
                <w:szCs w:val="16"/>
              </w:rPr>
              <w:t>HCO</w:t>
            </w:r>
            <w:r w:rsidR="00541F8A" w:rsidRPr="00541F8A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-Wasser</w:t>
            </w:r>
            <w:r w:rsidR="00CC71FE">
              <w:rPr>
                <w:rFonts w:cstheme="minorHAnsi"/>
                <w:sz w:val="16"/>
                <w:szCs w:val="16"/>
              </w:rPr>
              <w:t xml:space="preserve"> und</w:t>
            </w:r>
          </w:p>
          <w:p w:rsidR="007C4B3A" w:rsidRDefault="007C4B3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C10A2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10A2" w:rsidRPr="00BD035B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C10A2" w:rsidRPr="00E7752E" w:rsidRDefault="007C4B3A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s://www.termesalvarola.it/acqua-salso-bromo-iodica-a4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C10A2" w:rsidRDefault="00D908C8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BC10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BC10A2" w:rsidRDefault="008951A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Punta Marina</w:t>
            </w:r>
          </w:p>
        </w:tc>
        <w:tc>
          <w:tcPr>
            <w:tcW w:w="1985" w:type="dxa"/>
            <w:vAlign w:val="center"/>
          </w:tcPr>
          <w:p w:rsidR="00BC10A2" w:rsidRPr="00E762B8" w:rsidRDefault="00BC10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BC10A2" w:rsidRDefault="00CC71FE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Ca-Mg-Wasser und</w:t>
            </w:r>
          </w:p>
          <w:p w:rsidR="00CC71FE" w:rsidRDefault="00CC71FE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C10A2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10A2" w:rsidRPr="00BD035B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C10A2" w:rsidRPr="00E7752E" w:rsidRDefault="00CC71FE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s://www.termepuntamarina.it/acqua-termal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C10A2" w:rsidRDefault="00CC71FE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</w:t>
            </w:r>
          </w:p>
        </w:tc>
      </w:tr>
      <w:tr w:rsidR="00BC10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BC10A2" w:rsidRDefault="008951A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Riminiterme</w:t>
            </w:r>
          </w:p>
        </w:tc>
        <w:tc>
          <w:tcPr>
            <w:tcW w:w="1985" w:type="dxa"/>
            <w:vAlign w:val="center"/>
          </w:tcPr>
          <w:p w:rsidR="00BC10A2" w:rsidRPr="00E762B8" w:rsidRDefault="00BC10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BC10A2" w:rsidRPr="00996631" w:rsidRDefault="00803794" w:rsidP="00E775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Br-I-Ca-Mg-Was</w:t>
            </w:r>
            <w:r w:rsidR="0078177C" w:rsidRPr="00996631">
              <w:rPr>
                <w:rFonts w:cstheme="minorHAnsi"/>
                <w:sz w:val="16"/>
                <w:szCs w:val="16"/>
                <w:lang w:val="en-US"/>
              </w:rPr>
              <w:t>s</w:t>
            </w:r>
            <w:r w:rsidRPr="00996631">
              <w:rPr>
                <w:rFonts w:cstheme="minorHAnsi"/>
                <w:sz w:val="16"/>
                <w:szCs w:val="16"/>
                <w:lang w:val="en-US"/>
              </w:rPr>
              <w:t>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C10A2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10A2" w:rsidRPr="00BD035B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C10A2" w:rsidRPr="00E7752E" w:rsidRDefault="0080379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s://www.riminiturismo.it/visitatori/divertimento-e-relax/terme-e-benessere/centri-e-istiuti-termali/riminiterme-sp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C10A2" w:rsidRDefault="0080379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BC10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BC10A2" w:rsidRDefault="008951A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Stigliano</w:t>
            </w:r>
          </w:p>
        </w:tc>
        <w:tc>
          <w:tcPr>
            <w:tcW w:w="1985" w:type="dxa"/>
            <w:vAlign w:val="center"/>
          </w:tcPr>
          <w:p w:rsidR="00BC10A2" w:rsidRPr="00E762B8" w:rsidRDefault="00BC10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shd w:val="clear" w:color="auto" w:fill="FFFFFF" w:themeFill="background1"/>
            <w:vAlign w:val="center"/>
          </w:tcPr>
          <w:p w:rsidR="00BC10A2" w:rsidRDefault="00B418A4" w:rsidP="008951A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Na-I-Wasser und</w:t>
            </w:r>
          </w:p>
          <w:p w:rsidR="00B418A4" w:rsidRDefault="00CD086C" w:rsidP="00C306A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CO</w:t>
            </w:r>
            <w:r w:rsidRPr="00CD086C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B418A4">
              <w:rPr>
                <w:rFonts w:cstheme="minorHAnsi"/>
                <w:sz w:val="16"/>
                <w:szCs w:val="16"/>
              </w:rPr>
              <w:t>-</w:t>
            </w:r>
            <w:r w:rsidR="00C306AF">
              <w:rPr>
                <w:rFonts w:cstheme="minorHAnsi"/>
                <w:sz w:val="16"/>
                <w:szCs w:val="16"/>
              </w:rPr>
              <w:t>SO</w:t>
            </w:r>
            <w:r w:rsidR="00C306AF" w:rsidRPr="00C306AF">
              <w:rPr>
                <w:rFonts w:cstheme="minorHAnsi"/>
                <w:sz w:val="16"/>
                <w:szCs w:val="16"/>
                <w:vertAlign w:val="subscript"/>
              </w:rPr>
              <w:t>4</w:t>
            </w:r>
            <w:r w:rsidR="00B418A4">
              <w:rPr>
                <w:rFonts w:cstheme="minorHAnsi"/>
                <w:sz w:val="16"/>
                <w:szCs w:val="16"/>
              </w:rPr>
              <w:t>-Ca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C10A2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10A2" w:rsidRPr="00BD035B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C10A2" w:rsidRPr="00E7752E" w:rsidRDefault="00B418A4" w:rsidP="0045267B">
            <w:pPr>
              <w:rPr>
                <w:rFonts w:cstheme="minorHAnsi"/>
                <w:sz w:val="16"/>
                <w:szCs w:val="16"/>
              </w:rPr>
            </w:pPr>
            <w:r w:rsidRPr="00B418A4">
              <w:rPr>
                <w:rFonts w:cstheme="minorHAnsi"/>
                <w:sz w:val="16"/>
                <w:szCs w:val="16"/>
              </w:rPr>
              <w:t>https://www.termedistigliano.it/it/cure-termali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C10A2" w:rsidRDefault="00B418A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BC10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BC10A2" w:rsidRDefault="008951A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Sirmione</w:t>
            </w:r>
          </w:p>
        </w:tc>
        <w:tc>
          <w:tcPr>
            <w:tcW w:w="1985" w:type="dxa"/>
            <w:vAlign w:val="center"/>
          </w:tcPr>
          <w:p w:rsidR="00BC10A2" w:rsidRPr="00E762B8" w:rsidRDefault="00BC10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BC10A2" w:rsidRPr="00996631" w:rsidRDefault="00170607" w:rsidP="00E775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S-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BC10A2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C10A2" w:rsidRPr="00BD035B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C10A2" w:rsidRPr="00E7752E" w:rsidRDefault="00170607" w:rsidP="0045267B">
            <w:pPr>
              <w:rPr>
                <w:rFonts w:cstheme="minorHAnsi"/>
                <w:sz w:val="16"/>
                <w:szCs w:val="16"/>
              </w:rPr>
            </w:pPr>
            <w:r w:rsidRPr="00170607">
              <w:rPr>
                <w:rFonts w:cstheme="minorHAnsi"/>
                <w:sz w:val="16"/>
                <w:szCs w:val="16"/>
              </w:rPr>
              <w:t>https://www.termedisirmione.com/it/salute/cur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BC10A2" w:rsidRDefault="00170607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114B44" w:rsidTr="00955624">
        <w:trPr>
          <w:trHeight w:val="195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114B44" w:rsidRDefault="00114B44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alice Terme</w:t>
            </w:r>
          </w:p>
        </w:tc>
        <w:tc>
          <w:tcPr>
            <w:tcW w:w="1985" w:type="dxa"/>
            <w:vAlign w:val="center"/>
          </w:tcPr>
          <w:p w:rsidR="00114B44" w:rsidRPr="00E762B8" w:rsidRDefault="00114B4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Fonte Sales</w:t>
            </w:r>
          </w:p>
        </w:tc>
        <w:tc>
          <w:tcPr>
            <w:tcW w:w="3097" w:type="dxa"/>
            <w:vAlign w:val="center"/>
          </w:tcPr>
          <w:p w:rsidR="00114B44" w:rsidRDefault="00114B44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114B44" w:rsidRDefault="00114B44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14B44" w:rsidRPr="00BD035B" w:rsidRDefault="00114B44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114B44" w:rsidRPr="00E7752E" w:rsidRDefault="00114B44" w:rsidP="0045267B">
            <w:pPr>
              <w:rPr>
                <w:rFonts w:cstheme="minorHAnsi"/>
                <w:sz w:val="16"/>
                <w:szCs w:val="16"/>
              </w:rPr>
            </w:pPr>
            <w:r w:rsidRPr="00114B44">
              <w:rPr>
                <w:rFonts w:cstheme="minorHAnsi"/>
                <w:sz w:val="16"/>
                <w:szCs w:val="16"/>
              </w:rPr>
              <w:t>https://termedisalice.it/cure-termali/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114B44" w:rsidRDefault="00114B4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114B44" w:rsidTr="00955624">
        <w:trPr>
          <w:trHeight w:val="196"/>
        </w:trPr>
        <w:tc>
          <w:tcPr>
            <w:tcW w:w="1985" w:type="dxa"/>
            <w:vMerge/>
            <w:shd w:val="clear" w:color="auto" w:fill="auto"/>
            <w:vAlign w:val="center"/>
          </w:tcPr>
          <w:p w:rsidR="00114B44" w:rsidRDefault="00114B44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114B44" w:rsidRPr="00E762B8" w:rsidRDefault="00114B4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Mont´Alfeo</w:t>
            </w:r>
          </w:p>
        </w:tc>
        <w:tc>
          <w:tcPr>
            <w:tcW w:w="3097" w:type="dxa"/>
            <w:vAlign w:val="center"/>
          </w:tcPr>
          <w:p w:rsidR="00114B44" w:rsidRDefault="00114B44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114B44" w:rsidRDefault="00114B44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14B44" w:rsidRDefault="00114B44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114B44" w:rsidRPr="00E7752E" w:rsidRDefault="00114B44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114B44" w:rsidRDefault="00114B44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951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8951A2" w:rsidRDefault="008951A2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Miradolo</w:t>
            </w:r>
          </w:p>
        </w:tc>
        <w:tc>
          <w:tcPr>
            <w:tcW w:w="1985" w:type="dxa"/>
            <w:vAlign w:val="center"/>
          </w:tcPr>
          <w:p w:rsidR="008951A2" w:rsidRPr="00E762B8" w:rsidRDefault="008951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8951A2" w:rsidRPr="00996631" w:rsidRDefault="00114B44" w:rsidP="00E775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Br-I-Li-Mg-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8951A2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51A2" w:rsidRPr="00BD035B" w:rsidRDefault="008951A2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951A2" w:rsidRPr="00E7752E" w:rsidRDefault="00114B44" w:rsidP="0045267B">
            <w:pPr>
              <w:rPr>
                <w:rFonts w:cstheme="minorHAnsi"/>
                <w:sz w:val="16"/>
                <w:szCs w:val="16"/>
              </w:rPr>
            </w:pPr>
            <w:r w:rsidRPr="00114B44">
              <w:rPr>
                <w:rFonts w:cstheme="minorHAnsi"/>
                <w:sz w:val="16"/>
                <w:szCs w:val="16"/>
              </w:rPr>
              <w:t>http://www.termedimiradolo.it/le-cure-convenzionat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51A2" w:rsidRDefault="00114B44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, Trinkkur</w:t>
            </w:r>
          </w:p>
        </w:tc>
      </w:tr>
      <w:tr w:rsidR="008951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8951A2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lastRenderedPageBreak/>
              <w:t>Terme di Rivanazzano</w:t>
            </w:r>
          </w:p>
        </w:tc>
        <w:tc>
          <w:tcPr>
            <w:tcW w:w="1985" w:type="dxa"/>
            <w:vAlign w:val="center"/>
          </w:tcPr>
          <w:p w:rsidR="008951A2" w:rsidRPr="00E762B8" w:rsidRDefault="008951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shd w:val="clear" w:color="auto" w:fill="auto"/>
            <w:vAlign w:val="center"/>
          </w:tcPr>
          <w:p w:rsidR="008951A2" w:rsidRDefault="00370D2B" w:rsidP="007957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 und</w:t>
            </w:r>
          </w:p>
          <w:p w:rsidR="00370D2B" w:rsidRDefault="00370D2B" w:rsidP="007957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8951A2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51A2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951A2" w:rsidRPr="00E7752E" w:rsidRDefault="00370D2B" w:rsidP="0045267B">
            <w:pPr>
              <w:rPr>
                <w:rFonts w:cstheme="minorHAnsi"/>
                <w:sz w:val="16"/>
                <w:szCs w:val="16"/>
              </w:rPr>
            </w:pPr>
            <w:r w:rsidRPr="00370D2B">
              <w:rPr>
                <w:rFonts w:cstheme="minorHAnsi"/>
                <w:sz w:val="16"/>
                <w:szCs w:val="16"/>
              </w:rPr>
              <w:t>https://www.termedirivanazzano.it/chi-siamo.html#acqu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51A2" w:rsidRDefault="00370D2B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8951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8951A2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Carignano</w:t>
            </w:r>
          </w:p>
        </w:tc>
        <w:tc>
          <w:tcPr>
            <w:tcW w:w="1985" w:type="dxa"/>
            <w:vAlign w:val="center"/>
          </w:tcPr>
          <w:p w:rsidR="008951A2" w:rsidRPr="00E762B8" w:rsidRDefault="00A97341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Beatric</w:t>
            </w:r>
            <w:r w:rsidR="00D106DA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3097" w:type="dxa"/>
            <w:vAlign w:val="center"/>
          </w:tcPr>
          <w:p w:rsidR="008951A2" w:rsidRDefault="00D106D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Br-I</w:t>
            </w:r>
            <w:r w:rsidR="0049367D">
              <w:rPr>
                <w:rFonts w:cstheme="minorHAnsi"/>
                <w:sz w:val="16"/>
                <w:szCs w:val="16"/>
              </w:rPr>
              <w:t>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8951A2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51A2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951A2" w:rsidRPr="00D106DA" w:rsidRDefault="00D106DA" w:rsidP="0045267B">
            <w:pPr>
              <w:rPr>
                <w:rFonts w:cstheme="minorHAnsi"/>
                <w:sz w:val="16"/>
                <w:szCs w:val="16"/>
              </w:rPr>
            </w:pPr>
            <w:r w:rsidRPr="00D106DA">
              <w:rPr>
                <w:color w:val="222222"/>
                <w:sz w:val="16"/>
                <w:szCs w:val="16"/>
                <w:lang w:val="de-DE"/>
              </w:rPr>
              <w:t>http://www.termecarignano.it/home.ht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51A2" w:rsidRDefault="00D106DA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halationen, Nasendusche</w:t>
            </w:r>
          </w:p>
        </w:tc>
      </w:tr>
      <w:tr w:rsidR="008951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8951A2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onte Grimano Terme</w:t>
            </w:r>
          </w:p>
        </w:tc>
        <w:tc>
          <w:tcPr>
            <w:tcW w:w="1985" w:type="dxa"/>
            <w:vAlign w:val="center"/>
          </w:tcPr>
          <w:p w:rsidR="008951A2" w:rsidRPr="00E762B8" w:rsidRDefault="008951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8951A2" w:rsidRDefault="00584702" w:rsidP="007957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lkalisches Wasser, </w:t>
            </w:r>
          </w:p>
          <w:p w:rsidR="00584702" w:rsidRDefault="00584702" w:rsidP="007957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 und</w:t>
            </w:r>
          </w:p>
          <w:p w:rsidR="00584702" w:rsidRDefault="00584702" w:rsidP="007957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8951A2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51A2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951A2" w:rsidRPr="00E7752E" w:rsidRDefault="00584702" w:rsidP="0058470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://www.montegrimano-terme.it/le-terme-di-montegrimano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51A2" w:rsidRDefault="00584702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Schlamm</w:t>
            </w:r>
          </w:p>
        </w:tc>
      </w:tr>
      <w:tr w:rsidR="008951A2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8951A2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Terme Santa Lucia </w:t>
            </w:r>
            <w:r w:rsidRPr="00795713">
              <w:rPr>
                <w:rFonts w:cstheme="minorHAnsi"/>
                <w:sz w:val="16"/>
                <w:szCs w:val="16"/>
              </w:rPr>
              <w:t>(Tolentino)</w:t>
            </w:r>
          </w:p>
        </w:tc>
        <w:tc>
          <w:tcPr>
            <w:tcW w:w="1985" w:type="dxa"/>
            <w:vAlign w:val="center"/>
          </w:tcPr>
          <w:p w:rsidR="008951A2" w:rsidRPr="00E762B8" w:rsidRDefault="008951A2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8951A2" w:rsidRDefault="0004479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-Br-</w:t>
            </w:r>
            <w:r w:rsidR="0078177C">
              <w:rPr>
                <w:rFonts w:cstheme="minorHAnsi"/>
                <w:sz w:val="16"/>
                <w:szCs w:val="16"/>
              </w:rPr>
              <w:t>I</w:t>
            </w:r>
            <w:r>
              <w:rPr>
                <w:rFonts w:cstheme="minorHAnsi"/>
                <w:sz w:val="16"/>
                <w:szCs w:val="16"/>
              </w:rPr>
              <w:t>-Wasser,</w:t>
            </w:r>
          </w:p>
          <w:p w:rsidR="0004479A" w:rsidRDefault="0004479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</w:t>
            </w:r>
            <w:r w:rsidR="0078177C"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</w:rPr>
              <w:t>er und</w:t>
            </w:r>
          </w:p>
          <w:p w:rsidR="0004479A" w:rsidRDefault="0004479A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CO</w:t>
            </w:r>
            <w:r w:rsidRPr="0004479A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>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8951A2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51A2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8951A2" w:rsidRPr="00E7752E" w:rsidRDefault="0004479A" w:rsidP="0045267B">
            <w:pPr>
              <w:rPr>
                <w:rFonts w:cstheme="minorHAnsi"/>
                <w:sz w:val="16"/>
                <w:szCs w:val="16"/>
              </w:rPr>
            </w:pPr>
            <w:r w:rsidRPr="0004479A">
              <w:rPr>
                <w:rFonts w:cstheme="minorHAnsi"/>
                <w:sz w:val="16"/>
                <w:szCs w:val="16"/>
              </w:rPr>
              <w:t>https://www.termesantalucia.it/le-acqu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51A2" w:rsidRDefault="0004479A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</w:t>
            </w:r>
          </w:p>
        </w:tc>
      </w:tr>
      <w:tr w:rsidR="00795713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cqui Terme</w:t>
            </w:r>
          </w:p>
        </w:tc>
        <w:tc>
          <w:tcPr>
            <w:tcW w:w="1985" w:type="dxa"/>
            <w:vAlign w:val="center"/>
          </w:tcPr>
          <w:p w:rsidR="00795713" w:rsidRPr="00E762B8" w:rsidRDefault="00795713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795713" w:rsidRPr="00996631" w:rsidRDefault="00EB303E" w:rsidP="0079571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Br-I-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95713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713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95713" w:rsidRPr="00E7752E" w:rsidRDefault="00EB303E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://www.lagodellesorgenti.it/wp-content/uploads/2020/03/GH-Brochure-ITA-Welcome.pdf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95713" w:rsidRDefault="00EB303E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795713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Margherita di Savoia</w:t>
            </w:r>
          </w:p>
        </w:tc>
        <w:tc>
          <w:tcPr>
            <w:tcW w:w="1985" w:type="dxa"/>
            <w:vAlign w:val="center"/>
          </w:tcPr>
          <w:p w:rsidR="00795713" w:rsidRPr="00E762B8" w:rsidRDefault="00795713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795713" w:rsidRDefault="0007015B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J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95713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713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95713" w:rsidRPr="00E7752E" w:rsidRDefault="0007015B" w:rsidP="0045267B">
            <w:pPr>
              <w:rPr>
                <w:rFonts w:cstheme="minorHAnsi"/>
                <w:sz w:val="16"/>
                <w:szCs w:val="16"/>
              </w:rPr>
            </w:pPr>
            <w:r w:rsidRPr="0007015B">
              <w:rPr>
                <w:rFonts w:cstheme="minorHAnsi"/>
                <w:sz w:val="16"/>
                <w:szCs w:val="16"/>
              </w:rPr>
              <w:t>http://www.termemargherita.it/de/unsere-kuranwendungen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95713" w:rsidRDefault="0007015B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795713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Terme Marino </w:t>
            </w:r>
          </w:p>
          <w:p w:rsidR="00795713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 w:rsidRPr="00795713">
              <w:rPr>
                <w:rFonts w:cstheme="minorHAnsi"/>
                <w:sz w:val="16"/>
                <w:szCs w:val="16"/>
              </w:rPr>
              <w:t>(Ali Terme)</w:t>
            </w:r>
          </w:p>
        </w:tc>
        <w:tc>
          <w:tcPr>
            <w:tcW w:w="1985" w:type="dxa"/>
            <w:vAlign w:val="center"/>
          </w:tcPr>
          <w:p w:rsidR="00795713" w:rsidRPr="00E762B8" w:rsidRDefault="00795713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795713" w:rsidRDefault="0049367D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Na-Br-I-B-Li-Wasser,</w:t>
            </w:r>
            <w:r w:rsidR="00537FDF">
              <w:rPr>
                <w:rFonts w:cstheme="minorHAnsi"/>
                <w:sz w:val="16"/>
                <w:szCs w:val="16"/>
              </w:rPr>
              <w:t xml:space="preserve"> alkalisch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95713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713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95713" w:rsidRPr="00E7752E" w:rsidRDefault="00537FDF" w:rsidP="0045267B">
            <w:pPr>
              <w:rPr>
                <w:rFonts w:cstheme="minorHAnsi"/>
                <w:sz w:val="16"/>
                <w:szCs w:val="16"/>
              </w:rPr>
            </w:pPr>
            <w:r w:rsidRPr="00537FDF">
              <w:rPr>
                <w:rFonts w:cstheme="minorHAnsi"/>
                <w:sz w:val="16"/>
                <w:szCs w:val="16"/>
              </w:rPr>
              <w:t>http://www.termemarino.it/site/le-term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95713" w:rsidRDefault="00537FDF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795713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Sciacca</w:t>
            </w:r>
          </w:p>
        </w:tc>
        <w:tc>
          <w:tcPr>
            <w:tcW w:w="1985" w:type="dxa"/>
            <w:vAlign w:val="center"/>
          </w:tcPr>
          <w:p w:rsidR="00795713" w:rsidRPr="00E762B8" w:rsidRDefault="00795713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795713" w:rsidRDefault="00537FDF" w:rsidP="007957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-Wasser und</w:t>
            </w:r>
          </w:p>
          <w:p w:rsidR="00537FDF" w:rsidRDefault="00537FDF" w:rsidP="0079571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I-Br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95713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713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95713" w:rsidRPr="00E7752E" w:rsidRDefault="00537FDF" w:rsidP="0045267B">
            <w:pPr>
              <w:rPr>
                <w:rFonts w:cstheme="minorHAnsi"/>
                <w:sz w:val="16"/>
                <w:szCs w:val="16"/>
              </w:rPr>
            </w:pPr>
            <w:r w:rsidRPr="00537FDF">
              <w:rPr>
                <w:rFonts w:cstheme="minorHAnsi"/>
                <w:sz w:val="16"/>
                <w:szCs w:val="16"/>
              </w:rPr>
              <w:t>https://www.termesciaccaspa.it/piscine-molinelli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95713" w:rsidRDefault="00537FDF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cken: Piscine Molinelli</w:t>
            </w:r>
          </w:p>
        </w:tc>
      </w:tr>
      <w:tr w:rsidR="00795713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Termini Imerese</w:t>
            </w:r>
          </w:p>
        </w:tc>
        <w:tc>
          <w:tcPr>
            <w:tcW w:w="1985" w:type="dxa"/>
            <w:vAlign w:val="center"/>
          </w:tcPr>
          <w:p w:rsidR="00795713" w:rsidRPr="00E762B8" w:rsidRDefault="00795713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795713" w:rsidRDefault="00D05BAC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I-Br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95713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713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95713" w:rsidRPr="00E7752E" w:rsidRDefault="00D05BAC" w:rsidP="0045267B">
            <w:pPr>
              <w:rPr>
                <w:rFonts w:cstheme="minorHAnsi"/>
                <w:sz w:val="16"/>
                <w:szCs w:val="16"/>
              </w:rPr>
            </w:pPr>
            <w:r w:rsidRPr="00D05BAC">
              <w:rPr>
                <w:rFonts w:cstheme="minorHAnsi"/>
                <w:sz w:val="16"/>
                <w:szCs w:val="16"/>
              </w:rPr>
              <w:t>https://www.aquathermae.net/sizilien/die-thermen-von-termini-imeres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95713" w:rsidRDefault="00D05BAC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795713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795713" w:rsidP="00795713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Benetutti</w:t>
            </w:r>
          </w:p>
          <w:p w:rsidR="00795713" w:rsidRDefault="00795713" w:rsidP="00795713">
            <w:pPr>
              <w:rPr>
                <w:rFonts w:cstheme="minorHAnsi"/>
                <w:b/>
                <w:sz w:val="16"/>
                <w:szCs w:val="16"/>
              </w:rPr>
            </w:pPr>
            <w:r w:rsidRPr="00795713">
              <w:rPr>
                <w:rFonts w:cstheme="minorHAnsi"/>
                <w:sz w:val="16"/>
                <w:szCs w:val="16"/>
              </w:rPr>
              <w:t>(Terme Aurora)</w:t>
            </w:r>
          </w:p>
        </w:tc>
        <w:tc>
          <w:tcPr>
            <w:tcW w:w="1985" w:type="dxa"/>
            <w:vAlign w:val="center"/>
          </w:tcPr>
          <w:p w:rsidR="00795713" w:rsidRPr="00E762B8" w:rsidRDefault="00795713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795713" w:rsidRPr="00996631" w:rsidRDefault="009919CD" w:rsidP="00E7752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Br-I-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95713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713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95713" w:rsidRPr="00E7752E" w:rsidRDefault="009919CD" w:rsidP="0045267B">
            <w:pPr>
              <w:rPr>
                <w:rFonts w:cstheme="minorHAnsi"/>
                <w:sz w:val="16"/>
                <w:szCs w:val="16"/>
              </w:rPr>
            </w:pPr>
            <w:r w:rsidRPr="009919CD">
              <w:rPr>
                <w:rFonts w:cstheme="minorHAnsi"/>
                <w:sz w:val="16"/>
                <w:szCs w:val="16"/>
              </w:rPr>
              <w:t>https://www.termeaurora.it/trattamenti.ht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95713" w:rsidRDefault="009919CD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795713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Casteldoria</w:t>
            </w:r>
          </w:p>
        </w:tc>
        <w:tc>
          <w:tcPr>
            <w:tcW w:w="1985" w:type="dxa"/>
            <w:vAlign w:val="center"/>
          </w:tcPr>
          <w:p w:rsidR="00795713" w:rsidRPr="00E762B8" w:rsidRDefault="00795713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795713" w:rsidRDefault="00E44912" w:rsidP="00E7752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95713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713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95713" w:rsidRPr="00E7752E" w:rsidRDefault="00E44912" w:rsidP="0045267B">
            <w:pPr>
              <w:rPr>
                <w:rFonts w:cstheme="minorHAnsi"/>
                <w:sz w:val="16"/>
                <w:szCs w:val="16"/>
              </w:rPr>
            </w:pPr>
            <w:r w:rsidRPr="00E44912">
              <w:rPr>
                <w:rFonts w:cstheme="minorHAnsi"/>
                <w:sz w:val="16"/>
                <w:szCs w:val="16"/>
              </w:rPr>
              <w:t>https://termecasteldoria.it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95713" w:rsidRDefault="00E44912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, Schlamm</w:t>
            </w:r>
          </w:p>
        </w:tc>
      </w:tr>
      <w:tr w:rsidR="00795713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795713" w:rsidRDefault="00795713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Galzignano</w:t>
            </w:r>
          </w:p>
        </w:tc>
        <w:tc>
          <w:tcPr>
            <w:tcW w:w="1985" w:type="dxa"/>
            <w:vAlign w:val="center"/>
          </w:tcPr>
          <w:p w:rsidR="00795713" w:rsidRPr="00E762B8" w:rsidRDefault="00795713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795713" w:rsidRDefault="00E44912" w:rsidP="003A6EB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95713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95713" w:rsidRPr="00BD035B" w:rsidRDefault="00795713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795713" w:rsidRPr="00E7752E" w:rsidRDefault="00E44912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ttps://www.galzignano.it/de-DE/thermen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95713" w:rsidRDefault="00E44912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Schlamm</w:t>
            </w:r>
          </w:p>
        </w:tc>
      </w:tr>
      <w:tr w:rsidR="00CF6FD9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CF6FD9" w:rsidRDefault="00CF6FD9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ella Versilia</w:t>
            </w:r>
          </w:p>
          <w:p w:rsidR="00CF6FD9" w:rsidRPr="00CF6FD9" w:rsidRDefault="00CF6FD9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Montignoso)</w:t>
            </w:r>
          </w:p>
        </w:tc>
        <w:tc>
          <w:tcPr>
            <w:tcW w:w="1985" w:type="dxa"/>
            <w:vAlign w:val="center"/>
          </w:tcPr>
          <w:p w:rsidR="00CF6FD9" w:rsidRPr="00E762B8" w:rsidRDefault="00CF6FD9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CF6FD9" w:rsidRDefault="00CF6FD9" w:rsidP="003A6EB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-Br-I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CF6FD9" w:rsidRDefault="00CF6FD9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F6FD9" w:rsidRDefault="00CF6FD9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F6FD9" w:rsidRDefault="00CF6FD9" w:rsidP="00CF6FD9">
            <w:pPr>
              <w:rPr>
                <w:rFonts w:cstheme="minorHAnsi"/>
                <w:sz w:val="16"/>
                <w:szCs w:val="16"/>
              </w:rPr>
            </w:pPr>
            <w:r w:rsidRPr="00CF6FD9">
              <w:rPr>
                <w:rFonts w:cstheme="minorHAnsi"/>
                <w:sz w:val="16"/>
                <w:szCs w:val="16"/>
              </w:rPr>
              <w:t>http://www.termedellaversilia.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Pr="00CF6FD9">
              <w:rPr>
                <w:rFonts w:cstheme="minorHAnsi"/>
                <w:sz w:val="16"/>
                <w:szCs w:val="16"/>
              </w:rPr>
              <w:t>om/terme.asp?idlink=11&amp;lingua=_it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F6FD9" w:rsidRDefault="00CF6FD9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1F70CF" w:rsidTr="00955624">
        <w:trPr>
          <w:trHeight w:val="173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1F70CF" w:rsidRDefault="001F70CF" w:rsidP="0045267B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erme di Firenze Impruneta</w:t>
            </w:r>
          </w:p>
        </w:tc>
        <w:tc>
          <w:tcPr>
            <w:tcW w:w="1985" w:type="dxa"/>
            <w:vAlign w:val="center"/>
          </w:tcPr>
          <w:p w:rsidR="001F70CF" w:rsidRPr="00E762B8" w:rsidRDefault="001F70CF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nte Antica</w:t>
            </w:r>
          </w:p>
        </w:tc>
        <w:tc>
          <w:tcPr>
            <w:tcW w:w="3097" w:type="dxa"/>
            <w:vMerge w:val="restart"/>
            <w:vAlign w:val="center"/>
          </w:tcPr>
          <w:p w:rsidR="001F70CF" w:rsidRPr="00996631" w:rsidRDefault="001F70CF" w:rsidP="003A6EB6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sz w:val="16"/>
                <w:szCs w:val="16"/>
                <w:lang w:val="en-US"/>
              </w:rPr>
              <w:t>Na-Br-I-S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1F70CF" w:rsidRDefault="001F70C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0CF" w:rsidRDefault="001F70C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1F70CF" w:rsidRDefault="001F70CF" w:rsidP="0045267B">
            <w:pPr>
              <w:rPr>
                <w:rFonts w:cstheme="minorHAnsi"/>
                <w:sz w:val="16"/>
                <w:szCs w:val="16"/>
              </w:rPr>
            </w:pPr>
            <w:r w:rsidRPr="00C306B8">
              <w:rPr>
                <w:rFonts w:cstheme="minorHAnsi"/>
                <w:sz w:val="16"/>
                <w:szCs w:val="16"/>
              </w:rPr>
              <w:t>https://www.aquathermae.net/toscana/terme-di-firenze/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1F70CF" w:rsidRDefault="001F70CF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, Inhalationen</w:t>
            </w:r>
          </w:p>
        </w:tc>
      </w:tr>
      <w:tr w:rsidR="001F70CF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1F70CF" w:rsidRDefault="001F70CF" w:rsidP="0045267B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1F70CF" w:rsidRDefault="001F70CF" w:rsidP="0045267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nte Celeste</w:t>
            </w:r>
          </w:p>
        </w:tc>
        <w:tc>
          <w:tcPr>
            <w:tcW w:w="3097" w:type="dxa"/>
            <w:vMerge/>
            <w:vAlign w:val="center"/>
          </w:tcPr>
          <w:p w:rsidR="001F70CF" w:rsidRDefault="001F70CF" w:rsidP="003A6EB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1F70CF" w:rsidRDefault="001F70C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F70CF" w:rsidRDefault="001F70CF" w:rsidP="0045267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1F70CF" w:rsidRDefault="001F70CF" w:rsidP="0045267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1F70CF" w:rsidRDefault="001F70CF" w:rsidP="0045267B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9608CD" w:rsidRDefault="009608CD"/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3097"/>
        <w:gridCol w:w="1155"/>
        <w:gridCol w:w="1134"/>
        <w:gridCol w:w="3969"/>
        <w:gridCol w:w="2693"/>
      </w:tblGrid>
      <w:tr w:rsidR="001B1297" w:rsidTr="00955624">
        <w:trPr>
          <w:trHeight w:val="409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E762B8" w:rsidRPr="009608CD" w:rsidRDefault="00E762B8" w:rsidP="009608CD">
            <w:pPr>
              <w:rPr>
                <w:rFonts w:cstheme="minorHAnsi"/>
                <w:sz w:val="20"/>
                <w:szCs w:val="20"/>
              </w:rPr>
            </w:pPr>
            <w:r w:rsidRPr="009608CD">
              <w:rPr>
                <w:rFonts w:cstheme="minorHAnsi"/>
                <w:b/>
                <w:sz w:val="20"/>
                <w:szCs w:val="20"/>
              </w:rPr>
              <w:t>Schweiz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C079C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DC079C" w:rsidRPr="00DC079C" w:rsidRDefault="00DC079C" w:rsidP="00DC079C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Les Bains de Lavey</w:t>
            </w:r>
          </w:p>
        </w:tc>
        <w:tc>
          <w:tcPr>
            <w:tcW w:w="1985" w:type="dxa"/>
            <w:vAlign w:val="center"/>
          </w:tcPr>
          <w:p w:rsidR="00DC079C" w:rsidRPr="00E762B8" w:rsidRDefault="00DC079C" w:rsidP="00DC07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quelle von Lavey</w:t>
            </w:r>
          </w:p>
        </w:tc>
        <w:tc>
          <w:tcPr>
            <w:tcW w:w="3097" w:type="dxa"/>
            <w:vAlign w:val="center"/>
          </w:tcPr>
          <w:p w:rsidR="00DC079C" w:rsidRDefault="00DC079C" w:rsidP="00DC07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  <w:r w:rsidR="00C306AF">
              <w:rPr>
                <w:rFonts w:cstheme="minorHAnsi"/>
                <w:sz w:val="16"/>
                <w:szCs w:val="16"/>
              </w:rPr>
              <w:t>-SO</w:t>
            </w:r>
            <w:r w:rsidR="00C306AF" w:rsidRPr="00C306AF">
              <w:rPr>
                <w:rFonts w:cstheme="minorHAnsi"/>
                <w:sz w:val="16"/>
                <w:szCs w:val="16"/>
                <w:vertAlign w:val="subscript"/>
              </w:rPr>
              <w:t>4</w:t>
            </w:r>
            <w:r>
              <w:rPr>
                <w:rFonts w:cstheme="minorHAnsi"/>
                <w:sz w:val="16"/>
                <w:szCs w:val="16"/>
              </w:rPr>
              <w:t>-Cl</w:t>
            </w:r>
            <w:r w:rsidR="009221DC">
              <w:rPr>
                <w:rFonts w:cstheme="minorHAnsi"/>
                <w:sz w:val="16"/>
                <w:szCs w:val="16"/>
              </w:rPr>
              <w:t>-S-T</w:t>
            </w:r>
            <w:r>
              <w:rPr>
                <w:rFonts w:cstheme="minorHAnsi"/>
                <w:sz w:val="16"/>
                <w:szCs w:val="16"/>
              </w:rPr>
              <w:t>herme</w:t>
            </w:r>
          </w:p>
          <w:p w:rsidR="00DC079C" w:rsidRPr="00E762B8" w:rsidRDefault="0049367D" w:rsidP="0049367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nthält Li, F und B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DC079C" w:rsidRPr="00E762B8" w:rsidRDefault="00DC079C" w:rsidP="00DC079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5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C079C" w:rsidRPr="00E762B8" w:rsidRDefault="00DC079C" w:rsidP="00DC079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B3267A" w:rsidRDefault="00B3267A" w:rsidP="00DC079C">
            <w:pPr>
              <w:rPr>
                <w:rFonts w:cstheme="minorHAnsi"/>
                <w:sz w:val="16"/>
                <w:szCs w:val="16"/>
              </w:rPr>
            </w:pPr>
            <w:r w:rsidRPr="00B3267A">
              <w:rPr>
                <w:rFonts w:cstheme="minorHAnsi"/>
                <w:sz w:val="16"/>
                <w:szCs w:val="16"/>
              </w:rPr>
              <w:t>https://www.tethyswater.ch/tethys-wasser/wasseranalyse/</w:t>
            </w:r>
          </w:p>
          <w:p w:rsidR="00DC079C" w:rsidRPr="00E762B8" w:rsidRDefault="00B3267A" w:rsidP="00DC079C">
            <w:pPr>
              <w:rPr>
                <w:rFonts w:cstheme="minorHAnsi"/>
                <w:sz w:val="16"/>
                <w:szCs w:val="16"/>
              </w:rPr>
            </w:pPr>
            <w:r w:rsidRPr="00B3267A">
              <w:rPr>
                <w:rFonts w:cstheme="minorHAnsi"/>
                <w:sz w:val="16"/>
                <w:szCs w:val="16"/>
              </w:rPr>
              <w:t>https://www.bains-lavey.ch/de/das-thermalbad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C079C" w:rsidRPr="00E762B8" w:rsidRDefault="00DC079C" w:rsidP="00DC07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, Mineralwasser</w:t>
            </w:r>
          </w:p>
        </w:tc>
      </w:tr>
      <w:tr w:rsidR="001B1297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E762B8" w:rsidRPr="00DC079C" w:rsidRDefault="00E762B8" w:rsidP="00DC079C">
            <w:pPr>
              <w:rPr>
                <w:rFonts w:cstheme="minorHAnsi"/>
                <w:b/>
                <w:sz w:val="16"/>
                <w:szCs w:val="16"/>
              </w:rPr>
            </w:pPr>
            <w:r w:rsidRPr="00DC079C">
              <w:rPr>
                <w:rFonts w:cstheme="minorHAnsi"/>
                <w:b/>
                <w:sz w:val="16"/>
                <w:szCs w:val="16"/>
              </w:rPr>
              <w:t>Alpamare</w:t>
            </w:r>
          </w:p>
        </w:tc>
        <w:tc>
          <w:tcPr>
            <w:tcW w:w="1985" w:type="dxa"/>
            <w:vAlign w:val="center"/>
          </w:tcPr>
          <w:p w:rsidR="00E762B8" w:rsidRPr="00E762B8" w:rsidRDefault="00E762B8" w:rsidP="00DC079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E762B8" w:rsidRPr="00E762B8" w:rsidRDefault="009221DC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DC079C">
              <w:rPr>
                <w:rFonts w:cstheme="minorHAnsi"/>
                <w:sz w:val="16"/>
                <w:szCs w:val="16"/>
              </w:rPr>
              <w:t>-Sole-Becken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E762B8" w:rsidRPr="00E762B8" w:rsidRDefault="00E762B8" w:rsidP="00DC07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k.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2B8" w:rsidRPr="00E762B8" w:rsidRDefault="00DC079C" w:rsidP="00DC079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C079C" w:rsidRPr="00E762B8" w:rsidRDefault="00DC079C" w:rsidP="00DC079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diverse </w:t>
            </w:r>
            <w:r w:rsidR="00E762B8" w:rsidRPr="00E762B8">
              <w:rPr>
                <w:rFonts w:cstheme="minorHAnsi"/>
                <w:sz w:val="16"/>
                <w:szCs w:val="16"/>
              </w:rPr>
              <w:t>Website</w:t>
            </w:r>
            <w:r>
              <w:rPr>
                <w:rFonts w:cstheme="minorHAnsi"/>
                <w:sz w:val="16"/>
                <w:szCs w:val="16"/>
              </w:rPr>
              <w:t>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62B8" w:rsidRPr="00E762B8" w:rsidRDefault="00E762B8" w:rsidP="00DC079C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B1297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E762B8" w:rsidRPr="00DC079C" w:rsidRDefault="00E762B8" w:rsidP="00DC079C">
            <w:pPr>
              <w:rPr>
                <w:rFonts w:cstheme="minorHAnsi"/>
                <w:b/>
                <w:sz w:val="16"/>
                <w:szCs w:val="16"/>
              </w:rPr>
            </w:pPr>
            <w:r w:rsidRPr="00DC079C">
              <w:rPr>
                <w:rFonts w:cstheme="minorHAnsi"/>
                <w:b/>
                <w:sz w:val="16"/>
                <w:szCs w:val="16"/>
              </w:rPr>
              <w:t>Splash e spa</w:t>
            </w:r>
          </w:p>
        </w:tc>
        <w:tc>
          <w:tcPr>
            <w:tcW w:w="1985" w:type="dxa"/>
            <w:vAlign w:val="center"/>
          </w:tcPr>
          <w:p w:rsidR="00E762B8" w:rsidRPr="00E762B8" w:rsidRDefault="00E762B8" w:rsidP="00DC079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E762B8" w:rsidRPr="00E762B8" w:rsidRDefault="009221DC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DC079C">
              <w:rPr>
                <w:rFonts w:cstheme="minorHAnsi"/>
                <w:sz w:val="16"/>
                <w:szCs w:val="16"/>
              </w:rPr>
              <w:t>-Sole-Becken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E762B8" w:rsidRPr="00E762B8" w:rsidRDefault="00E762B8" w:rsidP="00DC079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k.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2B8" w:rsidRPr="00E762B8" w:rsidRDefault="00DC079C" w:rsidP="00DC079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k. A. 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DC079C" w:rsidRPr="00E762B8" w:rsidRDefault="00487FA9" w:rsidP="00DC079C">
            <w:pPr>
              <w:rPr>
                <w:rFonts w:cstheme="minorHAnsi"/>
                <w:sz w:val="16"/>
                <w:szCs w:val="16"/>
              </w:rPr>
            </w:pPr>
            <w:r w:rsidRPr="00487FA9">
              <w:rPr>
                <w:rFonts w:cstheme="minorHAnsi"/>
                <w:sz w:val="16"/>
                <w:szCs w:val="16"/>
              </w:rPr>
              <w:t>https://www.splashespa.ch/de/spa/jod-solebecken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62B8" w:rsidRPr="00E762B8" w:rsidRDefault="00E762B8" w:rsidP="00DC079C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9608CD" w:rsidRDefault="009608CD"/>
    <w:p w:rsidR="00955624" w:rsidRDefault="00955624"/>
    <w:p w:rsidR="00955624" w:rsidRDefault="00955624"/>
    <w:p w:rsidR="00955624" w:rsidRDefault="00955624"/>
    <w:p w:rsidR="00955624" w:rsidRDefault="00955624"/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3097"/>
        <w:gridCol w:w="1155"/>
        <w:gridCol w:w="1134"/>
        <w:gridCol w:w="3969"/>
        <w:gridCol w:w="2693"/>
      </w:tblGrid>
      <w:tr w:rsidR="00E762B8" w:rsidTr="00955624">
        <w:trPr>
          <w:trHeight w:val="373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E762B8" w:rsidRPr="009608CD" w:rsidRDefault="00E762B8" w:rsidP="009608CD">
            <w:pPr>
              <w:rPr>
                <w:rFonts w:cstheme="minorHAnsi"/>
                <w:sz w:val="20"/>
                <w:szCs w:val="20"/>
              </w:rPr>
            </w:pPr>
            <w:r w:rsidRPr="009608CD">
              <w:rPr>
                <w:rFonts w:cstheme="minorHAnsi"/>
                <w:b/>
                <w:sz w:val="20"/>
                <w:szCs w:val="20"/>
              </w:rPr>
              <w:lastRenderedPageBreak/>
              <w:t>Slowakei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605B4" w:rsidTr="00955624">
        <w:trPr>
          <w:trHeight w:val="145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7605B4" w:rsidRPr="007605B4" w:rsidRDefault="007605B4" w:rsidP="007605B4">
            <w:pPr>
              <w:rPr>
                <w:rFonts w:cstheme="minorHAnsi"/>
                <w:b/>
                <w:sz w:val="16"/>
                <w:szCs w:val="16"/>
              </w:rPr>
            </w:pPr>
            <w:r w:rsidRPr="007605B4">
              <w:rPr>
                <w:rFonts w:cstheme="minorHAnsi"/>
                <w:b/>
                <w:sz w:val="16"/>
                <w:szCs w:val="16"/>
              </w:rPr>
              <w:t>Prírodné jódové kúpele Číž</w:t>
            </w: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mis-Quelle</w:t>
            </w:r>
          </w:p>
        </w:tc>
        <w:tc>
          <w:tcPr>
            <w:tcW w:w="3097" w:type="dxa"/>
            <w:vMerge w:val="restart"/>
            <w:vAlign w:val="center"/>
          </w:tcPr>
          <w:p w:rsidR="007605B4" w:rsidRPr="00E762B8" w:rsidRDefault="009221DC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  <w:r w:rsidR="007605B4">
              <w:rPr>
                <w:rFonts w:cstheme="minorHAnsi"/>
                <w:sz w:val="16"/>
                <w:szCs w:val="16"/>
              </w:rPr>
              <w:t>-Br-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7605B4" w:rsidRPr="00E762B8" w:rsidRDefault="002342D2" w:rsidP="007605B4">
            <w:pPr>
              <w:rPr>
                <w:rFonts w:cstheme="minorHAnsi"/>
                <w:sz w:val="16"/>
                <w:szCs w:val="16"/>
              </w:rPr>
            </w:pPr>
            <w:r w:rsidRPr="002342D2">
              <w:rPr>
                <w:rFonts w:cstheme="minorHAnsi"/>
                <w:sz w:val="16"/>
                <w:szCs w:val="16"/>
              </w:rPr>
              <w:t>http://www.kupeleciz.sk/-histori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7605B4" w:rsidTr="00955624">
        <w:trPr>
          <w:trHeight w:val="391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ygiea-Quelle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,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7605B4" w:rsidRPr="00E762B8" w:rsidRDefault="002342D2" w:rsidP="007605B4">
            <w:pPr>
              <w:rPr>
                <w:rFonts w:cstheme="minorHAnsi"/>
                <w:sz w:val="16"/>
                <w:szCs w:val="16"/>
              </w:rPr>
            </w:pPr>
            <w:r w:rsidRPr="002342D2">
              <w:rPr>
                <w:rFonts w:cstheme="minorHAnsi"/>
                <w:sz w:val="16"/>
                <w:szCs w:val="16"/>
              </w:rPr>
              <w:t>https://www.vodnesvety.sk/kupele-ciz/280-procedury-sluby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inkkur</w:t>
            </w:r>
          </w:p>
        </w:tc>
      </w:tr>
      <w:tr w:rsidR="007605B4" w:rsidTr="00955624">
        <w:trPr>
          <w:trHeight w:val="98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eptun-Quelle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äder</w:t>
            </w:r>
          </w:p>
        </w:tc>
      </w:tr>
      <w:tr w:rsidR="007605B4" w:rsidTr="00955624">
        <w:trPr>
          <w:trHeight w:val="248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:rsidR="007605B4" w:rsidRPr="007605B4" w:rsidRDefault="007605B4" w:rsidP="007605B4">
            <w:pPr>
              <w:rPr>
                <w:rFonts w:cstheme="minorHAnsi"/>
                <w:b/>
                <w:sz w:val="16"/>
                <w:szCs w:val="16"/>
              </w:rPr>
            </w:pPr>
            <w:r w:rsidRPr="007605B4">
              <w:rPr>
                <w:rFonts w:cstheme="minorHAnsi"/>
                <w:b/>
                <w:sz w:val="16"/>
                <w:szCs w:val="16"/>
              </w:rPr>
              <w:t>Bardejovské Kúpele</w:t>
            </w: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Herkules</w:t>
            </w:r>
          </w:p>
        </w:tc>
        <w:tc>
          <w:tcPr>
            <w:tcW w:w="3097" w:type="dxa"/>
            <w:vMerge w:val="restart"/>
            <w:vAlign w:val="center"/>
          </w:tcPr>
          <w:p w:rsidR="007605B4" w:rsidRPr="00E762B8" w:rsidRDefault="003A6EB6" w:rsidP="009221D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CO</w:t>
            </w:r>
            <w:r w:rsidRPr="003A6EB6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7605B4">
              <w:rPr>
                <w:rFonts w:cstheme="minorHAnsi"/>
                <w:sz w:val="16"/>
                <w:szCs w:val="16"/>
              </w:rPr>
              <w:t>-Cl</w:t>
            </w:r>
            <w:r w:rsidR="009221DC">
              <w:rPr>
                <w:rFonts w:cstheme="minorHAnsi"/>
                <w:sz w:val="16"/>
                <w:szCs w:val="16"/>
              </w:rPr>
              <w:t>, Na</w:t>
            </w:r>
            <w:r w:rsidR="007605B4">
              <w:rPr>
                <w:rFonts w:cstheme="minorHAnsi"/>
                <w:sz w:val="16"/>
                <w:szCs w:val="16"/>
              </w:rPr>
              <w:t xml:space="preserve">, </w:t>
            </w:r>
            <w:r w:rsidR="009221DC">
              <w:rPr>
                <w:rFonts w:cstheme="minorHAnsi"/>
                <w:sz w:val="16"/>
                <w:szCs w:val="16"/>
              </w:rPr>
              <w:t>Fe-C</w:t>
            </w:r>
            <w:r w:rsidR="007605B4">
              <w:rPr>
                <w:rFonts w:cstheme="minorHAnsi"/>
                <w:sz w:val="16"/>
                <w:szCs w:val="16"/>
              </w:rPr>
              <w:t>arbonat, B</w:t>
            </w:r>
            <w:r w:rsidR="0049367D">
              <w:rPr>
                <w:rFonts w:cstheme="minorHAnsi"/>
                <w:sz w:val="16"/>
                <w:szCs w:val="16"/>
              </w:rPr>
              <w:t xml:space="preserve"> - Wasser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7605B4" w:rsidRPr="00E762B8" w:rsidRDefault="00DC19B9" w:rsidP="007605B4">
            <w:pPr>
              <w:rPr>
                <w:rFonts w:cstheme="minorHAnsi"/>
                <w:sz w:val="16"/>
                <w:szCs w:val="16"/>
              </w:rPr>
            </w:pPr>
            <w:r w:rsidRPr="00DC19B9">
              <w:rPr>
                <w:rFonts w:cstheme="minorHAnsi"/>
                <w:sz w:val="16"/>
                <w:szCs w:val="16"/>
              </w:rPr>
              <w:t>https://www.slowakei-info.ch/archiv/de/tourismus/themen/tn-130612-1.htm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605B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Hlavný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 w:val="restart"/>
            <w:shd w:val="clear" w:color="auto" w:fill="auto"/>
            <w:vAlign w:val="center"/>
          </w:tcPr>
          <w:p w:rsidR="007605B4" w:rsidRPr="00E762B8" w:rsidRDefault="00DC19B9" w:rsidP="007605B4">
            <w:pPr>
              <w:rPr>
                <w:rFonts w:cstheme="minorHAnsi"/>
                <w:sz w:val="16"/>
                <w:szCs w:val="16"/>
              </w:rPr>
            </w:pPr>
            <w:r w:rsidRPr="00DC19B9">
              <w:rPr>
                <w:rFonts w:cstheme="minorHAnsi"/>
                <w:sz w:val="16"/>
                <w:szCs w:val="16"/>
              </w:rPr>
              <w:t>https://www.kupele-bj.sk/liecba/prirodna-lieciva-voda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rinkkur, Inhalationen, Bäder</w:t>
            </w:r>
          </w:p>
        </w:tc>
      </w:tr>
      <w:tr w:rsidR="007605B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Lekársky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605B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Alžbeta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605B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Klára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605B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Napoleon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605B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Anna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605B4" w:rsidTr="00955624">
        <w:trPr>
          <w:trHeight w:val="248"/>
        </w:trPr>
        <w:tc>
          <w:tcPr>
            <w:tcW w:w="1985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Quelle Kolonádny</w:t>
            </w:r>
          </w:p>
        </w:tc>
        <w:tc>
          <w:tcPr>
            <w:tcW w:w="3097" w:type="dxa"/>
            <w:vMerge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605B4" w:rsidRPr="00E762B8" w:rsidRDefault="007605B4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7605B4" w:rsidRPr="00E762B8" w:rsidRDefault="007605B4" w:rsidP="007605B4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762B8" w:rsidTr="00955624">
        <w:trPr>
          <w:trHeight w:val="248"/>
        </w:trPr>
        <w:tc>
          <w:tcPr>
            <w:tcW w:w="1985" w:type="dxa"/>
            <w:shd w:val="clear" w:color="auto" w:fill="auto"/>
            <w:vAlign w:val="center"/>
          </w:tcPr>
          <w:p w:rsidR="00E762B8" w:rsidRPr="00AA6396" w:rsidRDefault="00E762B8" w:rsidP="007605B4">
            <w:pPr>
              <w:rPr>
                <w:rFonts w:cstheme="minorHAnsi"/>
                <w:b/>
                <w:sz w:val="16"/>
                <w:szCs w:val="16"/>
              </w:rPr>
            </w:pPr>
            <w:r w:rsidRPr="00AA6396">
              <w:rPr>
                <w:rFonts w:cstheme="minorHAnsi"/>
                <w:b/>
                <w:sz w:val="16"/>
                <w:szCs w:val="16"/>
              </w:rPr>
              <w:t>Kúpele Nimnica</w:t>
            </w:r>
          </w:p>
        </w:tc>
        <w:tc>
          <w:tcPr>
            <w:tcW w:w="1985" w:type="dxa"/>
            <w:vAlign w:val="center"/>
          </w:tcPr>
          <w:p w:rsidR="00E762B8" w:rsidRPr="00E762B8" w:rsidRDefault="00AA6396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türliche Heilquelle B7</w:t>
            </w:r>
          </w:p>
        </w:tc>
        <w:tc>
          <w:tcPr>
            <w:tcW w:w="3097" w:type="dxa"/>
            <w:vAlign w:val="center"/>
          </w:tcPr>
          <w:p w:rsidR="00E762B8" w:rsidRPr="00E762B8" w:rsidRDefault="003A6EB6" w:rsidP="0049367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CO</w:t>
            </w:r>
            <w:r w:rsidRPr="003A6EB6">
              <w:rPr>
                <w:rFonts w:cstheme="minorHAnsi"/>
                <w:sz w:val="16"/>
                <w:szCs w:val="16"/>
                <w:vertAlign w:val="subscript"/>
              </w:rPr>
              <w:t>3</w:t>
            </w:r>
            <w:r w:rsidR="0049367D">
              <w:rPr>
                <w:rFonts w:cstheme="minorHAnsi"/>
                <w:sz w:val="16"/>
                <w:szCs w:val="16"/>
              </w:rPr>
              <w:t>-Na-</w:t>
            </w:r>
            <w:r w:rsidR="005D64C0">
              <w:rPr>
                <w:rFonts w:cstheme="minorHAnsi"/>
                <w:sz w:val="16"/>
                <w:szCs w:val="16"/>
              </w:rPr>
              <w:t>I</w:t>
            </w:r>
            <w:r w:rsidR="0049367D">
              <w:rPr>
                <w:rFonts w:cstheme="minorHAnsi"/>
                <w:sz w:val="16"/>
                <w:szCs w:val="16"/>
              </w:rPr>
              <w:t>-Wasser</w:t>
            </w:r>
            <w:r w:rsidR="00AA6396">
              <w:rPr>
                <w:rFonts w:cstheme="minorHAnsi"/>
                <w:sz w:val="16"/>
                <w:szCs w:val="16"/>
              </w:rPr>
              <w:t xml:space="preserve"> mit erhöhtem </w:t>
            </w:r>
            <w:r w:rsidR="0049367D">
              <w:rPr>
                <w:rFonts w:cstheme="minorHAnsi"/>
                <w:sz w:val="16"/>
                <w:szCs w:val="16"/>
              </w:rPr>
              <w:t>H-Gehalt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E762B8" w:rsidRPr="00E762B8" w:rsidRDefault="00E762B8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1,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2B8" w:rsidRPr="00E762B8" w:rsidRDefault="00E762B8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AA6396" w:rsidRPr="00E762B8" w:rsidRDefault="00DC19B9" w:rsidP="00AA6396">
            <w:pPr>
              <w:rPr>
                <w:rFonts w:cstheme="minorHAnsi"/>
                <w:sz w:val="16"/>
                <w:szCs w:val="16"/>
              </w:rPr>
            </w:pPr>
            <w:r w:rsidRPr="00DC19B9">
              <w:rPr>
                <w:rFonts w:cstheme="minorHAnsi"/>
                <w:sz w:val="16"/>
                <w:szCs w:val="16"/>
              </w:rPr>
              <w:t>http://www.kupelenimnica.sk/sk/stranka/liecb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62B8" w:rsidRPr="00E762B8" w:rsidRDefault="00E762B8" w:rsidP="007605B4">
            <w:pPr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Bäder, Inhalation</w:t>
            </w:r>
          </w:p>
        </w:tc>
      </w:tr>
      <w:tr w:rsidR="00E762B8" w:rsidTr="00955624">
        <w:trPr>
          <w:trHeight w:val="481"/>
        </w:trPr>
        <w:tc>
          <w:tcPr>
            <w:tcW w:w="1985" w:type="dxa"/>
            <w:shd w:val="clear" w:color="auto" w:fill="auto"/>
            <w:vAlign w:val="center"/>
          </w:tcPr>
          <w:p w:rsidR="00E762B8" w:rsidRPr="00AA6396" w:rsidRDefault="00E762B8" w:rsidP="007605B4">
            <w:pPr>
              <w:rPr>
                <w:rFonts w:cstheme="minorHAnsi"/>
                <w:b/>
                <w:sz w:val="16"/>
                <w:szCs w:val="16"/>
              </w:rPr>
            </w:pPr>
            <w:r w:rsidRPr="00AA6396">
              <w:rPr>
                <w:rFonts w:cstheme="minorHAnsi"/>
                <w:b/>
                <w:sz w:val="16"/>
                <w:szCs w:val="16"/>
              </w:rPr>
              <w:t>Termálne kúpalisko Podhájska</w:t>
            </w:r>
          </w:p>
        </w:tc>
        <w:tc>
          <w:tcPr>
            <w:tcW w:w="1985" w:type="dxa"/>
            <w:vAlign w:val="center"/>
          </w:tcPr>
          <w:p w:rsidR="00E762B8" w:rsidRPr="00E762B8" w:rsidRDefault="00AA6396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odhájska-Quelle</w:t>
            </w:r>
          </w:p>
        </w:tc>
        <w:tc>
          <w:tcPr>
            <w:tcW w:w="3097" w:type="dxa"/>
            <w:vAlign w:val="center"/>
          </w:tcPr>
          <w:p w:rsidR="00E762B8" w:rsidRPr="00E762B8" w:rsidRDefault="00E762B8" w:rsidP="007605B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E762B8" w:rsidRPr="00E762B8" w:rsidRDefault="00E762B8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3,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62B8" w:rsidRPr="00E762B8" w:rsidRDefault="00E762B8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AA6396" w:rsidRPr="00E762B8" w:rsidRDefault="00DC19B9" w:rsidP="00AA6396">
            <w:pPr>
              <w:rPr>
                <w:rFonts w:cstheme="minorHAnsi"/>
                <w:sz w:val="16"/>
                <w:szCs w:val="16"/>
              </w:rPr>
            </w:pPr>
            <w:r w:rsidRPr="00DC19B9">
              <w:rPr>
                <w:rFonts w:cstheme="minorHAnsi"/>
                <w:sz w:val="16"/>
                <w:szCs w:val="16"/>
              </w:rPr>
              <w:t>http://www.tkpodhajska.sk/kupalisko/geotermalny-pramen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762B8" w:rsidRPr="00E762B8" w:rsidRDefault="00E762B8" w:rsidP="007605B4">
            <w:pPr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Thermalbad</w:t>
            </w:r>
          </w:p>
        </w:tc>
      </w:tr>
      <w:tr w:rsidR="00AA6396" w:rsidTr="00955624">
        <w:trPr>
          <w:trHeight w:val="481"/>
        </w:trPr>
        <w:tc>
          <w:tcPr>
            <w:tcW w:w="1985" w:type="dxa"/>
            <w:shd w:val="clear" w:color="auto" w:fill="auto"/>
            <w:vAlign w:val="center"/>
          </w:tcPr>
          <w:p w:rsidR="00AA6396" w:rsidRPr="00996631" w:rsidRDefault="00AA6396" w:rsidP="007605B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996631">
              <w:rPr>
                <w:rFonts w:cstheme="minorHAnsi"/>
                <w:b/>
                <w:sz w:val="16"/>
                <w:szCs w:val="16"/>
                <w:lang w:val="en-US"/>
              </w:rPr>
              <w:t>Termálne kúpaliska vincov les, s.r.o.</w:t>
            </w:r>
          </w:p>
        </w:tc>
        <w:tc>
          <w:tcPr>
            <w:tcW w:w="1985" w:type="dxa"/>
            <w:vAlign w:val="center"/>
          </w:tcPr>
          <w:p w:rsidR="00AA6396" w:rsidRPr="00996631" w:rsidRDefault="00AA6396" w:rsidP="007605B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097" w:type="dxa"/>
            <w:vAlign w:val="center"/>
          </w:tcPr>
          <w:p w:rsidR="00AA6396" w:rsidRPr="00996631" w:rsidRDefault="00AA6396" w:rsidP="007605B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:rsidR="00AA6396" w:rsidRPr="00E762B8" w:rsidRDefault="00AA6396" w:rsidP="007605B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,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A6396" w:rsidRPr="00E762B8" w:rsidRDefault="00AA6396" w:rsidP="007605B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:rsidR="00AA6396" w:rsidRPr="00E762B8" w:rsidRDefault="00DC19B9" w:rsidP="00AA6396">
            <w:pPr>
              <w:rPr>
                <w:rFonts w:cstheme="minorHAnsi"/>
                <w:sz w:val="16"/>
                <w:szCs w:val="16"/>
              </w:rPr>
            </w:pPr>
            <w:r w:rsidRPr="00DC19B9">
              <w:rPr>
                <w:rFonts w:cstheme="minorHAnsi"/>
                <w:sz w:val="16"/>
                <w:szCs w:val="16"/>
              </w:rPr>
              <w:t>https://www.vincovles.com/termalne/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AA6396" w:rsidRPr="00E762B8" w:rsidRDefault="00AA6396" w:rsidP="007605B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ermalbad</w:t>
            </w:r>
          </w:p>
        </w:tc>
      </w:tr>
    </w:tbl>
    <w:p w:rsidR="009608CD" w:rsidRDefault="009608CD"/>
    <w:tbl>
      <w:tblPr>
        <w:tblStyle w:val="Tabellenraster"/>
        <w:tblW w:w="1601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3097"/>
        <w:gridCol w:w="1155"/>
        <w:gridCol w:w="1134"/>
        <w:gridCol w:w="3827"/>
        <w:gridCol w:w="2835"/>
      </w:tblGrid>
      <w:tr w:rsidR="00E762B8" w:rsidTr="000426C7">
        <w:trPr>
          <w:trHeight w:val="348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E762B8" w:rsidRPr="009608CD" w:rsidRDefault="00E762B8" w:rsidP="009608CD">
            <w:pPr>
              <w:rPr>
                <w:rFonts w:cstheme="minorHAnsi"/>
                <w:sz w:val="20"/>
                <w:szCs w:val="20"/>
              </w:rPr>
            </w:pPr>
            <w:r w:rsidRPr="009608CD">
              <w:rPr>
                <w:rFonts w:cstheme="minorHAnsi"/>
                <w:b/>
                <w:sz w:val="20"/>
                <w:szCs w:val="20"/>
              </w:rPr>
              <w:t>Slowenie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:rsidR="00E762B8" w:rsidRPr="00E762B8" w:rsidRDefault="00E762B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E762B8" w:rsidTr="000426C7">
        <w:trPr>
          <w:trHeight w:val="261"/>
        </w:trPr>
        <w:tc>
          <w:tcPr>
            <w:tcW w:w="1985" w:type="dxa"/>
            <w:vAlign w:val="center"/>
          </w:tcPr>
          <w:p w:rsidR="00E762B8" w:rsidRPr="003D138E" w:rsidRDefault="00E762B8" w:rsidP="003D138E">
            <w:pPr>
              <w:rPr>
                <w:rFonts w:cstheme="minorHAnsi"/>
                <w:b/>
                <w:sz w:val="16"/>
                <w:szCs w:val="16"/>
              </w:rPr>
            </w:pPr>
            <w:r w:rsidRPr="003D138E">
              <w:rPr>
                <w:rFonts w:cstheme="minorHAnsi"/>
                <w:b/>
                <w:sz w:val="16"/>
                <w:szCs w:val="16"/>
              </w:rPr>
              <w:t>Thalasso Strunjan</w:t>
            </w:r>
          </w:p>
        </w:tc>
        <w:tc>
          <w:tcPr>
            <w:tcW w:w="1985" w:type="dxa"/>
            <w:vAlign w:val="center"/>
          </w:tcPr>
          <w:p w:rsidR="00E762B8" w:rsidRPr="00E762B8" w:rsidRDefault="003D138E" w:rsidP="003D138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erwasser</w:t>
            </w:r>
          </w:p>
        </w:tc>
        <w:tc>
          <w:tcPr>
            <w:tcW w:w="3097" w:type="dxa"/>
            <w:vAlign w:val="center"/>
          </w:tcPr>
          <w:p w:rsidR="00E762B8" w:rsidRPr="00E762B8" w:rsidRDefault="00E762B8" w:rsidP="003D13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vAlign w:val="center"/>
          </w:tcPr>
          <w:p w:rsidR="00E762B8" w:rsidRPr="00E762B8" w:rsidRDefault="00E762B8" w:rsidP="003D138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&lt; 50</w:t>
            </w:r>
          </w:p>
        </w:tc>
        <w:tc>
          <w:tcPr>
            <w:tcW w:w="1134" w:type="dxa"/>
            <w:vAlign w:val="center"/>
          </w:tcPr>
          <w:p w:rsidR="00E762B8" w:rsidRPr="00E762B8" w:rsidRDefault="00E762B8" w:rsidP="003D138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:rsidR="003D138E" w:rsidRPr="00E762B8" w:rsidRDefault="00875E99" w:rsidP="003D138E">
            <w:pPr>
              <w:rPr>
                <w:rFonts w:cstheme="minorHAnsi"/>
                <w:sz w:val="16"/>
                <w:szCs w:val="16"/>
              </w:rPr>
            </w:pPr>
            <w:r w:rsidRPr="00875E99">
              <w:rPr>
                <w:rFonts w:cstheme="minorHAnsi"/>
                <w:sz w:val="16"/>
                <w:szCs w:val="16"/>
              </w:rPr>
              <w:t>https://www.terme-krka.com/de/de/strunjan/spa/thalassotherapie/</w:t>
            </w:r>
          </w:p>
        </w:tc>
        <w:tc>
          <w:tcPr>
            <w:tcW w:w="2835" w:type="dxa"/>
            <w:vAlign w:val="center"/>
          </w:tcPr>
          <w:p w:rsidR="00E762B8" w:rsidRPr="00E762B8" w:rsidRDefault="00E762B8" w:rsidP="003D138E">
            <w:pPr>
              <w:rPr>
                <w:rFonts w:cstheme="minorHAnsi"/>
                <w:sz w:val="16"/>
                <w:szCs w:val="16"/>
              </w:rPr>
            </w:pPr>
            <w:r w:rsidRPr="00E762B8">
              <w:rPr>
                <w:rFonts w:cstheme="minorHAnsi"/>
                <w:sz w:val="16"/>
                <w:szCs w:val="16"/>
              </w:rPr>
              <w:t>Therme mit Meerwasser</w:t>
            </w:r>
          </w:p>
        </w:tc>
      </w:tr>
      <w:tr w:rsidR="003D138E" w:rsidTr="000426C7">
        <w:trPr>
          <w:trHeight w:val="261"/>
        </w:trPr>
        <w:tc>
          <w:tcPr>
            <w:tcW w:w="1985" w:type="dxa"/>
            <w:vAlign w:val="center"/>
          </w:tcPr>
          <w:p w:rsidR="003D138E" w:rsidRPr="003D138E" w:rsidRDefault="003D138E" w:rsidP="003D138E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Therme Portorož</w:t>
            </w:r>
          </w:p>
        </w:tc>
        <w:tc>
          <w:tcPr>
            <w:tcW w:w="1985" w:type="dxa"/>
            <w:vAlign w:val="center"/>
          </w:tcPr>
          <w:p w:rsidR="003D138E" w:rsidRDefault="003D138E" w:rsidP="003D13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97" w:type="dxa"/>
            <w:vAlign w:val="center"/>
          </w:tcPr>
          <w:p w:rsidR="003D138E" w:rsidRPr="00E762B8" w:rsidRDefault="003D138E" w:rsidP="003D13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5" w:type="dxa"/>
            <w:vAlign w:val="center"/>
          </w:tcPr>
          <w:p w:rsidR="003D138E" w:rsidRPr="00E762B8" w:rsidRDefault="003D138E" w:rsidP="003D138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1134" w:type="dxa"/>
            <w:vAlign w:val="center"/>
          </w:tcPr>
          <w:p w:rsidR="003D138E" w:rsidRPr="00E762B8" w:rsidRDefault="003D138E" w:rsidP="003D138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. A.</w:t>
            </w:r>
          </w:p>
        </w:tc>
        <w:tc>
          <w:tcPr>
            <w:tcW w:w="3827" w:type="dxa"/>
            <w:vAlign w:val="center"/>
          </w:tcPr>
          <w:p w:rsidR="003D138E" w:rsidRPr="00E762B8" w:rsidRDefault="003D138E" w:rsidP="003D138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vAlign w:val="center"/>
          </w:tcPr>
          <w:p w:rsidR="003D138E" w:rsidRPr="00E762B8" w:rsidRDefault="003D138E" w:rsidP="003D138E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:rsidR="00362A6B" w:rsidRDefault="00362A6B" w:rsidP="0012474A">
      <w:pPr>
        <w:rPr>
          <w:sz w:val="20"/>
          <w:szCs w:val="20"/>
        </w:rPr>
      </w:pPr>
    </w:p>
    <w:sectPr w:rsidR="00362A6B" w:rsidSect="000426C7">
      <w:headerReference w:type="default" r:id="rId9"/>
      <w:pgSz w:w="16838" w:h="11906" w:orient="landscape"/>
      <w:pgMar w:top="851" w:right="1418" w:bottom="567" w:left="113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27F" w:rsidRDefault="00BF327F" w:rsidP="00EF1A69">
      <w:pPr>
        <w:spacing w:after="0" w:line="240" w:lineRule="auto"/>
      </w:pPr>
      <w:r>
        <w:separator/>
      </w:r>
    </w:p>
  </w:endnote>
  <w:endnote w:type="continuationSeparator" w:id="0">
    <w:p w:rsidR="00BF327F" w:rsidRDefault="00BF327F" w:rsidP="00EF1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27F" w:rsidRDefault="00BF327F" w:rsidP="00EF1A69">
      <w:pPr>
        <w:spacing w:after="0" w:line="240" w:lineRule="auto"/>
      </w:pPr>
      <w:r>
        <w:separator/>
      </w:r>
    </w:p>
  </w:footnote>
  <w:footnote w:type="continuationSeparator" w:id="0">
    <w:p w:rsidR="00BF327F" w:rsidRDefault="00BF327F" w:rsidP="00EF1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FD9" w:rsidRDefault="00CF6FD9" w:rsidP="00263BF0">
    <w:pPr>
      <w:pStyle w:val="Kopfzeile"/>
      <w:tabs>
        <w:tab w:val="clear" w:pos="4536"/>
        <w:tab w:val="clear" w:pos="9072"/>
        <w:tab w:val="left" w:pos="1481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D0558"/>
    <w:multiLevelType w:val="hybridMultilevel"/>
    <w:tmpl w:val="FDFE8814"/>
    <w:lvl w:ilvl="0" w:tplc="9B6E78F6">
      <w:numFmt w:val="bullet"/>
      <w:lvlText w:val=""/>
      <w:lvlJc w:val="left"/>
      <w:pPr>
        <w:ind w:left="-66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1">
    <w:nsid w:val="0EBE409B"/>
    <w:multiLevelType w:val="hybridMultilevel"/>
    <w:tmpl w:val="C0A87E88"/>
    <w:lvl w:ilvl="0" w:tplc="481EFE7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606D46"/>
    <w:multiLevelType w:val="hybridMultilevel"/>
    <w:tmpl w:val="55948D64"/>
    <w:lvl w:ilvl="0" w:tplc="F3B87EEA">
      <w:start w:val="100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2640DE"/>
    <w:multiLevelType w:val="hybridMultilevel"/>
    <w:tmpl w:val="1B6EB24E"/>
    <w:lvl w:ilvl="0" w:tplc="CCDE05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2B416D"/>
    <w:multiLevelType w:val="hybridMultilevel"/>
    <w:tmpl w:val="091E35C4"/>
    <w:lvl w:ilvl="0" w:tplc="B18CE92E">
      <w:start w:val="1000"/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41244B4C"/>
    <w:multiLevelType w:val="hybridMultilevel"/>
    <w:tmpl w:val="0C043CE2"/>
    <w:lvl w:ilvl="0" w:tplc="02167CC2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HAnsi"/>
        <w:vertAlign w:val="superscrip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A69"/>
    <w:rsid w:val="0001522D"/>
    <w:rsid w:val="00035C0C"/>
    <w:rsid w:val="000426C7"/>
    <w:rsid w:val="0004479A"/>
    <w:rsid w:val="0005400A"/>
    <w:rsid w:val="0005402F"/>
    <w:rsid w:val="0007015B"/>
    <w:rsid w:val="000776C7"/>
    <w:rsid w:val="00085027"/>
    <w:rsid w:val="000D6EFA"/>
    <w:rsid w:val="000F6559"/>
    <w:rsid w:val="00114B44"/>
    <w:rsid w:val="0012474A"/>
    <w:rsid w:val="00141A74"/>
    <w:rsid w:val="00153161"/>
    <w:rsid w:val="001542BD"/>
    <w:rsid w:val="001547A8"/>
    <w:rsid w:val="00162F06"/>
    <w:rsid w:val="001672ED"/>
    <w:rsid w:val="00170607"/>
    <w:rsid w:val="00182237"/>
    <w:rsid w:val="001A37BE"/>
    <w:rsid w:val="001A4E3E"/>
    <w:rsid w:val="001B1297"/>
    <w:rsid w:val="001D3F4B"/>
    <w:rsid w:val="001F70CF"/>
    <w:rsid w:val="00204AE6"/>
    <w:rsid w:val="00232946"/>
    <w:rsid w:val="002342D2"/>
    <w:rsid w:val="00254838"/>
    <w:rsid w:val="00263BF0"/>
    <w:rsid w:val="0026531E"/>
    <w:rsid w:val="00296082"/>
    <w:rsid w:val="002A3218"/>
    <w:rsid w:val="002E3066"/>
    <w:rsid w:val="00310C92"/>
    <w:rsid w:val="00314D91"/>
    <w:rsid w:val="00323297"/>
    <w:rsid w:val="003577F0"/>
    <w:rsid w:val="003602FF"/>
    <w:rsid w:val="00362A6B"/>
    <w:rsid w:val="00370D2B"/>
    <w:rsid w:val="003A6EB6"/>
    <w:rsid w:val="003B70BE"/>
    <w:rsid w:val="003C0151"/>
    <w:rsid w:val="003D138E"/>
    <w:rsid w:val="003E425F"/>
    <w:rsid w:val="00413405"/>
    <w:rsid w:val="004310E7"/>
    <w:rsid w:val="00444419"/>
    <w:rsid w:val="00444888"/>
    <w:rsid w:val="0045267B"/>
    <w:rsid w:val="00466CC9"/>
    <w:rsid w:val="00487FA9"/>
    <w:rsid w:val="0049367D"/>
    <w:rsid w:val="00493F04"/>
    <w:rsid w:val="004A1256"/>
    <w:rsid w:val="004D7462"/>
    <w:rsid w:val="004F0AFF"/>
    <w:rsid w:val="00537FDF"/>
    <w:rsid w:val="00541F8A"/>
    <w:rsid w:val="00553062"/>
    <w:rsid w:val="0057165A"/>
    <w:rsid w:val="00584702"/>
    <w:rsid w:val="00593542"/>
    <w:rsid w:val="005D64C0"/>
    <w:rsid w:val="005F24E4"/>
    <w:rsid w:val="00600E07"/>
    <w:rsid w:val="00605090"/>
    <w:rsid w:val="00613CAB"/>
    <w:rsid w:val="006159AA"/>
    <w:rsid w:val="00643730"/>
    <w:rsid w:val="00644DDF"/>
    <w:rsid w:val="00647BEA"/>
    <w:rsid w:val="00653A7A"/>
    <w:rsid w:val="006913E9"/>
    <w:rsid w:val="00694229"/>
    <w:rsid w:val="006942B7"/>
    <w:rsid w:val="006A1449"/>
    <w:rsid w:val="006A6ABD"/>
    <w:rsid w:val="006C707B"/>
    <w:rsid w:val="006E26EF"/>
    <w:rsid w:val="006E44FA"/>
    <w:rsid w:val="006F0AB5"/>
    <w:rsid w:val="006F0B3B"/>
    <w:rsid w:val="00756D02"/>
    <w:rsid w:val="007605B4"/>
    <w:rsid w:val="007605E5"/>
    <w:rsid w:val="00771793"/>
    <w:rsid w:val="00777582"/>
    <w:rsid w:val="0078177C"/>
    <w:rsid w:val="007829B4"/>
    <w:rsid w:val="0079021F"/>
    <w:rsid w:val="00795713"/>
    <w:rsid w:val="007C0309"/>
    <w:rsid w:val="007C097D"/>
    <w:rsid w:val="007C4B3A"/>
    <w:rsid w:val="007E73A7"/>
    <w:rsid w:val="007F7DE9"/>
    <w:rsid w:val="00803794"/>
    <w:rsid w:val="008656FE"/>
    <w:rsid w:val="00874A94"/>
    <w:rsid w:val="00875E99"/>
    <w:rsid w:val="00876797"/>
    <w:rsid w:val="00877E2C"/>
    <w:rsid w:val="00882CFC"/>
    <w:rsid w:val="00894E4F"/>
    <w:rsid w:val="008951A2"/>
    <w:rsid w:val="008A0F78"/>
    <w:rsid w:val="008A10FB"/>
    <w:rsid w:val="008B178A"/>
    <w:rsid w:val="008D2C5D"/>
    <w:rsid w:val="008F744D"/>
    <w:rsid w:val="009155EE"/>
    <w:rsid w:val="009221DC"/>
    <w:rsid w:val="0092646E"/>
    <w:rsid w:val="00954FF9"/>
    <w:rsid w:val="00955624"/>
    <w:rsid w:val="009608CD"/>
    <w:rsid w:val="009837CA"/>
    <w:rsid w:val="009919CD"/>
    <w:rsid w:val="00996631"/>
    <w:rsid w:val="009A196C"/>
    <w:rsid w:val="009C3B61"/>
    <w:rsid w:val="009D75D4"/>
    <w:rsid w:val="009E3CEF"/>
    <w:rsid w:val="009F00E9"/>
    <w:rsid w:val="009F2297"/>
    <w:rsid w:val="00A04BC5"/>
    <w:rsid w:val="00A05269"/>
    <w:rsid w:val="00A23657"/>
    <w:rsid w:val="00A27D17"/>
    <w:rsid w:val="00A345DD"/>
    <w:rsid w:val="00A56572"/>
    <w:rsid w:val="00A57C9A"/>
    <w:rsid w:val="00A97341"/>
    <w:rsid w:val="00AA5D3A"/>
    <w:rsid w:val="00AA6396"/>
    <w:rsid w:val="00AD07B5"/>
    <w:rsid w:val="00AE20C9"/>
    <w:rsid w:val="00AE492D"/>
    <w:rsid w:val="00AF25FA"/>
    <w:rsid w:val="00B03BA9"/>
    <w:rsid w:val="00B24C64"/>
    <w:rsid w:val="00B30FBA"/>
    <w:rsid w:val="00B3267A"/>
    <w:rsid w:val="00B418A4"/>
    <w:rsid w:val="00B61FD8"/>
    <w:rsid w:val="00B9066C"/>
    <w:rsid w:val="00BC10A2"/>
    <w:rsid w:val="00BD035B"/>
    <w:rsid w:val="00BF327F"/>
    <w:rsid w:val="00C306AF"/>
    <w:rsid w:val="00C306B8"/>
    <w:rsid w:val="00CA51A4"/>
    <w:rsid w:val="00CA62CB"/>
    <w:rsid w:val="00CC71FE"/>
    <w:rsid w:val="00CC7A2E"/>
    <w:rsid w:val="00CD086C"/>
    <w:rsid w:val="00CD65EA"/>
    <w:rsid w:val="00CF6FD9"/>
    <w:rsid w:val="00D05BAC"/>
    <w:rsid w:val="00D106DA"/>
    <w:rsid w:val="00D27C00"/>
    <w:rsid w:val="00D31E50"/>
    <w:rsid w:val="00D34381"/>
    <w:rsid w:val="00D35231"/>
    <w:rsid w:val="00D908C8"/>
    <w:rsid w:val="00DB18F3"/>
    <w:rsid w:val="00DC079C"/>
    <w:rsid w:val="00DC19B9"/>
    <w:rsid w:val="00DD2623"/>
    <w:rsid w:val="00DE1976"/>
    <w:rsid w:val="00DF374A"/>
    <w:rsid w:val="00E01838"/>
    <w:rsid w:val="00E14FB9"/>
    <w:rsid w:val="00E44912"/>
    <w:rsid w:val="00E53FFA"/>
    <w:rsid w:val="00E67174"/>
    <w:rsid w:val="00E760F3"/>
    <w:rsid w:val="00E762B8"/>
    <w:rsid w:val="00E7752E"/>
    <w:rsid w:val="00E8113A"/>
    <w:rsid w:val="00EB303E"/>
    <w:rsid w:val="00EC3EE6"/>
    <w:rsid w:val="00ED0AD0"/>
    <w:rsid w:val="00ED4B3C"/>
    <w:rsid w:val="00EE2BD2"/>
    <w:rsid w:val="00EF1A69"/>
    <w:rsid w:val="00F006C4"/>
    <w:rsid w:val="00F0154A"/>
    <w:rsid w:val="00F034AF"/>
    <w:rsid w:val="00F04443"/>
    <w:rsid w:val="00F069DE"/>
    <w:rsid w:val="00F12C55"/>
    <w:rsid w:val="00F41D05"/>
    <w:rsid w:val="00F45F25"/>
    <w:rsid w:val="00F5165D"/>
    <w:rsid w:val="00F538F8"/>
    <w:rsid w:val="00F60653"/>
    <w:rsid w:val="00F80C02"/>
    <w:rsid w:val="00F914F8"/>
    <w:rsid w:val="00FA1E48"/>
    <w:rsid w:val="00FC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F1A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1A69"/>
  </w:style>
  <w:style w:type="paragraph" w:styleId="Fuzeile">
    <w:name w:val="footer"/>
    <w:basedOn w:val="Standard"/>
    <w:link w:val="FuzeileZchn"/>
    <w:uiPriority w:val="99"/>
    <w:unhideWhenUsed/>
    <w:rsid w:val="00EF1A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A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A6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F1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C097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A196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F1A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1A69"/>
  </w:style>
  <w:style w:type="paragraph" w:styleId="Fuzeile">
    <w:name w:val="footer"/>
    <w:basedOn w:val="Standard"/>
    <w:link w:val="FuzeileZchn"/>
    <w:uiPriority w:val="99"/>
    <w:unhideWhenUsed/>
    <w:rsid w:val="00EF1A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A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A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A6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F1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C097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A19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B0C3C1-605C-47DA-B557-C4B265D1B4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72</Words>
  <Characters>1557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and NOe</Company>
  <LinksUpToDate>false</LinksUpToDate>
  <CharactersWithSpaces>18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ner Jennifer, LK Mistelbach</dc:creator>
  <cp:lastModifiedBy>Peter Pietschmann</cp:lastModifiedBy>
  <cp:revision>2</cp:revision>
  <cp:lastPrinted>2020-07-27T07:27:00Z</cp:lastPrinted>
  <dcterms:created xsi:type="dcterms:W3CDTF">2020-08-25T09:49:00Z</dcterms:created>
  <dcterms:modified xsi:type="dcterms:W3CDTF">2020-08-25T09:49:00Z</dcterms:modified>
</cp:coreProperties>
</file>